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681E2" w14:textId="77777777" w:rsidR="00F7562A" w:rsidRDefault="00F7562A" w:rsidP="00F7562A">
      <w:r>
        <w:t>&gt;TRIM200</w:t>
      </w:r>
    </w:p>
    <w:p w14:paraId="67019D68" w14:textId="77777777" w:rsidR="00F7562A" w:rsidRDefault="00F7562A" w:rsidP="00F7562A">
      <w:r>
        <w:t>ATGGCCCAAGGAAACGCGGTGAAAAACCTCCGGGAGGAAGCCACCTGCGCTGTCTGCTTGGATTTTTTCCGCCGGCCCGTGATGCTCCTGCCTTGCGGCCACAACTTCTGCCGCTCCTGCGTCGCCCGCTGCGCCCAAAAAAGCCAAGACGGGGCCGGATCCTGCCCCCTGTGCCGCCTCCCGTTCCCCCCGGGAGGATTTTGCCCCAACCGGCAGTTGGCCAACGTGGTGGCCGCGGTGCGGGAGCTGGTGGAGGGCGAGGATTTGTGCCTTGGCGGAGACCTCGAGCGTCGCGTCCCCCCTGCCGAGCCCCTCGAGGATCGGGAACCCACCCCATCCTCCTCCAGACCCCAGGAGCACCTCGGACCCCCCCAAAATAAAAGGCAAGAGGACGAGCGAGCGGCCACGCTGCTGACACCCCCAGGGGGGGCCCAGCAGTCGCTGATGGCACGAGTGGAGGCGGAGAGGCAAAAGCTGCTGGCGGTGCTGGGGGGGCTGCGGGGGCTCGTGGGCCAGCAGGAATCGTGGCTACTGGCCCGCCTGGGCCACCTGCGGCGGGGGCTGGAGGAAGCCAAGGGCTGGCAAGGCGGTGGAAATCCATGGGACGCCGGAGTCGCCCCCAGCAGGAGCACGGAGCAGAGGCCGCGGCCGCTGGAGCTCGAAGCGGAGCTCGAGGACTTCTCCCAAAAAAACAACGCCCTGGAAGCGGTGGTGGAGAGGCTCAAAGATGTCCTGGCTTGCTCCCTGGAGGAAGACCTGGGGGGGTACCAGAAAGCGAGCGTCACCCTGGACCCGGCCACCGCTCACCCCCAAATCCTGGTGTCCCCGGACGGCCGCAGCGCCCGGCGGCGCAAAACCCCTCGGGACCCTCCTCCGGGGAGCTCGGAGCGTTTCGAGGCTCTTCGGTGCGTTTTGGGCCGCCAGGGTTTCGCCGCAGGACGGCACCGTTGGGCGGTGGAGGTGTCACCGGGACCCGACTGGGCTTTGGGGGTGGCTCGGGAATTCGTGCCCCGCAAGGGATGTTTCGGGTTGAGCCCCGCGCGGGGCGTTTGGGCTGTGGGGCAGTGGTTGGGGCAATTGAGGGCGCTCACCTGGCCAAGTCCCACCTGCCTGCACCTGGCCCGGGTGCCGAAACGCATCGAGGTGGCCCTGGATTACGGGGGAGGGAGGGTGGCTTTTCGGGACGCCGATAGCGAGGTGGAGATTTTCGCCTTTCCCCCCGCAGCCTTCGCCGGGGAGAGGCTGAGACCCCTGCTGTGGTTGGGAGAAGGGCCGGCCCTGCTCACTTTCTGCCCCTAA</w:t>
      </w:r>
    </w:p>
    <w:p w14:paraId="4400849C" w14:textId="77777777" w:rsidR="00F7562A" w:rsidRDefault="00F7562A" w:rsidP="00F7562A"/>
    <w:p w14:paraId="62EC28BD" w14:textId="77777777" w:rsidR="00F7562A" w:rsidRDefault="00F7562A" w:rsidP="00F7562A">
      <w:r>
        <w:t>&gt;TRIM39</w:t>
      </w:r>
    </w:p>
    <w:p w14:paraId="18E3D339" w14:textId="77777777" w:rsidR="00F7562A" w:rsidRDefault="00F7562A" w:rsidP="00F7562A">
      <w:r>
        <w:t>ATGTCTTCCTCCGACCCTCTGGAGACCCTCCGCGTGGAAGCCAGCTGCTCGGTGTGCCTGGGCTACCTTCGGGACCCCGTCCTCCTGGAGTGCGGCCACAATTTCTGCCGCTCCTGCATCACCCGCTGGTGGGCCGAGCTCTCCCGGGATTTCCCCTGCCCCGTTTGCCGAAAAACCTCGCGCCGCCGCGCCCTGCGCCCCAACCGCCAGCTGGCCAACATGGTCGAGGCCGCCCGGCAGCTCCGCGGCCCCAAAAGGAAAGCCAGCCCCGAAAACCCCGAAATTTGTTGTCAGATCCACGGGAGAGCCCTGGTGAGGTTTTGCCGCGAGGATCAAGCCCCCGCCTGCCGGCTCTGCGGGATTTCCAGCGCCCACCGCGCGCACCAAATGGTGCCCCTGGAGGAGGCGGCCCGGGAGTATAAGGAAAAGCTCCAAAATTTCCTCGAATCCCTGGAGCGCCGCCTCCAAGCCGTCTCCAGCTGCCGCGCGCGGGAGGAGAAAAAACCCAGCGAGCTCAAGAGGAAGGTGGCTTTGAGGCGGGAGAGGATCGCCCGCGAGTTCCAGGAGCTTCATCAGCTGCTGGAGGAAGAGGAGCGGCTGCTTTTGGGGCGGCTGGAGGAAGAGGAACGGGAAATCCTACAAAGGCTCCAGGCCAACCTGGAGCTCCTGGGGGAGCAGCGGAGGGCGCTGGGGGCCCTGGTGGCCGAGCTGGAGGAGAAATGTTTGCAGCCGGGGGCTGAGATGCTCAAGGACATCAAGGACACCCTGGCCAGGTGCGAGGCGGCGGCGGCGGGGGCCGAGCCCACCTCGGTGCCCAGCGAGCTGGAGAAAAATTTCGGCAGCTTCCCCCGGCAGTACTTCGCCCTCCGCAAGATCACCCGGCGCCTCCTCGGCGACGTCACCCTGGACCCCTCCACCGCCCACCCCAACCTCCTCCTCTCCCCGGACCTAAAAAGCGTCCGTTTCGCCCCAAACCCCCCCCGCCGCCTGCCCCACACCCCTCGCCGCTTCACCCTCTACCCCTGCGTTTTGGGGTCGAGGGGCTTCACTTCGGGACGCCACTACTGGGAAGTGGAGGTGGGCGACAAAACCCATTGGGCTTTAGGGGTTTGTAAGGATTCGGTGAACCGCCAGGGCGACCCCCCAAATTTCCCCGAAACGGGATTTTGGAGGGTGAGGCTTTGGAACGGGGAAAATTACGCCGCCACCACCCACCCCTTCACCCCGTTGAGGTTGCGGGTGAAACCTAAAAGGGTCGGGGTCTTCGTGGATTACGAGGAGGGGGAGGTGGCTTTCTACAACGTCACCGACCGCTCGCACATCTTCACCTTCAGCGGCACCTTCACCGAAAAAATTTGGCCCCTTTTCTATCCCGGCCTCAGGGCCGGCAAAAAAAACGCCGCCCCCCTCGTCATCCGCTCGCCGACCGATTGGGAATGA</w:t>
      </w:r>
    </w:p>
    <w:p w14:paraId="772AEF25" w14:textId="77777777" w:rsidR="00F7562A" w:rsidRDefault="00F7562A" w:rsidP="00F7562A"/>
    <w:p w14:paraId="45255C8C" w14:textId="77777777" w:rsidR="00F7562A" w:rsidRDefault="00F7562A" w:rsidP="00F7562A">
      <w:r>
        <w:lastRenderedPageBreak/>
        <w:t>&gt;FSD1L</w:t>
      </w:r>
    </w:p>
    <w:p w14:paraId="455C354F" w14:textId="77777777" w:rsidR="00F7562A" w:rsidRDefault="00F7562A" w:rsidP="00F7562A">
      <w:r>
        <w:t>ATGGGCGAGCAGAGGGAGGATCTGCAAAGGATTGTCTCTACTCTAGCGAACAAAAAGGATGAAATTGTCAACTTTATTGACATACTGAAACAAACAATAAGAAACGTACAGGTAAACTCTTCTAATGTGTTCCGTGAGTTGGATAAAGAATTTGATGCTCTGCATTCAGTGCTGGATGAGATGAAGGAGAGTATGGCCAACACTATTCAGCAAGAAAGGACTGAAAAAATTCAAGCTCTGAATAATCAGCTTGGCCAGTGTAGCAGTGCACTTGAGAGTTCTGAAGAGCTGCTGGAATGTGCAACAACGATACTGAATATTAAGAACCCCACGGAATTCTCAAAGGCTGCCAGACAGATCAAAGATAGAATCACAGCGTGCCCAGCATTTCGCATCTGTCTGAAACCAACCATCAGTGATAATATGAGCCATTTGATGGTGGACTTCACACTGGAACGGCATGTACTCCAGGCTCTAAAGTTTTTGCCAGTCCCTAAAGTTCCAGAGATAAATACAGCAGCGTGTCTGGTTGCTGATAACTGCGTAACAGTAGCATGGAAAATGCCTGAAGAAGACAGCAGAGTTGATCATTTTGTTCTAGAGTATAAGAAAACCGACTATGATGGGCTTGCTCGAGTTAAGGATGAACAGCCTTGGGAAGTGATAGACTATGTGAAGGATTATGTATATACATTATCAGGTCTGAAATTTGATAAAAAATACATGACTGTTAGAGTACAAGCTTGCAACAAAGCTCTGGCTGGGGACTACTCAGATCCTGTGACTCTGGAAACCAAAGCATTTGTGTTTGGTTTGGACGATACTTCATCTCATCTGAACTTGAAAGTTGAAGAAAACTATGTTGAATGGGATCCTACTGGAGGCAAAGGTCAAGAAAAAGCAAAAGGGAAAGAAAACAAAGGCAGTGGCCAGTATCCTGTCCTGAAGAGCAATAAAAGAAGTGGTGCATCTCCTAAGAGGACTTCTGCCTCAAGGTCCGCAGCGAAGGGCTGCAGAGATCGTTTTACTGGTGAATCATACACAGTGTTAGGAGACACTGCTATTGAAAGTGGAGAACATTACTGGGAGGCAACAGCACAGAAGGACTGCAAAAGCTACAGTGTAGGAGTGACATACAGAAACCTGGGGAAATTTGATCAACTGGGAAAGACTAACTCAAGCTGGTGTATCCACATCAACAACTGGCTGCAAAGCACCCTTTCCGCAAAACATAATAACAAAAGCAAGACCCTAGACTTACCTATTACAGACAGAATAGGAGTATACTGCAACTTTGATGGAGGTCAGCTCATGTTTTATAATGCAAACTCAATGGAACTCCTGTATGCCTTCAAAACAAAGTTCACTCAACCGTTATTACCAGGTTTTATGGTTTGGTGCGGTGGGCTTTCCGTGTCTACCTGTTTGCAGGTGCCAAGTGTAGTGAAAGCATTCCAGAAAAGTGTAAATGGATTGAATTCTTCAACTTGCAGTCTATACAGTGTGCCAGTAATGCCTATTGAAAGTTCCCATTGCTGA</w:t>
      </w:r>
    </w:p>
    <w:p w14:paraId="7D75F85A" w14:textId="77777777" w:rsidR="00F7562A" w:rsidRDefault="00F7562A" w:rsidP="00F7562A"/>
    <w:p w14:paraId="31C5A10A" w14:textId="77777777" w:rsidR="00F7562A" w:rsidRDefault="00F7562A" w:rsidP="00F7562A">
      <w:r>
        <w:t>&gt;FSD2</w:t>
      </w:r>
    </w:p>
    <w:p w14:paraId="05BFB85B" w14:textId="77777777" w:rsidR="00F7562A" w:rsidRDefault="00F7562A" w:rsidP="00F7562A">
      <w:r>
        <w:t>ATGTCAGCCAGATCTGGCAGGGTGAGACAGTATGAAAGTAGTGGCCAGCTGCCTGATCAGTCAGGTTCCCCACCGACTGCAGATTCTAGTGAGACTGAGGCTGAAGGCTTGATATTTTATCACATGGATCTTTACGGATCAAAGGAAAGGTTTGATATCTTTCCCGAGGAGCCATCCGGTCAAGCAGACAGATCTCGAGGGAATAGTAGAAAGGAACCTGCACTGAGCAGTGAAAAAATTCAGCACTCACAAGAAGCTGGATATGACTTGGAAAAGGAGGTTGCGGAGCTGGCCAAGATGTATGGACTTGATGAGGATAAAGAAAAAGAGCTTGAGCTTCTTGGAGGACATCCGCAGACGGTGGAGAGAAGATGGCCACCGGCTCACACACAAAAAGCAGGATCGCAAGGCTCTGTGTACAGTGCATCAAAAAGCAGCTCTCCAGTGAAAGATCAAAGTACAAAGCAACAGGGACTTCCTGACGAGGCTTCTCAAGATGAAGATCAGAGCAAAGCCAGAGCAGAGGATGACACTGAGAGCCACACGTGGTCCAGAGAGGGGCTTAGCAGCGGTGGCATGTCAGATGAACGGAGCAGCCAGGCAGTCAGTGAGGAGGAGGAAACAGCAGATGTTTTTTGCTCTACCTGCAAGATGCCAATCCGGGCCTTTGACAAACTGTTTGGTGAGCACAGGGACCATGAGGTGGCTCAGCTCTCCAATGCTGTGGAAAGCGAGAAGGAGGAGATTCATAAAAACATGTGCAAATTGGAAGAACAGATTGCTCAGATAGAAAACTTTGCCAGTCACTTGGAAGAGATCTTCATCACTGTAGAGGAGAATTTTGGGAGGCAGGAGCAGAACTTCGAGGTGCATTACAACGATGCAGTGCAAGTGCTTGCTCAGAAGTATGAAGAACAGTTGGAAGCTCTGGGGGAAGAGAAGAGGCAGAAGCTGGAAGCATTATATGGGCAGCTCGTCAGCTGTGGGGAACATCTTGACACCTGTAAGGAGCTGACAGACACTACCCAGGAGCTTTACCTGGAAAATGACAAAGCCAATTTTATGAAGGCAGCAGTAACCATGGTTGACAGACTGGAAGAATTCTTAAGGAAAGAAGTGGATTTAGAGCTTTCAACACTGCCAGACTTTGAAGAGCGCAAGATAGATTTCTCAGAAGTTGAACAACTAATGAACTCCATTAATACTATTCCAGCTCCTTGTGCCCCTGTGATCAATCCCCAGGCTCCCAATGCAGCGACTGGCACCTCACTGAGAGTTTGCTGGGGCCTCTTCTCAGATGACACTGTCGAGTGCTACCAGCTGTGCTACAAACCAGTGAGCAATGAGAGGCACGGTGACGAGCAAGCAGAGCATATGCTAAAAGTCAAAGAAACTTACTGCACCATTACTAATCTGTTGCCAAATACACAATACGAGTTTTGGGTCAG</w:t>
      </w:r>
      <w:r>
        <w:lastRenderedPageBreak/>
        <w:t>TGCTTTAAATGCTTCTGGCATCAGTCCACCAAGTGAAAGAGCTGTTTATGTAACAGCTCCTTCACCACCTATAATTAAGAGTAAAAAGATACGAAGCTGTGAAAATGCAGCACTGGTGTGCTGGGAATCTAGAGATATTAACCCTGTTGATTCCTACATGGTTGAATTGTCCAAGCTGACAGATGAAGAAAATGATGACACTATTACTGAATCTATTGTTGGGATTCCTAACTGTGAAGTCCTAATTCACCTCCAGCCAATACAAAGCTATCGCATCTGTGTTAGAGCCTTAAACCTGGGTGGTTCCAGTGAAAGCAGTGAGCCTGTCCTGATACACACCACAGGCACCTACTTCTGTCTTAATGAGGACACAGCCCATCCTTTATTGGCAATCCTGGATGATGGATTTACAATTGCCTGTGATGAACTGGAAAACCCGGAGTGCGATCTGCCTGTCTATGATAACAGCTTTACAAGGTGCATTGGGATCCTGGGCAGTCTGATCCCATTCCCAGGGAAGCATTACTGGGAGGTGGAAGCTGAGGAAGATACAGAGTACAGAATTGGTGTGGCTTTTGAAAACACTCCGAGGCATGGTTATCTGGGGGCAAACAACTCATCCTGGTGCATGAGGCACATCATCACACCATCAAGGCACAAATATGAATTCCTGCACAGCGGGATGACACCAGACATCAGAATTACCATTCCCCCCACAAGGATTGGCGTCCTGCTGGACTATGAGAACTACAGACTGTCATTTTTCAATGCTGATATTGCCCAGCACCTTTACACGTTCAATTCACACTTCCAGCATTACGTCCACCCCTGCTTTGCTTTGGAAACACCTGGTATCCTACAGATACGTACTGGCATTGCAGCACCCCCATGGACAGCCCTCCCATAA</w:t>
      </w:r>
    </w:p>
    <w:p w14:paraId="2710259F" w14:textId="77777777" w:rsidR="00F7562A" w:rsidRDefault="00F7562A" w:rsidP="00F7562A"/>
    <w:p w14:paraId="317FFED5" w14:textId="77777777" w:rsidR="00F7562A" w:rsidRDefault="00F7562A" w:rsidP="00F7562A">
      <w:r>
        <w:t>&gt;FSD1</w:t>
      </w:r>
    </w:p>
    <w:p w14:paraId="16600274" w14:textId="77777777" w:rsidR="00F7562A" w:rsidRDefault="00F7562A" w:rsidP="00F7562A">
      <w:r>
        <w:t>ATGGGAGAGCAGGAGGCGCTGCGGAAGATCATCACCACGCTGGCCGTGAAGAATGAGGAGATCCAGAACTTCATCTACTCCCTCAAGCAGATGCTGCAGAACGTGGAGGACAACACGGCGCGGGTGCAGGAGGACCTGGAGGGCGAGTTCCAGTCCCTGTACGTGCTGCTGGACGAGCTGAAGGACGGCATGGTGACCAAAATCAAGCAGGAGCGCGCCAGCCGCACCTACGAGCTGCAGACGCAGCTGGCGGCTTGTGCCAAGGCGCTGGAGAGCTCGGAGGAGCTGCTGGAGACGGCCAACCAGACCCTGCAGACCGCCAACAACCACGACTTCATCGAGGCTGCCAAACAGATCAAGGATAGCGTGACCATGGCCCCCGCCTTCCGCCTCTCGCTCAAGGCCAAGGTGAGCGACAACATGAGCCATCTGATGGTGGATTTTGCCCAGGAGCGCCGCCTGCTCCAGGCCCTCGCCTTCCTGCCAGTGCCCAGCACCCCCGAAATCGACCTGGCCGAGTCGCTGGTGGCCGACAACTGCGTGACGCTGGCCTGGAGGATGCCCGACGAGGACAGCAAGATCGACCACTACGTGCTGGAGTACCGCAGGACCAACTTCGAGGGGCCGCCCCGCGCCAAGGAGGACCAGCCCTGGATGGTGGTGGAGGGCATCAAGGGCACCGAGTACACCCTGGCCGGGCTGAAGTTTGACATGAAGTACATGAATTTCCGTGTGCGGGCGTGCAACAAGGCCGTGGCGGGCGAGTTCTCGGAGCCGGTCACTTTGGAGACGAGAGCATTCACCTTCAAGCTGGACGCCAGCACGTGCCACCAGAACCTGCGGGTGGAGGAGCTCAGCGTGGAGTGGGACGCCACGGGTGGCAAGGTGCAGGACGTCAAGGCACGCGAGAAGGACGGCAAGGGCAGGACGGCCTCGCCCGCCAACTCTCCTGCCAGGGTGGTGCAGTCCCCCAAGAGGATGTCCTCAGGGCGTGGGGGCCGAGACCGCTTCACCGCCGAGTCCTACACGGTGCTGGGTGACACGCTGATCGACGGGGACGACCACTACTGGGAGGTGAAATACGACCGGGACAGCAAGGCTTTCGGCGTGGGGGTGGCGTATCGCAGCCTCGGCAAATTCGACCAGCTGGGCAAGACCTCGGCCTCGTGGTGCCTCCACCTCAACAACTGGCTGCAGGTCAGCTTCAGCGCCAAGCACGCCAACAAGGCCAAGGTGCTGGACGTGCCCGTGCCCGACTGCATCGGCGTCTACTGCAACTTCCATGAAGGGTTCCTGTCCTTCTACAACGCCAGGACCAAGCAGCTGCTGCACACCTTCAAGGCCAGGTTCACGCAGCCGGTGCTGCCCGCCTTCATGGTGTGGTGTGGCAGCTTCCACGTCACCGTGGGGCTGCAGGTGCCCAGCGCTGTGAAATGCCTCCAGAAACGCAACAGCACGGCCAGCAGCAGCTCCAGCCTGCCCTAA</w:t>
      </w:r>
    </w:p>
    <w:p w14:paraId="7C4AE425" w14:textId="77777777" w:rsidR="00F7562A" w:rsidRDefault="00F7562A" w:rsidP="00F7562A"/>
    <w:p w14:paraId="601F4EA2" w14:textId="77777777" w:rsidR="00F7562A" w:rsidRDefault="00F7562A" w:rsidP="00F7562A">
      <w:r>
        <w:t>&gt;TRIM211</w:t>
      </w:r>
    </w:p>
    <w:p w14:paraId="2C188BF9" w14:textId="77777777" w:rsidR="00F7562A" w:rsidRDefault="00F7562A" w:rsidP="00F7562A">
      <w:r>
        <w:t>AAAGGCTGCAGGGAGTTTGCGAAGGAATTGGCTGGAGAATCTCTTTGATGAGATGTATAAGCAGCTGGGTAGCAGAAAAGGAGAGCTCCTCGAAACCCTCAGTCATGGTGAGGAGCAACAGCTTTCTCAAATTCAGGCACACATACAAACATACAAAGAGAGGAAGGATGTGACCAGCCATGATATACAGGGGATGAAGGCTCTGAGAGACCAGAAAGACCCACTACTTTTCACTGAGGTACCTAACAGCCACTCCCTTCCCAGTGATACTGCAGCTCTTGAATTGGCCTTTGCTTGCACTATACTAATTCTGCTTTCAAAATATCTTCTGCAGGGTTTGACAGAGATACAAACCAGGATAAGGAGGCCAGTTCCTGAAGAAGC</w:t>
      </w:r>
      <w:r>
        <w:lastRenderedPageBreak/>
        <w:t>TGCTGTAAAACTGCCAAAGCCACTTATTGTTTTAGATGAATCAACAAAAGAGGCTATTCTAACACTTTTCCAGCAATTCGTCTTGGTCATGAAGCTCTCACTGGAAGCATCACCTGTTCATAAACATCTGACTTTTGCACCATCTTGCATGGGTATATTCTACACAAGTGAATATGAACTCACTGCAAACCTCTAGATGCAGCAACAAATATCAATGTACAGAGTGAGGAGTCTCCTGCCTGTGCACAGCACCCAGAGCTTCTCGGAGGGCTGGCACTTCTGGGAGGCTGACATCAGCTGTGCAAGGCACTGGAAGCTGGGGGTCACTCATCAATGTTTTCATTGCTACCTGCAAATGTATGGCAATAATCTCAGTGTGTTCCTAGATAATACGAAGATCACAGAAAAGGCTACTACTACAGCTATCAGCACAGTCAGGGTAGAGCTGGACTGCAGAAGAAATGCAGTGTCATTTTATAACATCAAGACTAGAGTCCTTGCTAACAGACATCAGCTCATACAGACAGTAAACATCCCTGCGAACTATCCTGTCCATGCTGGCTTCAGCATCTCTAGCGGCTCCCTGAGACTCCAGTAGAGATGTGGGAGCAGGTCTGTCTTACCTTTTAAGCTTTGTTTCTCTATGTATCAGGGCTGCTGCTGTATGGGCTCTCCTACCTTGGCACAACAGAAACTGGGCTTTGGGCTGGGCCTGTGAGTGGCCAGCCTGTCCCCAAGTTATAATCAGGTTCTAGTCTTCAGCAGCAATGGTCTGAATCGAGAGAGAGAATGAGAAAATGAAACCCTACCATGTTTCTCCTCAGATTTTCAGCATGCTGTGGCTTGCTGCAGGAACTCCTATCTTACTTCTTACTTTTGATAATCATGATGAAAATATTGTGAAGTTGTACTTTAGTTCAGCTGTATAGATTGCTGTGGT</w:t>
      </w:r>
    </w:p>
    <w:p w14:paraId="44BE913E" w14:textId="77777777" w:rsidR="00F7562A" w:rsidRDefault="00F7562A" w:rsidP="00F7562A"/>
    <w:p w14:paraId="5DD6E3CB" w14:textId="77777777" w:rsidR="00F7562A" w:rsidRDefault="00F7562A" w:rsidP="00F7562A">
      <w:r>
        <w:t>&gt;RNF135</w:t>
      </w:r>
    </w:p>
    <w:p w14:paraId="17EDCEA5" w14:textId="77777777" w:rsidR="00F7562A" w:rsidRDefault="00F7562A" w:rsidP="00F7562A">
      <w:r>
        <w:t>ATGGCTGTCCCAGCGGAGCTCGGTCGGCTGCTGGCAGACGTGGAGCTGAGCTGCTCCTGCTGCCTGCAGTACTTTACCGAGCCCGTGCGGCTGGCGAGCTGCAGCCACAGCTTCTGCCGGTCCTGCATCGACACCTACTGCAGGGGGAGGCGGCGCGCCCCCTGCCCGCTCTGCCGGGAGGACTTCGAGCCGAAGGACCTGCGGCCCAACCGGGAGCTGGCCGCCCTGGTCAGCCTGGTGCTGGGCGGGGGAAGGGGCGAGGGGCTGGGGGCGTGGGACCAGTCCACAGCCTCTGGAGATGGTGCCGGCGGTGGATGCAGCTCTGCGTGGCGGCGACCCGGGGAGAAGGAGGAACAGATCCGTGACATCTCTAAGCAACTGGAAATAACTAAAGAGACCATCAACGCCTTGAGGAAGGATCTCAGTAAAACAAAGGAATATACATCTCAGATCCTAAGCCAGATTACTGAAGACTTCTGTTGCATGAAGGAATACATTGAAAGACAAGAGGAAAACACACTGATGTTCATTGAACAGGAGCAAAGAGCAGCTCGACAGAAGATTGTGCAGACTATTCACCAGCTCTGTGTTGAAAAGTACAAACTCATCGACATCAAAGCCCAGATGGAGAAAGGATTAGAAAGTGATGAAATGGAGTGGCAGACTAGTAACTTACTTGAGAGAGGGGGAGGCTCACCTTCAACAATGCATAAATTTACAATTGATGAGAAGTTTAATGTTGTCAGAAGTGCTGTAGGAGATCTTAAGAGAAAGTTGGAAATTTTACTTTTGGAGGAATACCCTCAGCAGTTCCCACCAGCACAATCTCCAGACTTACACCAAGAGACAAGTGTCTGTTCATTATCTTCAGAGTCTGCAGCTAAAAGTCCAGAACCAAGCATTTCGAGCCAGTTTTCTCGGTGGGCAGATAATGTAACTTTTGATCTCACCACAGCATATGACCGCTTAGCAATCACAGCTCAGAACAGGAAAGTAATGGTGTCCAGCAACCCAACTTACTATGAACCATCACTCAAGAGATTCTGCATCAGCCAAGTGTTGTGTTCCCAGGGCTTCTCTACTGGCTGCCACTACTGGGAAGTAATTACCAAGGACAGTGATGGATGGGCTGTTGGAGTTGCTCGTGGAACGATTGGTAGAAGGGACAGATTAGGAAGAACAGAGAGTTCCTGGTGCGTAGAATGGGTAGGTCCCCAAAAGCAGTTGTCAGCATGGCACAGGAATCAAGAAACACTATTACGCAATGATAAACCATTGAAGGTTGGAGTTTTCCTGGAGCTACAGAAGACAGTGTCATTTTATGCCATCACTGACAGAGAAATGCTTTTGCATACATTTGAAATCAATAACTCAAATCCTCTTTATCCTGCTTTCTGGCTATACAGTCTAGATAAAAATGGATCTTTAACTATAAATCACATAAACAGGAAGTAA</w:t>
      </w:r>
    </w:p>
    <w:p w14:paraId="191D5900" w14:textId="77777777" w:rsidR="00F7562A" w:rsidRDefault="00F7562A" w:rsidP="00F7562A"/>
    <w:p w14:paraId="15EC0C4D" w14:textId="77777777" w:rsidR="00F7562A" w:rsidRDefault="00F7562A" w:rsidP="00F7562A">
      <w:r>
        <w:t>&gt;NHLRC1</w:t>
      </w:r>
    </w:p>
    <w:p w14:paraId="1BA09B66" w14:textId="77777777" w:rsidR="00F7562A" w:rsidRDefault="00F7562A" w:rsidP="00F7562A">
      <w:r>
        <w:t>ATGGCGGCGGCGGGGGAGGCGGGCGAGGCGGAGCTGGGCCTGCTGGAGTGCCGGGTGTGCTTCGAGCCCTACGGCCCCGGCGGGCAGCGGCGGCCCCGCAACCTGCCCTGCGGCCACGTCCTCTGCCGGGGCTGCCTGAGCGCCCTGGGCGGCCGGGGCCGGCTGGAGTGCCCGTTCTGCCGGCGGGTCTGCGGGCCCGCGGACACCAGCGACTGCCTGCCGCTGCTGCAGCTGCTCGAGGTGCTGGGCCCGGCTTGTGGCATCCTCCCGGCTGCCAGCAGCGGGGCCCCGGCGCTGCGGCTGGCCCTGGGCGGCTGGGGAGCTCTGGTCAACCCCACGGGGGTGGCGGCGTGCCCCAAGTCGGGGCGCTT</w:t>
      </w:r>
      <w:r>
        <w:lastRenderedPageBreak/>
        <w:t>GGCGGTGGCCCACGACGGCAAGAAGAGGATCCACGTCTATGGGCCCAGCGGGTCCTGCCTGCAGCGCTTCGGGGAGCGCGGCGAGGCGGGCTGCGACGTCAAGTACCCGCTGGACGTGGCCGTCACGGCCGACGGGCACGTGGTGGTCAGCGACGGCGGGGACCGGGCGGTGAAGGCTTTCGACTGGGAGGGACGTGGGGTGCTGGCGGTGCGAGAGGGCTTCTGCCTGCCCTGGGGCTTGGACGCCACCCCGGAGAGCGACGTGATCCTGGCGGATGCGGAGGCAGGGGTGCTGTACCGCCTGACGGCCGACTACGGGAAGGGCGAGCTGAAGAAGTGCCAGGTGCTGCGGGCCAAGTTAAGCAGCCCCAGAGCGGTGGCGGTCTGCCGGAGCTCGGGGGCGGTGGTGGTGGTGGAGCACCTGAAGGCCAGGGGGCCCAAGGGCAGCAGCACCCGGATAAAGATATTCAGCGCGGACATGGATCTGGTGGGACAGATGGATAGCTTTGGCCTCAACCTCTTCTTCCCCTCCAAAATATACACCACGGCCGTGGCCTTCGACAAAGAGGGCCGCATCGTAGTGACAGATGTCTGTAGCCAGGCCGTGATCTGCTTAGGGAAGCCTGGGGAGTTTCCCATCTTCAACCCTCTAATTAGCCACGGGCTTTCGTACCCCATAGGACTGACTTACACGGCAGACAATTCCCTTGTGGTGTTAGACAGTGGTGATCACACGGTAAAAATATATAGCTCCACCTGA</w:t>
      </w:r>
    </w:p>
    <w:p w14:paraId="7B765F15" w14:textId="77777777" w:rsidR="00F7562A" w:rsidRDefault="00F7562A" w:rsidP="00F7562A"/>
    <w:p w14:paraId="072AB054" w14:textId="77777777" w:rsidR="00F7562A" w:rsidRDefault="00F7562A" w:rsidP="00F7562A">
      <w:r>
        <w:t>&gt;RNF39R</w:t>
      </w:r>
    </w:p>
    <w:p w14:paraId="0BBB3832" w14:textId="77777777" w:rsidR="00F7562A" w:rsidRDefault="00F7562A" w:rsidP="00F7562A">
      <w:r>
        <w:t>ATGTCCCCCCAATGTCCCCCCCCCGTCCCTCAGCGCCCCCCCCACGTCCCCCCACCCCCCCCAATCCCCACCCCTCCCTCTCCCCTCCCTCTCCCTGCCCCTCCCCACCCCTTTAGGGCCCCACCCCAACCCCAAAACCCTCCGCCACCGCCGCCTCCTCGTCCCCAAACCCCCCAGGACCCCCCCCCAAAAACCCCAAAAATGTCCCCTTCGTCCCCTTTGCCCCCCCCCCAGCGGGGTCCTTTGGCCCTATTGGCTTCGGCCACCCGTTGTGGGGTTTGCGGGGGGGCTTTTCGGGACCCGGTGCTTTTGGGGTGCGAGCACGGCTGCTGTCGCCGCTGCCTCCCCCCCGGGGACCCCGTAAATTGTCCCCAATGTCACCGGGGGTGGCCCCGAAACCGAATTCGGACCCCGGTGGCTTTGGCCGTCGAGGTTCGCATCGCCCGACGCCTGGCGGGGGTCGCCGGGGGGGGCACGGGGGGGGGACAGGAGGAGGATGAAGAGGAGGAAGAGGAGGAGGAGAGGAGGAAGGGGATGAAGAGGAGGAGGAGGAAGGCGCAGAGGTGGAGCCTGGGGGCCCAGCTCCGCGCCGACACCGCCCCCCCCCGCCCCCCGCCGCCGCCCCACGAAGACCCCCGGGATGGGGGGGCCCCGGCAGCCGCCCCCCCGTCCCCCTCCCCAGGATGA</w:t>
      </w:r>
    </w:p>
    <w:p w14:paraId="28679A0D" w14:textId="77777777" w:rsidR="00F7562A" w:rsidRDefault="00F7562A" w:rsidP="00F7562A"/>
    <w:p w14:paraId="298DADEE" w14:textId="77777777" w:rsidR="00F7562A" w:rsidRDefault="00F7562A" w:rsidP="00F7562A">
      <w:r>
        <w:t>&gt;RNF207</w:t>
      </w:r>
    </w:p>
    <w:p w14:paraId="3B5648B2" w14:textId="77777777" w:rsidR="00F7562A" w:rsidRDefault="00F7562A" w:rsidP="00F7562A">
      <w:r>
        <w:t>ATGGCCGGGGGCATCTTCTCCCCGCTGGGGAGCTGCTCGGAGCTGGAGAAGGGCGCCTGGCACCCGCTGGTGTGCCTGCTGTGCCACGAGCCCTTCCAGCACCCCTGCCTGCTCGACTGCTACCACAATTTCTGTGCCAGCTGCCTGCGCGGCCGCGCATCCGACGGCCGCCTGCGCTGCCCCCTCTGCGGGCACCCCTCGGTGGTGAGGGGGGGCACGGGGCTGCCCCCCGTGGACCGGCTCCTGCAGTTCCTCGTGGACAGCTCGGCCGACGGCGAGGAGGACGTGCAGTGCGCCAACTGCGACCGGCGCTGTGCCAAGGCGGATCTGGATGCCATGTGCTTCTGCAACACCTGCAGCCAGCCCCTCTGCGCCCCGTGCCGCGAGGAGACGCACCGCGCCAAGGTCTTCGCCCGCCACGAGATCGTTTCCCTCTCCAAGCGCACCAAGGACATCCACAAGAAGTGCCCACTGCACGAGGAGCCCTACATCATGTTCTCCACCGAGAAGAAGTCCATGCTCTGCATCAACTGCTTCAGGGACATGCAGGGGGAGAGCCGGGCGCACTGCATCGACATCGAGACGGCGTACGTGCAGGGCTGCGAGAAGCTGGACCAGGCGGTGCTGGCGGTGAAGGAGCTGCAGACGTCCACGCGCGAGGCCATCGTCCTCCTCAAGGCCATGATCGAGGAGGTGCGCAACAGTGCCAGCCAGGAGGAGACGGCCATCAACGCCCTCTTCAGCGGCATGCAGGAGCAGCTCTCCGAGAGAAAGAAGGCGCTCCTGAAAGCCGTGCAGAGCCAGCACGAGGAGAAGGAGAAGGCGTTCAGGGAGCAGCTCGCCCACCTCGCCTCCCTGCTGCCCACCCTGCAGGTCCACCTGGTGATCTGCTCGGCCTTCCTGAGCTCCGCCAACAAAGCCGAGTTCCTGGACCTGGGCTACCAACTGATGGAGAGGCTGCAGAGGATCGTGAAGCTGCCCCACCGCCTGCGGCCGGCACAGACCAGCAAGATCAACACCGAGTACCGGGCAGAGTTCGCCCGCTGCCTGGAGCCCCTGCTGATGCTCACCCCTCGCCGCTCCGTGGTGGGCAGCGCCGGCGGCATCGGGCCTGGCATCGCCGGCACCAACATGATCCCCGTCGGCCAGTCCTCCAAGACCCTGATGGTGCCCGGCTGCCCCCCCAGCGGCGATAAGATGTCCACGGGCTCC</w:t>
      </w:r>
      <w:r>
        <w:lastRenderedPageBreak/>
        <w:t>ATGGTGCGGAAGCCGACGCTGCACCGCTACATCAGCACCAAGGTGCTGCTGGCCGAGGGGCGCGAGACCCCCTTCGCCGAGCACTGCCGCAACTACGAGAACACCTACCGGATGCTGCAGACGGAGATCCAGGGCCTGAAGGACCAGGTGCAGGAGCTGCACCGCGACCTGACCAAGCACCACTCGCTGATCCGCACGGAGATCATGAGCGAGATCCTGCAGAAGTCGCTGCAGATGGACGTGCAGATCGCGGCGCACTACTCCTCGGTGGAGATGATGCGCAGCGTCTTCGAGGAGGTCTGGGAGGAGACGTACCAGAGGGTGGCGAACGAGCAGGAGATCTACGAAGCCCAGCTCCACGACCTGCTGCAGCTGCGGCAGGAGAACAGCTGCCTGACCACCATCACCAAGCAGATCGCACCCTACGTCCGCTCCATCGCCAAGGTGAAGGAGCGGCTGGAGCCCAGGCTGCAGGAGCCCCGGGAGCCCAAGGATGAGCACACGCAGACGCTGCTCAGGATCGAGGACAGCAGCGAGGCAGCACAAAGGGACGGCTCGCCTGGCAGCAAGGAGAGCAGGGAGCGGGCCCTGGGGAGCCGAGGAGGCGGCCGCACGCCCACCCTCGCCCCCGAGGACCCGCTCCTGAAGAACGAGGAGCGCTGCCAAAGCAAGCAGAGAAGCGGGACCGAGGGCACCACTCGGGAAGACCCCACAGCTTCGAGTTGA</w:t>
      </w:r>
    </w:p>
    <w:p w14:paraId="782FA835" w14:textId="77777777" w:rsidR="00F7562A" w:rsidRDefault="00F7562A" w:rsidP="00F7562A"/>
    <w:p w14:paraId="5754E766" w14:textId="77777777" w:rsidR="00F7562A" w:rsidRDefault="00F7562A" w:rsidP="00F7562A">
      <w:r>
        <w:t>&gt;BSPRY</w:t>
      </w:r>
    </w:p>
    <w:p w14:paraId="6F3E0E7E" w14:textId="77777777" w:rsidR="00F7562A" w:rsidRDefault="00F7562A" w:rsidP="00F7562A">
      <w:r>
        <w:t>ATGGCCCAGCGGGCCGGGGGGGCGCCGGCCGGGAGGGCGGCGGAGCTGCGGAACAAGCTCGTGGACCAGTGCGAGCGGCTGCAGCTGCAGAGCGCTGCCATCGCCAAGCACATGGCCGAGGTGCTGCCCGCCAAGAGCCAGAGCGTCCTGACTGCAGCCAATGGGGCACGAGAGTTGGTCATCCAGAGGCTGATGTTTGTAGGAAAGGTGTGTGAAAATGAAGAACAGCGGTTGCTGGAGAACGTGCACACAGAGGAGGAGCGGGTGCACCAGAGCATCCTGACTCAGCAGGAGCACTGGACTGAGGCTTTGCAGAAGCTGGATGCCCTCCGGACCTACCTGGTGGACATGATCACCAACAAGGATGACCAGGGCTTGGTGCGTGCAGAAAAAGAGATCTTCGAGAGGACAGAGGTGGCGGAGGGAATCTTGGAGCCGCAGGAGTCTGTGAAGTTAAACTTTAATCAGCAGTGTGTTCAGAGTCCACTGCTGCACCGGCTGTGGGCCTCTGCTGTTCTCTCCTGCATCACAGGCTCTCAAGAAATTCTCATTGACGAGAAAACTGTCAGCCCCCACCTGAGCCTGTCAGAAGACAAGAAAACCCTGACCTTCAGCCCCAAGAAAGCAAAGCTGGACTTGGACTGCCCCGACCGATTTGACCACTGGCCCAACGCTTTGGCTACTGCAGCTTTCCAGACAGGGCTCCACGCGTGGAAGATCAGTGTGGAGAAGAGCTGCGCCTACAAGCTGGGGGTTTGCTATGGCTCGCTGCCACGGAAGGGGTCTGGCAACGAGGTCCGCCTGGGCTTCAACGCTGCCTCCTGGGTCTTCTCGCGCTACGACAAGGAGTTCAGGTTCTTGCACGCAGGTCAGCCCCAGCCTGTGGAGCTGATCAAGTCCCCGGCCGAGATTGGCGTGCTGGTTGACTTTGCAGGAGGGGAGGTGCTCTTCTACGACCCTGACTCCTGTGCCATCCTCTTCTCCCACAGGGAGACCTTTGCGGCACCGCTCTATCCCGTCTTTGCAGTGGCACACCACAGCATCTCGCTCGTCCAGTGA</w:t>
      </w:r>
    </w:p>
    <w:p w14:paraId="3ABEDAD4" w14:textId="77777777" w:rsidR="00F7562A" w:rsidRDefault="00F7562A" w:rsidP="00F7562A"/>
    <w:p w14:paraId="46DDD5F3" w14:textId="77777777" w:rsidR="00F7562A" w:rsidRDefault="00F7562A" w:rsidP="00F7562A">
      <w:r>
        <w:t>&gt;TRIM1</w:t>
      </w:r>
    </w:p>
    <w:p w14:paraId="4765AA70" w14:textId="77777777" w:rsidR="00F7562A" w:rsidRDefault="00F7562A" w:rsidP="00F7562A">
      <w:r>
        <w:t>ATGGAAACACTGGAGTCGGAACTGACCTGCCCTATCTGTCTGGAGCTGTTTGAAGACCCGCTGCTGCTGCCCTGCGCTCACAGCCTCTGCTTCAACTGCGCGCACCGCATCCTCGTCTCCCACTGCGCCACCAACGAGCCGGTGGAGTCTATCACCGCCTTCCAGTGCCCCACCTGCCGCTATGTCATCTCCCTCAACCACCGGGGCCTGGAGGGCCTCAAGAGGAATGTGACGCTGCAGAACATCATCGACCGCTTCCAGAAGGCGTCGCTGAGCGGCCCCAACTCCCCCAGCGAGAGCCGCCGCGAGAGGACGTACCGCAACAGCCCTACCATGTCCGTGGCCGGCGAGAGGATCGCCTGCCAGTTCTGCGAGCAGGACCCGCCGCGGGACGCCGTCAAGACGTGCATCACCTGCGAGGTGTCCTACTGCGACCGCTGCCTGCGGGCCACCCACCCCAACAAGAAGCCCTTCACCAGCCACCGCCTGGTGGAGCCCGTGCCCGACGCGCACTTCCGAGGACTCACCTGCCTGGAGCACGAGAACGAGAAGGTGAACATGTACTGTGTGGCTGACGACCAGCTCATCTGTGCCTTATGTAAACTGGTGGGCCGCCACCGGGACCACCAAGTGGCGTCCCTCAGCGATCGCTTTGAGAAGCTCAAGCAAACCCTGGAGACGAATCTCACCAACTTGGTGAAACGCAACAGCGAACTGGAAAACCAGATGGCCAAGCTGATACAGATCTGCCAGCAAGTGGAGGTGAACACGGCCATGCACGAGGCCAAGCTGATGGAGGAGTGCGACGAGCTGATGGAGATCATCCGCCAGCGCAAGCAGGTCATCGCCGTCAAGATCAAGGAGACGAAGGTGATGAAGCTGAGGAAGCTGGCCCAGCAGGTCGCCAACTGCCGGCAGTGCCTCGAGCGCTCGACGGTCCTCATCAACCAGGCGGAGCACATCCTGAAGGAGAACGACCACGCGCGG</w:t>
      </w:r>
      <w:r>
        <w:lastRenderedPageBreak/>
        <w:t>TTCCTGCAGACGGCCAGGAACGTGGCCGAGAGGGTCGCCATGGCAACTGCATCCTCTCAAGTTCTGATACCAGATATCAATTTTAATGACGCCTTTGAAAACTTCGCCTTGGATTTTTCCAGAGAGAAGAAGCTGTTGGAGGGGCTGGATTATCTCACCGCGCCCAACCCGCCGTCTGTCCGCGAGGAGCTCTGCACGGCCTCCCACGACACCATCACGGTGCACTGGATCTCGGAGGACGAGTTCAGCGTCAGCTCCTACGAGCTGCAGTACACCATCTTCACCGGCCAGGCCAACTTCATCAGTCTCTACAACTCCATGGACAGCTGGATGATCGTCCCCAACATCAAGCAGAACCACTACACCGTCCACGGGCTCCAGAGTGGCACCCGCTACATCTTCCTCGTCAAGGCCATCAACCAGGCAGGCAGCAGGAACAGCGAACCCGCCCGCCTCAAAACCAACAGTCAGCCTTTTAAGCTGGACCCCAAGATGGCTCACAAGAAGTTGAAGATCTCCAACGACGGGCTGCAGATGGAGAAGGACGAGAGCTCCTTGAAGAAGAGCCACACGCCCGAGAGGTTCAGCGGGACAGGGTGCTATGGCGCGGCAGGCAATGTCTTCATCGACAGCGGCTGCCACTACTGGGAGGTGGTGGTGGGATCCTCGACCTGGTACGCCATCGGCGTGGCTTACAAGTCAGCCCCCAAGAACGAGTGGATTGGGAAGAACTCCTCCTCCTGGGTCTTCTCCCGCTGCAACAACAACTTCGTGGTGAGGCACAACAACAAGGAGATGCTGGTGGAGGTCCACCCACAGATGAAGCGCCTCGGCGTCCTCCTGGATTACGACAACAACGCGCTCTCCTTCTACGACCCGGCCAACTCCCTCCACCTCCACACCTTCGAAGTCTCCTTCATCCTGCCCGTGTGCCCGACGTTCACCATCTGGAACAAATCCTTGATGATCCTCTCGGGTCTGCCCGCCCCGGACTTCATAGATTACCCAGAGCAGCAGGAGTGTAACTGCAGGCCCCAGGAGTCCCCGTACGTATCAGGGATGAAAGCCTGTCACTAG</w:t>
      </w:r>
    </w:p>
    <w:p w14:paraId="22485864" w14:textId="77777777" w:rsidR="00F7562A" w:rsidRDefault="00F7562A" w:rsidP="00F7562A"/>
    <w:p w14:paraId="4C73B5AA" w14:textId="77777777" w:rsidR="00F7562A" w:rsidRDefault="00F7562A" w:rsidP="00F7562A">
      <w:r>
        <w:t>&gt;TRIM2</w:t>
      </w:r>
    </w:p>
    <w:p w14:paraId="0E0D2396" w14:textId="77777777" w:rsidR="00F7562A" w:rsidRDefault="00F7562A" w:rsidP="00F7562A">
      <w:r>
        <w:t>ATGGCCAGTGAAGGCTCTAACATCCCAAGTCCTGTGGTCCGTCAGATTGACAAGCAGTTTCTGATTTGCAGCATATGCCTGGACCGTTACAAGAACCCCAAAGTACTTCCCTGTCTGCACACTTTTTGTGAAAGGTGCTTACAGAATTACATTCCAGCCCATAGCTTAACCCTTTCTTGCCCCGTGTGCCGCCAGACCTCCATTCTGCCAGAGAAAGGGGTTTCTGCACTCCAGAACAACTTCTTTATTACCAACCTGATGGATGTCCTGCAACGAACGCCAGACAACAGCATTGAAGAGTCCTCCATCCTGGAGACTGTCACCGCTGTTGCTGCGGGCAAACCGCTCTCCTGCCCCAATCATGACGGAAATGTGATGGAATTTTACTGCCAGTCCTGCGAGACAGCCATGTGCCGGGAGTGTACAGAGGGAGAACATGCAGAACATCCCACAGTACCACTCAAGGATGTGGTGGAGCAACACAAGGCTTCCCTCCAAGTCCAGCTGGACGCTGTCAACAAACGGCTTCCAGAGATCGACTCAGCACTTCATTTTATATCTGAAATCATACACCAGTTAACCAACCAAAAGGCTAGCATTGTAGATGACATTCATTCCACTTTTGATGAACTCCAGAAGACTTTAAATGTGCGAAAGAGTGTGCTGCTTATGGAACTGGAAGTGAATTATGGCCTTAAACACAAAGTCCTCCAAACGCAGCTGGATACCTTACTGGAAGGACAAGAGAGCATTAAAAGCTGCAGCAACTTTACGGCCCAAGCCCTCAACCATGGCACTGAAACCGAAGTGCTGCTGGTGAAGAAGCAGATGAGCGACAAGCTGAATGAGCTGGCCGAGCGGGACTTCCCATTGCAGCCCCGTGAAAACGACCAGTTGGACTTCATAGTGGAAACAGAAGGCCTGAAGAAGTCAATTCACAATCTGGGTACCATTTTAACCACCAATGCTGTTGCCTCTGAAACAGTCGCCACAGGTGAGGGGTTGAGGCAGACTGTGATCGGACAGCCCATGTCTGTTACCATCACAACGAAGGACAAAGATGGGGAGCTCTGTAAATCTGGGAACGCTTACCTGACTGCTGAACTGAGCACGCCTGACGGGAGCGTAGCAGACGGGGAAATACTTGACAATAAAAACGGCACTTACGAATTTTTGTATACTGTTCAGAAAGAAGGGGACTTCACTTTGTCACTGAGACTTTATGATCAGCATATCAAGGGCAGCCCATTTAAACTTAAAGTGGTCAGGTCAGCGGATGTGTCCCCTACCACTGAAGGGGTTAAGAGGCGTGTTAAATCTCCTGGCAGTGGTCACGTGAAGCAGAAAGCTGTGAAAAGACCTGCGAGCATGTACAGCACTGGAAAAAGAAAAGAAAATCCCATTGAAGATGATTTGATCTTCAGAGTAGGCACCAAAGGAAGAAACAAAGGGGAATTTACAAATCTTCAAGGTGTAGCTGCATCTACAAATGGAAAAATATTAATAGCAGACAGTAACAACCAGTGTGTGCAGATATTTTCCAACGATGGCCAGTTCAAAAGTCGCTTTGGCATAAGAGGAAGGTCTCCTGGCCAGTTGCAACGGCCAACAGGAGTGGCTGTGCATCCCAGTGGTGACATCATTATTGCAGATTATGATAACAAATGGGTTAGCATATTCTCATCAGATGGAAAATTTAAGGCCAAAATTGGGTCTGGAAAGCTCATGGGCCCTAAAGGCGTTTCTGTGGATCGTAATGGACACATCATTGTGGTGGACAATAAAGCTTGCTGCGTCTTCATCTTCCAGCCAAATGGGAAAATAGTCACCCGGTTCGGTAGCCGAGGAAATGGTGACAAGCAGTTTGCAGGTACACTTGATGGTAATATGTAA</w:t>
      </w:r>
    </w:p>
    <w:p w14:paraId="291AE964" w14:textId="77777777" w:rsidR="00F7562A" w:rsidRDefault="00F7562A" w:rsidP="00F7562A"/>
    <w:p w14:paraId="08786824" w14:textId="77777777" w:rsidR="00F7562A" w:rsidRDefault="00F7562A" w:rsidP="00F7562A">
      <w:r>
        <w:t>&gt;TRIM3</w:t>
      </w:r>
    </w:p>
    <w:p w14:paraId="0E3FD325" w14:textId="77777777" w:rsidR="00F7562A" w:rsidRDefault="00F7562A" w:rsidP="00F7562A">
      <w:r>
        <w:t>ATGGCGAAGCGGGAGGCCAGCGCCAGCCCGGTGGTGCGGCAGATTGACAAACAGTTCCTGGTGTGCAGTATCTGCCTCGACCGCTACCGCAACCCCAAGGTGCTGCCCTGCCTGCACACCTTCTGCGAGAGGTGTCTCCAGAACTATATCCCGCCCCAGAGCCTGACCCTCTCCTGCCCCGTCTGCCGCCAGACCTCCATCCTGCCCGAGCGGGGCGTCGCGGCCCTGCAGAACAACTTCTTCATCACCAACCTGATGGAGGTGCTGCAGCGCGACCCTGACAGCCGTGGCCCCCACCCTGGCCAGGGGCTGGACCCCGTCAGCGCCGTCACCGGCCAGCCCCTCTCCTGCCCCAACCACGAGGGCAAGGTGATGGAGTTTTACTGCGAGTCCTGCGAGACAGCCATGTGCCACGAGTGCACGGAAGGGGAGCACCGGGAGCACGTCACGGTGCCGCTACGCGACGTGGTGGAGCAGCACAAGGCGGCCCTGCAGCAGCAGCTGGAGGCCATCAGGGGCAGGCTCCCGCAGCTGGCAGCCGCCATTGGGCTGGTGTCAGAAATAAGCCAGCAGCTGGTGGAGCGCAAGAACGAGGCCGTGTCCGAGATCGGCAGCACCTTCGAGGAGCTGGAGAAGGCTCTGCAGCAGCGTAAGGGCTTGCTGGTGCGGGACCTGGAGGCCATCTGCGGGGCCAAGCAGAAGGTGCTGCAGGCACAGCTGGACGCGCTGCGCCAGGGCCAGGAGAACATCCTCAGCAGCTGCGCCTTCACCGAGCAGGCGCTGCACCACGGCACGGCGCCCGAGGTGCTGCTGGTGAAGAAACAGATGAGCGAGCGGCTGAGCGAGCTGGCCAGCCAGGAGTTCCCGGAGCACCCGCACGAGAACGACCAGCTGGACTACGTGGTGGAGACCGACGGCGTCCGCAAGTCCATCCTCAACCTGGGCGTGCTCATCACCACCAGCGCCACGGCGCACAAGACGGTGGCCACCGGCGAGGGGCTGCGGCACGCGGTGGTGGGACAGCCCGCCTCGCTCAGCGTCACCACCAAGGACAAGGACGGGGAGCTGGTGCGCAGCGGCAGCGCCAGCCTGCGCTTCCAGGTGACGGGGCCGGACGGCAGCGTGGCTGAGAGCGAGGTGCTGGACAACAAGAACGGCACCTACGAGCTGCTGTACACACCGCGTGCCGAGGGCGACTTCATGCTCTCCATCCTGCTCTACGGGCAGCCCATCCGCGGCAGCCCCTTCCGCGTCCGCGCCGTCAAGGCCTGCGACGTGCCCCCCTCCCCGGACGACGTCAAGCGCCGCGTGAAGTCTCCCAGCAGCGGACACATCCGGCAGAAAGCCGTGCGGCGCCCCTCCAGCATGTACAGCAGCGGCAAGAAGAAGGAGAACCCCATCGAGGACGAGCTCATCTTCCGTGTCGGGAGCCGCGGCCGGGAGAAGGGCGAGTTCACCAACCTGCAGGGCATCTCCACCTCCAGTGCCGGCCGCATCGTGGTGGCCGACAGCAATAACCAGTGCGTGCAGGTGTTCTCCAACGAGGGGCAGTTCCGGCTGCGCTTCGGCGTGCGGGGCCGCTCCCCGGGCCAGCTGCAGCGCCCCACCGGCGTCACCGTGGACATGAACGGGGACATAATCATCGCCGACTACGACAACCGCTGGGTCAGCATCTTCTCCCCGGAGGGCAAGTTCAAGGTGAGGGGGGGGCCGGGGCGGGGGGCAGTGATTCGGGGCCCCCTCTGA</w:t>
      </w:r>
    </w:p>
    <w:p w14:paraId="4193F068" w14:textId="77777777" w:rsidR="00F7562A" w:rsidRDefault="00F7562A" w:rsidP="00F7562A"/>
    <w:p w14:paraId="637AA7EF" w14:textId="77777777" w:rsidR="00F7562A" w:rsidRDefault="00F7562A" w:rsidP="00F7562A">
      <w:r>
        <w:t>&gt;TRIM7</w:t>
      </w:r>
    </w:p>
    <w:p w14:paraId="73897A13" w14:textId="77777777" w:rsidR="00F7562A" w:rsidRDefault="00F7562A" w:rsidP="00F7562A">
      <w:r>
        <w:t>ATGGGCTTGGGCTGGTTTCCTCCATCGCAGTGGCCAGCAGTGGTCCCACGCTGCCTCCCGCTGTGCCCCTGGGTGCTGGGACCCCTTGGGCTCCCTGCTAAGACCCTCCCGATGCAAAAGGCTGGGAGATTTGGGAGGACACCCCTTTCCTACACCTCTGCTGCGAGGAGAGAGGCCATGGCGGCGATGTTCCTGCCCGGCAATCTCCAGGACGAAGCCACTTGCTCTGTCTGCCTGGAGTTCTTCAAAGACCCCGTGTCCATCGAGTGCGGGCACAACTTCTGCCGGGCGTGCATCATCAAGAGCTGGAAGGACTTGGAGATGGACTTCCCCTGCCCGCAGTGCCGGGAGGTTTTCCAGCAGAAGAGCTTCAGGCCCAACCGGCAGCTGGCGAACATGGCTGAGATCATCAGCCAGTTCGCCCTCCGGGGGGCCAAGGGGGCCGAGGAGGATGGGCTGTGCGCGAAGCACAGGGAAGCCTTGAAGCTCTACTGCAAGGACGACCGCAGGACCATCTGCGTGGTGTGCGACCGGTCCCGGGAGCACCGGCCTCACGCCGTGGTGCCCGTCGACGAGGCGTCCGAGGAGTACAAGGAGAAAATCCAGGGCCGCTTGGATTTCCTGAAAAAGGAGAGGCAAGAGCTGCTGGAATTTAAAGTGAACGATGATAAGAAAACCCAGGAGCTTTTGAAAACAATAGAGAATGAGCGGCAGAAGCTGCTGGTGGAGTTCGAGGGGCTACGGCAGTTCCTGCACGACCAGGAGCACATCCTCCTGGGGCAGCTGGAGAAGATGGAGAAGAGCATCGCCAAGAGGCAGAACGAGAACATCTCCGACCTCTCCAAGGAGATCACGCTCCTCAACAAGCTCATCACGGAGCTGGAGGAGAAAATCCAGCAGCCCATGCTTGAGTTCCTCAAGGATGTAATGAGCATCATAAGCAGAAGTGACGATGTGAAGAGCCACAAGCCTGTACCCGTGTGCACGGATATGAAAATGCACGTCTGCAATTTCTCTCTCAAGACCGTCGTCCTTGAGAAAGTCGTAAAGAAATTCAAAGA</w:t>
      </w:r>
      <w:r>
        <w:lastRenderedPageBreak/>
        <w:t>AAACCTGCGGGATGAACTGGGAAGAGGTGAAAAAGAGGACCTGACCCTGGACCCCGAATCGGCGAACCACCTCCTCATCCTCTCCGCGGACCTCAAGAGCGTGAGGATGGGCTGTAGGAAGCAGGAGCTGCCCGACAACCCCAAGAGATTCGACACGAACTCGCGGGTCCTGGCCAGCACGGGCTTCAAGTCGGGAAGACATTACTGGGAGGTGGAGGTGGGGGCCTCAGACGGTTGGGCCTTCGGGGTGGCCAGGGAGTCCGTCAGGAGGAAAGGGCTGACGCAGTTTTCCCCCGAAGAAGGGATCTGGGCGGTGCAGCAAAATGGAGGCCGCTACTGGGCGGTCACCTCGCCCCAACGCACGCCGCTGTGCCTCAACCAGAAACTCAACAAGGTCAGGGTGTACCTGGATTACGAAGGGGAAGAAGTGTCCTTCTACAACGCCGACAACATGCAGCACATCTTCACCTTCAACGTCGCCTTCCAGGAGAAGGTGTTCCCCCTCTTTTCGGTTTGTTCCACGGTTACGTACATCAAACTGTGCCCTTGA</w:t>
      </w:r>
    </w:p>
    <w:p w14:paraId="7C1D2D93" w14:textId="77777777" w:rsidR="00F7562A" w:rsidRDefault="00F7562A" w:rsidP="00F7562A"/>
    <w:p w14:paraId="066A5837" w14:textId="77777777" w:rsidR="00F7562A" w:rsidRDefault="00F7562A" w:rsidP="00F7562A">
      <w:r>
        <w:t>&gt;TRIM201</w:t>
      </w:r>
    </w:p>
    <w:p w14:paraId="38C6FA8A" w14:textId="77777777" w:rsidR="00F7562A" w:rsidRDefault="00F7562A" w:rsidP="00F7562A">
      <w:r>
        <w:t>ATGCGCACTCTCCCTCCCGCCCGCTCCCCCCGCGCACCGCGCATGCGCGGCCCCGCCCCCTCGCCGCACGCATGCGCGGCCCCGCCCCCTCCGGCCGCCAGTCGGGGCGGCGGCGCGGAGGGGTGCGGAGCTCGGGAGCGCTGCGCTGCTCGTGGCGGTGATTTGGGGGGGGGAAGGGGGAAAAAGGGGGAAGGTTCCGACATGGAGGCGCCGCCCGCTCCCCCCGCCGTGCCGCCGGCTCCCTGCAGCGCCGCCCGCAGCCTGCAGGACGAGCTGACGTGCCCGGTGTGCCTGGAGTACTTCACCGACCCGGTGCTGGTGGCCGAGTGCGGCCACAACTTCTGCCGGGCCTGCGTCACCCAGTGCTGGGAGGACTCGGCGAGGCGCCTCTGCTGCCCGCAGTGCCGGGAACCGGTGCCGCAGCGGCTTTTCCGCCCCAACCGCTCCCTCGGCAACATCGTCCACATCGTCCGCCAGCTGGGGCTGCCCCCCGGCCCCGCCGAGCCTCCCCCGGGGCCTCCGGCCCCATCTCCGCCTCTGCCCGCCGCCGCTCCGCCGGGTCCCCCGGGGCCTCCGCGGTGTCCCCGGCACGGGGAACCCTTGAGGCTTTTCTGCGTTCAGGACCGCCGGGCCGTCTGCGTGGTTTGCCACCTTTCCAGGGAGCACCGCACCCACACCGTGCTGCCCGCCGAGGAGGCGGCACACGCCGCCGAGATCTCTTCCTCCTTCCAGGAGGTGCCGCAGGAACATCTGAGCTCCCTGCGGAAAGGACGTGAAGAAGCCAAGGCCGAGAGGGAGAGGCAGAGCGAAGATTTGCTGAAGCAGACAGAAGTGGAGAGGCAGAAGATCGTGGCCGAGTGCAAGGAGCTGCGAGGTTTCCTGGAGGAGAAGGAGCAGCTCCTGCTGTCCCGCCTGGAGGAATTAGACAGAGACATCGTCAAGAGGAGAGATGAGAGCGTCTCCAGGCTCTCCGAGGAGATCGCCCAGCTCGATAAGTTGTTGGGGGAGCAGGGAGGAGAAAACGGCCCCGGGAACCAGTCCGGGCAGGTTGTCACCACGGCTGGAAGCAGCTTTGAGAGCTGGATGTTTTGCAAGCCGGAGGCCGGCTTTGCCGAGCTGGAGAAGAAACTGAAGAGCTTCTCCCAGAAGAGCGCGGTGCTGAAAGAGGTCCTGCTGGAGTTCAAGGAAAACCTTCGGTTTGAGTTGGAGAACGATACAGGCGATCTCTCTCTGGATCCGGACACGGCCAACCCCTACCTGGTGCTGTCGGAGGACAAGAGGAGTGTGAGGCTCCGGAGTGCCCCCCAGGAGCTGCCCGCCAACCCCAAAAGATTCGATTATTCCTTCTGCGTGCTGGCGGCCGAGGGTTTCGTGGCTGGGAGGCATTACTGGGAGGTGGAGGTGGGCGACGGGGAGAGCTGGGTGCTGGGGGCTGCCCGCGAGTCGGTGCGGAGGAAGGAAAAAATCGACTTCGCGCCCGAGGAAGGGATTTGGGCGGTGGGGTTGAACTGGAAGGGGAAAAATTGGGATCAGTACCAGGCTTTCACCTCCCCGGAGACGCCCCTGTCCCTGTGCGAGAGGCCCAGGAAGATCGGGGTGTACCTGGACTACGAAGGCGGCTGGGTGGCGTTTTACAACGCCGATAACATGGCTCCCATCTTCACCTTCACCGCCGCTTTCACCGAAAAGATTTTCCCTTTCTTCTGGCTCTTCTATGTGGGCTCCTCGCTCTCCCTTTGCAATTGA</w:t>
      </w:r>
    </w:p>
    <w:p w14:paraId="448661B1" w14:textId="77777777" w:rsidR="00F7562A" w:rsidRDefault="00F7562A" w:rsidP="00F7562A"/>
    <w:p w14:paraId="725E89CE" w14:textId="77777777" w:rsidR="00F7562A" w:rsidRDefault="00F7562A" w:rsidP="00F7562A">
      <w:r>
        <w:t>&gt;TRIM8</w:t>
      </w:r>
    </w:p>
    <w:p w14:paraId="2FD9A11E" w14:textId="77777777" w:rsidR="00F7562A" w:rsidRDefault="00F7562A" w:rsidP="00F7562A">
      <w:r>
        <w:t>ATGGCCGAGAACTGGAAGAACTGTTTCGAAGAGGAGCTCATCTGCCCCATCTGCCTGCACGTCTTCGTGGAGCCCGTCCAGCTGCCCTGCAAGCACAACTTCTGCCGGGGCTGCATCGGGGAGGCGTGGGCCAAGGAGTCGGGCTTGGTGCGGTGTCCGGAGTGCAACCAGGCGTACAACCAGAAACCCAACCTGGAGAAGAACCTGAAGCTCACCAACATCGTGGAGAAGTTCAACTCCCTCAACCTGGAGAAGCCCCCCTCCGTCTTGCACTGCGTCTTCTGCCGCCGGGGCCCTCCGCTGCCCGCCCAGAAGATCTGCTTGAGGTGCGAGGCTCCGTGCTGCCAGTCCCACGTCCAAACCCACCTGCAGCAGCCCTC</w:t>
      </w:r>
      <w:r>
        <w:lastRenderedPageBreak/>
        <w:t>CACGGCCCGTGGGCACCTCCTGGTGGAGGCGGACGACGTTCGGGCCTGGAGCTGCCCCCAGCACAACGCCTACCGCCTGTACCACTGCGAAGCCGAGCAGGTGGCCGTCTGCCAGTTCTGCTGCTACTACAGCGGGGCCCACCAGGGACACTCGGTCTGCGACGTGGAGATCCGCCGCAATGAGATCAGGAAGATGCTGATGAAGCAGCAGGACCGCCTGGAGGAGCGGGAGCAGGACATCGAGGAGCAGCTCTACAAGCTGGAGTCGGACAAGCGGCTGGTGGAGGAGAAGGTGAGCCAGCTGAAGGATGAGGTGCGCCTGCAGTACGAGAAGATGCACCAGATCTTGGACGAGGACTTGCGGAAGACCATGGAGATCCTGGACAAGGCCCAGGCCAAGTTCTGCAACGAGAACGCCGCCCAGGTCCTGCACCTCAACGAGCGCATGCAGGAGGCCAAGAAGCTCCTCAGCTCCGTCCAGGTCATGTTCGACAAAACCGAGGACATCAACTTCATGAAGAACACCAAGTCTGTGAAAATCTTAATGGACAGGACCCAGAACTGTACAGGTGGCAGCCTGCCTCCACCCAAAATCGGGCACCTCAACTCCAAGCTCTTCCTGAACGAGATCGCCAAGAAGGAGAAGCAGCTCAGGAAGCTGCTGGAAGGTCCCCTGAGCACCCCCGTCCCCTTCCTGCAGAGCATCCCCATGTACCCCTGCACCGTCAGCAACTCCGGCGCGGAGAAGCGCAAGCACTCCACCGCCTTCCCCGAGGGCAGCTTCCTCGAGCCATCGTCCGGGACTGTGGCGAGCCAGTACATGAGCCAGGGCGCTTCGGCCGGCGAGGGGCAGTCCGCACAAGCCATGGTGCCTTGTAGCTCCACGCAGCACATTGTTGGACTTCCCAGCGGCCCGCAGCCGGTGCACTCGGGCTCCGTCTTCAACCCATCTCACTACCCCAACACCACCTCATCTCAGCAGTCCGTGCTCTCCCAGTACGGCGGGCGCAAAATCCTCGTCTGCTCGGTGGACAACTGTTACTGTTCCTCGGTGTCCAACCACGGCGGGCACCAGCCCTACCCGCGCTCGGGGCACTTCCCCTGGACGGTCTCCTCGCAGGAGTACTCGCACCCGCTGCCGCCCGCGCCCGCCGTGCCCCAGTCGCTGCCGGGACTTGCGGTGCGGGAATGGATTGACGCGTCCCAGCAGCACGGGCGGCAGGATTTCTATCGGGTCTACGGCCAGCCGTCGGCCAAACACTACGTCACCAGTTAA</w:t>
      </w:r>
    </w:p>
    <w:p w14:paraId="4B06CA59" w14:textId="77777777" w:rsidR="00F7562A" w:rsidRDefault="00F7562A" w:rsidP="00F7562A"/>
    <w:p w14:paraId="5E8D98FD" w14:textId="77777777" w:rsidR="00F7562A" w:rsidRDefault="00F7562A" w:rsidP="00F7562A">
      <w:r>
        <w:t>&gt;TRIM9</w:t>
      </w:r>
    </w:p>
    <w:p w14:paraId="793307E2" w14:textId="77777777" w:rsidR="00F7562A" w:rsidRDefault="00F7562A" w:rsidP="00F7562A">
      <w:r>
        <w:t>ATGGAAGAGATGGAAGAGGAGCTGAAATGCCCGGTGTGCGGCTCCTTCTACCGCGAGCCCATCATCCTGCCCTGCTCGCACAACCTGTGCCAGGCGTGCGCCCGCAACATCCTGGTGCAGACGCCGGACTCGGAATCCCCGCAGAGCCGCCGCGCGTCGGGCTCGGCCGTCTCCGACTACGACTACCTGGACCTGGATAAGATGAGCCTGTACAGCGAGGCGGACAGCGGCTACGGCTCCTACGGCGGCTTCGCCAGCGCTCCCACCACCCCGTGCCAGAAGTCCCCCAACGGCGTGCGGGTTTTCCCTCCCGCCGCCCCGCCGCCCCCCGCCGCGTTGGCCCCTCCGCCTCCGCCGCCCCGCAACGCGTGCCTGACGTGCCCGCAGTGCCACCGCAGCCTGGTGCTGGACGAGCGCGGGCTGCGCGGCTTCCCCCGCAACCGGCTGCTGGAGGGCGTCATCGACCGCTACCAGCAGGGCCGGGCGGCGGCGCTGCGCTGCCAGCTGTGCGAGAAGGCGCCCAAAGAGGCGGCCGTCATGTGCGAGCAGTGCGACGTCTTCTACTGCGAGCCGTGCCGCCTGCGCTGCCATCCGCCCCGCGGCCCCCTGGCCAAACACCGCCTGGTGCCGCCCGCGCAGGGCCGCGTCAGCCGCCGCCTGAGCCCCCGCAAGATCTCCACGTGCACGGACCACGAGCTGGAGAACCACAGCATGTACTGCGTGCAGTGCAAGAGCCCCGTGTGCTACCAGTGCCTGGAGGAGGGCAAGCACTCGAGCCACGAGGTGAAGGCGCTGGGGGCCATGTGGAAGCTGCACAAGAGCCAGCTGTCCCAGGCCTTGAACGGGTTGTCAGACAGAGCCAAGGAGGCGAAAGAGTTCCTGGTGCAGCTCCGCAACATGGTGCAGCAGATCCAGGAGAACAGCGTGGAGTTCGAGGCCTGCCTGGTGGCCCAATGTGACGCCCTCATCGACGCCCTCAACAGAAGGAAAGCCCAGCTGCTGTCCCGCGTCAACAAGGAGCACGAGCATAAGCTGAAGGTGGTGAGAGACCAGATTTCCCACTGCACGGTGAAGCTGCGGCAGACCACGGGGCTGATGGAGTACTGCCTGGAGGTCATCAAGGAGAACGACCCCAGCGGCTTCCTGCAGATCTCCGACGCTCTCATCAGGAGGGTGCACTTAACCGAGGACCAGTGGGGAAAAGGGACGCTCACACCCCGCATGACCACGGACTTTGACCTGAACCTTGACAACGGCCCCCTGCTGCAGTCCATCCATCAGCTCGACTTCGTGCAGATGAAAGTTTCCTCCCCAGTGCCGGCCCCCCCAATCCTGCAGCTGGAGGAGTGCTGCACCCACAACAACAGTGCCACGCTGTCCTGGAAGCAGCCCCCCTTGTCGACGGTGCAGGTGGAAGGCTACATCCTGGAACTCGATGATGGCAACGGAGGGCAGTTCAGGGAGGTGTACGTGGGCAAGGAAACCATGTGCACGGTGGACGGGCTTCACTTCAACAGCACTTACAGCGCCCGCGTCAAAGCCTTCAACAAAACAGGAGTCAGCCCCTACAGCAAGACCCTGGTGCTGCAGACATCCGAGGTAGCTTGGTTTTCTTTCGATCCTGCCTCTGCACACGCTGACATCATCTTTTCTAACGACAACCTGACTGTCACCTGCAACAGCTACGATGACAGGGTTGTGCTGGGGAAAACGGGCTTTTCCAAAGGGCTGCACTATTGGGAGCTGTCCATCGATCGCTACGATAACCACCCGGACCCAGCCTTCGGCGTGGCGCGCATCGACGTCCTGAAGGATGCCATGC</w:t>
      </w:r>
      <w:r>
        <w:lastRenderedPageBreak/>
        <w:t>TGGGCAAGGATGACAAAGCTTGGGCCATGTACGTGGACAACAACCGCAGCTGGTTCATGCACAACAACTCTCACACCAACAGGACTGAGGGTGGGATAACGAAAGGTGCCACGGTGGGAGTGCTGCTGGATTTGACCAGGAGGACCTTGACGTTCTCCATCAATGAGGACCAGCAGGGCCCTGTCGCCTTTGAGAACCTGGAGGGCCTGTTCTTCCCAGCAGTCAGCCTCAACAGGAACGTGCAGGTGACGCTGCACACGGGGCTGCCGGTCCCTGAGTTCTACGCCTCGCGCTCGGCCATGCAGTGAG</w:t>
      </w:r>
    </w:p>
    <w:p w14:paraId="35C27179" w14:textId="77777777" w:rsidR="00F7562A" w:rsidRDefault="00F7562A" w:rsidP="00F7562A"/>
    <w:p w14:paraId="7F87F8E8" w14:textId="77777777" w:rsidR="00F7562A" w:rsidRDefault="00F7562A" w:rsidP="00F7562A">
      <w:r>
        <w:t>&gt;TRIM207</w:t>
      </w:r>
    </w:p>
    <w:p w14:paraId="1E64E733" w14:textId="77777777" w:rsidR="00F7562A" w:rsidRDefault="00F7562A" w:rsidP="00F7562A">
      <w:r>
        <w:t>ATGATGGAGTCAGGGAAGAGGAATGCAGATCTGGAAGAATGGGATGCAAAAATCAGGAAGTTAACAGAAGAATTTGAAGAAAGTGACACAGAACTCGAGGAATGTGACACAGAAAATGAAATAGGGGAACTCACAGCTGAGATAGACAATCTGACTGCGGAGCTTGAGGAACGTGATAGAAAAATTAGAAAACTTACTTCAGACCTTGGTGAATGTGATACAAAAATCAAGGAGCGTGATAGAAAAATAACCAAGCTCTCAGCAGAAATACGTAGGCTCACAGCTCTGCTTGGGGACCGAGACAAACAGCTTCGGAAACTAACTGCAGAACTTGCAAAGTGTGATGCAACGATTAGATTATTCACGGTGGAACTTGGAGAGCGTCATACAAAAATAGGGGAACTTACTGCAGAAGTCGGGGACTACGATAGGCAACTTCGGAAACACGCAGCAGAACTTGTGGAACGGGATGAAAAAATCAGGGAACATGAAGCAGAGATAAGGCGTCTTACTGAGCTGCTAGAGAATCGTGATTTGGAAGCCCGAAACCAGGATGCCCTTATCAGAAAATTGACTGAAGAGCTTGAAGAATTAAAAGGTCTGGAAGCTGATGAATCCTCTGAGGACCTTGAGGAGAGTGATCTAGAGAGGGATGAACTCACCGAAGAACTTGATGAAATCACTGAAGAACTTGGGGAACGTGATAAAAAAATAGAGGAACTCACTGAAGAGCTTGCCAAGCAGACTGCCCAGATTGATGAACTCACTACAGAGCTGGGAGAACGTGATGCCAAAATCGATGAACTGTCTGCAGAAATGGAAAAACGCGATAGGAAAATTGACGAACTCACTGCAGAGCTTGAGGAATACAAAGCAAAAATGAGAAAATGCATGGAAGAGCATAGGAAAGAGGAAGAAAAATTGGCAAACGTGACGCTGGACCCCGAGACAGCCCACCCTCGCCTCATCCTGTCCAAGGACCAGAAGAGCGTGCGATGGGAATACATGCTGCAGGAGTCACCCGACAGCCCCGAGCGCTTCGACGCCGATCCCTGCGTGCTGGGTTGCGAAGCCTTCACCTCTGGGCGTCATTACTGGGTGGTGGACCTGGCAGAAGGGCAGTACTGCGCCGTCGGGGTCAGCAGAGAGTCTCTGCCAAGGAAGGGACCCGTTAGTTTTAATCCCGAAGAAGGGATCTGGGCCGTGCAGCAATGGGGATTCAAGAACCGAGCCCTCACCTCCCCTCCGACCCTCCTGAACCTGCCACGGGTCCCCAAAAAGATCCGCATCTCTCTAGACTATGAGTGGGGGGAGGTGGCGTTTTTTGACGTTGAGAACAAGGTCCCCATCTTCACTTTTCCTCCAGCCTCCTTCGCCGGGGAGCGGATCCGGCCTTGGTTCTGGGTGGAGCTGGGCTCCCTCTCGCTGGTCCGATGA</w:t>
      </w:r>
    </w:p>
    <w:p w14:paraId="20066061" w14:textId="77777777" w:rsidR="00F7562A" w:rsidRDefault="00F7562A" w:rsidP="00F7562A"/>
    <w:p w14:paraId="2FAC1C57" w14:textId="77777777" w:rsidR="00F7562A" w:rsidRDefault="00F7562A" w:rsidP="00F7562A">
      <w:r>
        <w:t>&gt;TRIM208_NCBI_GeneID:110354628</w:t>
      </w:r>
    </w:p>
    <w:p w14:paraId="78C80ACC" w14:textId="77777777" w:rsidR="00F7562A" w:rsidRDefault="00F7562A" w:rsidP="00F7562A">
      <w:r>
        <w:t>ATGGCTTCAGCTGCTTCTCGAGCAAGGGAAAGGGGAGAGGAAGGCGCCCACCACATCGCCCCGAAGCATCGGCCAGATCCTGAGCACCTGAGCTGCGGAGGTGGCACAGCCAAATCCTGTCCAGAGCGAGGAAGGCTCGGAGATGCCGAGGCCATCAGCCACCGAAACCACCTCAGGAAGGGGAATTTCCAACCAAAACTCCACCTGGAGCATTTAGCAGAGAAGCTGAAGCTCTTGGGGCTGGAAGGAGGTGGAGAGGAGGAGCAGCTCTGCTCGTGGCATAAGAGGACGTTTGCCTTCAGGAGGGATGCGAAAGCATCCTGCTGCGGTGCACCAAGGGCTTGTGGAGAAGCCCACAGAGAGGAACCTGCCCAGGAGGACAGGGAGCAAATTCACAGAGACCTGGAGAGCCTCAAGAAACATAGGGAAGAGCTTTTGGAACTGAAAGCAAGCGGGGAGAGGAGATGCCAGGGGTATTTGACACAAACAGAGGCCGAGAGGCAGAAAATTGTGTCTGAATTTCGGCAGCTGCGCCGGTTTCTGAAGGACAAGGAGGTCGTCCTCCTGGCCCAGCTGGGGGAGCTGGACAGGGAGGTGATGAGGAGGCAGGAGGAAGAGGAGGCCAAGGTGTCGGGGGAGATTTCGCTCCTCGACATCCTCATCTGGGAGGCGGAGAGGAAACTCGAGCAACCCACGAGCGGATTCCTGCAGAGTGCCAGAAGCACCATGGGCAGGTGGGAGACGAGCAGCACCCGGAGGATGATGGAGACCTTCTCGGACCTCGAGCGGAGGCTCCGCGTCATTTCTCAACAAAATGACATCCTCAGAGAGGCGCTGGGGAGATTTCAAGGTATGGTGGAGCACAACTGGGCTGAGCAGGGGTTGTTTTTTCTGCTTGGGGGGAGGCAAATCTGTCTGCTCCTTCCCTACTGTAACATCCTAAAAATATGTAGAAGCAAGCAGCTGGAGATCATGA</w:t>
      </w:r>
      <w:r>
        <w:lastRenderedPageBreak/>
        <w:t>CATCCAACGTTGTTCTTCATCCCCTAGACATTTTACCCTCTGAACTGGAGAAAGAAGTAGAACCATCTCAGGAGGAGAGGGAAAAGCAGCATTTGTCACTCTGGACCCTGATACTGCCCACGCGAGCCTCGTCGTGTCCCGGGACCGCCGGGGGGTGA</w:t>
      </w:r>
    </w:p>
    <w:p w14:paraId="2D53221B" w14:textId="77777777" w:rsidR="00F7562A" w:rsidRDefault="00F7562A" w:rsidP="00F7562A"/>
    <w:p w14:paraId="69503229" w14:textId="77777777" w:rsidR="00F7562A" w:rsidRDefault="00F7562A" w:rsidP="00F7562A">
      <w:r>
        <w:t>&gt;TRIM213</w:t>
      </w:r>
    </w:p>
    <w:p w14:paraId="44A12C41" w14:textId="77777777" w:rsidR="00F7562A" w:rsidRDefault="00F7562A" w:rsidP="00F7562A">
      <w:r>
        <w:t>ATGGGGGGGGTCCCAAAGCCAGGAGGGGGTCCCGAAGTCACAGGAGTGTCCCGAAGGCACGGAGGGGAGGTCCCACAGCCGTCGGGATCTCGCAGCTGTGAGGCGCCGCTGCCTCCCCGAGCTCCCCTCCCGGTTCCGAAAGCGAAAGAGCTGCAGAGCCAAGCCGGGAGCCGCACCCTGGGCCCCTCGGCCATGGCAGGCAGCAGCGAGGCGGCGGCGGAGCTGCAGGAGGAGGCGACCTGCGCCATCTGCTTGGATCTGTTCCGCAGCCCGGTGATGCTGGACTGCGGACACAACTTCTGCCAGGCCTGCATCGGCCTGTGCTGGGCGAGATCCGCTGGGGCTCCCTCTTGCCCCCAGTGCCGCCAGGCCCTGCCCAGCCGCAGCCTGAGGCCCAACCGGCAGCTGGGCAACATCGCGGCCAGGCTCAGGCGGCTTGGCCAGACTGTGGAGCCCCGCCAGGAGCAAAACCAGTCTGAGCTGGAGAGCCTCAGGAGAGAGAGAGGAGAGCTGGAGGAACAGCTAAAGAAGGAGCGATGTACCTGCCAGGGCTATCTGGACAAAGTAAAAGCAGAGAGGCAGAAGATTGAGTCTGAATTCAAGCAGCTGCACCAATGCCTGGAGGAACAAGAGTGCCTGCTGATGGCTCGGTTGGGAGAGCTGGAGAGGCAAATTGAAACAAGAGTGAAGGAAAAGGCTGATAAATTGTCTAAGAGGATTTTTCATCTGGATGGCCTGATCAGGGAGAAGGAGGAGTCTCAGCTCTCAGGATGTGAGTTCCCACAGGATACTGGTGACATTCTGGGCAGGTGCGAGAAGGGAAAATTTCAGCAAAAGGAGTGGACGAGCCAAAATCTGGAAAAGGCAGCTGGTGTCTGCTCAAAAAAACCTCCTGAGCTAGAAGAGACAGCAAGGAAACTCCAAGATGCTTCAACAACTGCTCTGAGGGAGGAAGGGGAAGAGTCACAGGGCCTGTACACAAAAGTGAACGTGACTCTGGATCCAGACACAGCTCAGTCACGGCTCATCTTATCAGAAGATGGGAAGAGTGTGATGCAGGGAGCCACGCAGCAACACCGGCCTGACAGCACGAAGCGGTTTGACCCATGGCCATGCGTGCTGGGCTGCGAGGGATTCGACTCAGGGCGACCGTGCTGGGAGGTGGAGGTGGGCAGTGGGTCCTGCTGGGCTGTGGGGGTGGCCCTGGAGTCTGTGAGGAGGAAGGGACCGATTGACATGAACCCCGTGGGGGGGATCTGGGCAGTGGGGCAGTACAAGGAGAAGTTCCAGGCTCTGACTTCCCCCACTCCCACCCCTTTCCTCCCCAGCATGGTCCCCCGCAGGGTACGGGTCTGTCTGAACCATGCAGAGGGGCGGGTGACGTTTGTCAATGCAGACAACGAGGCTACAATTTTCACTTTCCTGCAAGCCACGTTTTCAGGAAAGCGAATCTACCCCTGGTTCTGGGTGGGGAAGGGGTCCCAGCTCAAACTGTGA</w:t>
      </w:r>
    </w:p>
    <w:p w14:paraId="762B9FE3" w14:textId="77777777" w:rsidR="00F7562A" w:rsidRDefault="00F7562A" w:rsidP="00F7562A"/>
    <w:p w14:paraId="02A1C559" w14:textId="77777777" w:rsidR="00F7562A" w:rsidRDefault="00F7562A" w:rsidP="00F7562A">
      <w:r>
        <w:t>&gt;TRIM13</w:t>
      </w:r>
    </w:p>
    <w:p w14:paraId="131CA0CE" w14:textId="77777777" w:rsidR="00F7562A" w:rsidRDefault="00F7562A" w:rsidP="00F7562A">
      <w:r>
        <w:t>ATGGAGCTCCTGGAGGAAGACCTCACCTGTCCCATTTGCTGCAGCCTGTTTGATGATCCTCGCGTCCTGCCCTGCTCGCACAACTTCTGCAGGAAGTGTCTGGAAGGCATCCTGGAGGGCAACGTGCGGAACGTGTTGTGGAGGCCGGCCCCTTTCAAGTGCCCCACGTGCCGGAAGGAAACTCCGGTGACGGGAGTCACCAGCTTACAGGTCAACTATTCCCTGAAAGGCATCGTGGAGAAGTACAACAAAATCAAGGTGGCTCCCAAAATGCCCGTCTGCAAAGTGCACAGCGGGCAGCCCCTCAACATCTTCTGCCGGACGGACATGCAGCTGATCTGCGGGGTCTGCGCCACCCGCGGCGACCACACGAAGCACGTCTTCTGCTCCATCGAGGAAGCCTACTCCCAGGAGAAGCGGGCTTTCGAAACCCTCTTCCAGGGCTTCGAGACGTGGCGCTGCGGGGACGCGCTCTCCCGCCTGGATACGTTGGAAACCAGTAAGCGCAAAGCCCTGCAGATGCTGACCAAGGATTCCGACAAGGTGAAGGAGTTCTTCGAGAAGCTGCAGCACACGCTGGAGCAGAAGCGCAACGAGATCCTCTCCGACTTCGAGACCATGAAGCTCGCCGTGATGCAGGCCTACGACCCGGAGATCAACAAGCTGAACGCCATCCTGCAGGAGCAGCGGATGGCTTTCAACATCGCCGAGGCCTTCAAGGACGTGTCCGAGCCCATCATTTTCCTGCAGCAGATGCAGGAGTTCAGGGAAAAAATCAAGGTGCTCAAAGAAACCCCGCTACCTTGTTCCAACGTGGACGTCAGCCCTACGATGAAGAGCTTCGACACCAGCCAGTGGAACGGGATCAAACTGGTTGATGTGGACAAACTGGCCTTGCCTCAGGAAAACAGCACCCTGAAACTGAAGATCCCCTCGGTCTTCTCGCGCCGGTTGATAGTAACCACTCTTATTTGCTTGCTGCTTCTTGCTGTCACCAGAATGTCCTTTGTGGAGTCTGTCGTTGACAATCTCCAGGGCTGGAAGTCTCAGCTCTTTACAATTAGCTTA</w:t>
      </w:r>
      <w:r>
        <w:lastRenderedPageBreak/>
        <w:t>TCTTATTTGGCAGATACGGTGGAGATAGCAGATCACGCCGTCTTTTACTGGGAGCAGATGACAGATGGAGCTTCGCTTCTGAGCGAAAAGTGTAAAAACTACACGTTGGTCGTATTGGATAACGTGGCGCAGTTCGTCTGCAAATATAAACTGTTGTGA</w:t>
      </w:r>
    </w:p>
    <w:p w14:paraId="4C51BE87" w14:textId="77777777" w:rsidR="00F7562A" w:rsidRDefault="00F7562A" w:rsidP="00F7562A"/>
    <w:p w14:paraId="77071AA7" w14:textId="77777777" w:rsidR="00F7562A" w:rsidRDefault="00F7562A" w:rsidP="00F7562A">
      <w:r>
        <w:t>&gt;TRIM14</w:t>
      </w:r>
    </w:p>
    <w:p w14:paraId="66968229" w14:textId="77777777" w:rsidR="00F7562A" w:rsidRDefault="00F7562A" w:rsidP="00F7562A">
      <w:r>
        <w:t>ATGGCGCTGGGGGAGCCGCGGCGGGGCTGCGGGGCACACGCGGGGCGGCCGCTGGAGCTGCTCTGCGAGGACTGCGGCCGCTGTGTCTGCGCCCTCTGCCCCGCGCTGGGGCCGCACCGCGGGCACCGGGCATGCCTGCTGCACCATGCCGCCCGGCACCGGCAGGAACTCCTGACGCTGTGTTTGAAGGATCTAGAAGAGAGAAAGGAACAAGAGGCTGGTAACAGAAGGTGTATAGAGCAAGCTGCTAATGATCTGAAGGCACACGCTGCTATGACCAAAAAGCAGCTGTCAGACAGAATGACTGAGCTCCAGTTACTGCTTCGCGAGGAGGAGAGCCTGGCGAGAAATTTAATTGACGAAAAGACTCAGCAAGCCCTGGAAGCACATGGTCAGCAGATGGAGTCCTGTCAAGAAAAGCTTGCAGCCCTGGACACCTTTTCATATCGAATCAGAGAAATGCAGCAGAACAATGATATCATTCAGTTTCTGGAGAAATCCATAGAAATCGAGAAGGAACTGCAGGAGTCAAAGAGCCAGCTCGAACAGTGTCACCCGATACCTCTCTCATTTGAGCATGTGCTCAACTACTACAAGCATCTCATGACAGGGCTTCAGTCCGTTCTACAGAAACCACTAGAGGTCCGGCTTAAAGAAGACGTTTTCAGCAGCCTGAACGCCACCACAAAGAAGGAGCCTGGAACAATGCTGAAAACCATGTCTCCTGTCGATCGGTTGCTTTTCTTAAAACATGCAAGATCGCCAACCTGGGAATACGACAGCCTTCATCCGAGGCTGAAGTTGTCTGACGACCGTCTAGTGGTAAGCTGCAACTGGAGGAGGATATTTTACCCCTGTGGCCCCCAGCGGTTCGATAAATTGTGGCAGGTGCTAAGCAGGGATGGGTTCCTCTCCGGGAGCCATTACTGGGAAGTCGACCTCCTTCAGGCTGGAACTGGGTGGTGGATCGGCGCAGCCTACCCGTCCATCGGCAGGAAGGGAGACTCTGAAACCTGCCGCCTGGGCTGGAATCGAGCATCGTGGTGCATCAAAAGGTTTGATTTCGAATACTGGGCATTCCACAAGGGGGAGAGGATCCCTCTCACAGTAGAAGATGACCCTGACCGCGTTGGTGTTTTTCTGGATTACGAGGCAGGGATCCTTTCCTTCTACAACGTTACGGATGGCATGGCTCACCTGCACACCTTCCGCTGCAAGTTCACAGAGCCAGTGTACCCAGCCTTGAGGCTCTGGGAGGGGTCCATTGGCACATGCAAGCTGACGTAA</w:t>
      </w:r>
    </w:p>
    <w:p w14:paraId="370C44B9" w14:textId="77777777" w:rsidR="00F7562A" w:rsidRDefault="00F7562A" w:rsidP="00F7562A"/>
    <w:p w14:paraId="6CB54146" w14:textId="77777777" w:rsidR="00F7562A" w:rsidRDefault="00F7562A" w:rsidP="00F7562A">
      <w:r>
        <w:t>&gt;TRIM18</w:t>
      </w:r>
    </w:p>
    <w:p w14:paraId="009612FE" w14:textId="77777777" w:rsidR="00F7562A" w:rsidRDefault="00F7562A" w:rsidP="00F7562A">
      <w:r>
        <w:t>ATGGAAACACTGGAGTCGGAACTGACCTGCCCTATCTGTCTGGAGCTGTTTGAAGACCCGCTGCTGCTGCCCTGCGCTCACAGCCTCTGCTTCAACTGCGCGCACCGCATCCTCGTCTCCCACTGCGCCACCAACGAGCCGGTGGAGTCTATCACCGCCTTCCAGTGCCCCACCTGCCGCTATGTCATCACCCTCAGCCAGCGTGGCTTAGAGGGGCTCAAGCGCAACGTCACCCTGCAGAACATCATCGACCGGTTTCAGAAAGCCTCGGTGAGCGGGCCCAACTCCCCCAGCGAGACCCGCCGGGAGCGGGCTTTTGACAGCAACAGCATGTCGTCCTGCGAGAAGGTCCTCTGCCAGTTCTGCGACCAGGACCCTGCCCAGGAGGCGGTGAAGACCTGTGTTACCTGCGAGGTCTCCTACTGCGAGGAGTGCCTGAAAGCCACTCACCCCAACAAGAAGCCCTTCACTGGCCACCGGCTGATCGAGCCCATCCCAGACTCTCACATCAGGGGATTAATGTGCTTGGAGCACGAGGACGAGAAGGTTAACATGTACTGCGTGACTGATGACCAGCTGATCTGTGCCTTGTGCAAGCTAGTCGGACGGCACCGTGACCATCAGGTGGCAGCTTTAAGCGAGCGCTATGACAAGTTAAAGCAAAATTTGGAGAGTAACCTCACCAACCTTATTAAGAGGAATACTGAACTGGAAACTCTTTTGGCGAAACTCATTCAGACCTGTCAACACGTAGAAGTAAATGCATCCCGCCAGGAAACCAAGCTGATGGAAGAATGTGACCAGCTCATTGAAATAATCCAGCAAAGACGACAAATAATTGGAACCAAAATCAAGGAAGGAAAGGTGGTAAGGTTGAGAAAACTGGCTCAGCAGATTGCAAACTGCAAACAGTGCATTGAGCGCTCAACATCCCTCATCTCTCAGGCTGAGCAGTCTCTGAAGGAGAATGATCATGCTCGCTTCCTGCAAACTGCTAAAAACATCACTGAAAGGGTTTCCATGGCAACCGCATCCTCCCAGGTTCTAATTCCTGAAATTAATCTCAATGATACTTTTGATACTTTCGCACTAGATTTTACCAGGGAGAAGAAATTATTGGAATGCCTTGATTATCTTACAGCTCCCAACCCTCCCACCATTCGAGAAGAGCTCTGTACAGCTTCTTATGATACTATTACTGTCCACTGGACATCGGATGATGAATTCAGCGTGGTCTCTTATGAGCTGCAGTACACCATCTTCACTGGACAAGCTAATGTTGTTAGTTTATGTAACTCAGCCGACAGCTGGATG</w:t>
      </w:r>
      <w:r>
        <w:lastRenderedPageBreak/>
        <w:t>ATTGTTCCCAATATCAAACAAAACCACTACACCGTGCATGGGTTGCAGAGTGGCACTAAGTACATCTTCATTGTTAAGGCCATTAATCAGGCTGGCAGCAGAAACAGTGAGCCCGGCAAGCTCAAGACAAACAGTCAGCCATTTAAACTGGACCCCAAATCTGCTCACAGAAAATTGAAAGTGTCTCATGATAACTTGACAGTGGAACGTGATGAAACCTCCTCCAAAAAGAGTCATACACCAGAGCGATTCACAAGCCAAGGGAGCTACGGAGTAGCTGGCAATGTGTTCATTGACAGCGGACGGCATTACTGGGAAGTGGTTATTAGTGGCAGTACATGGTATGCCATTGGTATTTCATACAAGTCAGCCCCAAAGCACGAGTGGATTGGGAAGAACTCTGCCTCCTGGGTGCTCTGCCGCTGTAACAACACGTGGGTGGTGCGACACAACAGCAAGGAAATCCCAATAGAGCCCGCACCTCACCTCCGCCGTGTTGGCATTTTGCTGGACTACGACAACGGTTCCCTTGCCTTTTATGATGCCTTGAACTCCCTGCACCTTTACACCTTTGACATTACATTTGGGCAGCCCGTGTGCCCCACATTCACTGTGTGGAATAAGTGTTTGACCATTATAACTGGCTTGCCTATCCCTGACCACTTAGACTCCTCTGAGCAGCTGGCATGA</w:t>
      </w:r>
    </w:p>
    <w:p w14:paraId="186357CB" w14:textId="77777777" w:rsidR="00F7562A" w:rsidRDefault="00F7562A" w:rsidP="00F7562A"/>
    <w:p w14:paraId="362BBF18" w14:textId="77777777" w:rsidR="00F7562A" w:rsidRDefault="00F7562A" w:rsidP="00F7562A">
      <w:r>
        <w:t>&gt;TRIM19.1_NCBI_GeneID:113844857</w:t>
      </w:r>
    </w:p>
    <w:p w14:paraId="474ED179" w14:textId="77777777" w:rsidR="00F7562A" w:rsidRDefault="00F7562A" w:rsidP="00F7562A">
      <w:r>
        <w:t>ATGCCTGGCAGCACCGAACCCCCCCGGCCCTCTGGGACCCCTGACGCCGGCCCCGCTGCCTCCACGGAGCCTTCAGTCCCCATGGAGCCGGCACCCCCCCGGCCACAAGAGCAGGAGGAAGAGGAGGATTTCCAGTTCGTCCTGTGCGAGGGCTGCCGGCAGGAATCGCCCAGCCTGAAGCTCCTCACCTGCCTGCACAGCCTGTGCCTGGGCTGCCTGAGCGAGAAGAAGCCGGTGGGGCAGTGCCCCGTGTGCCAGGAGCCCATCCCGCAGCCCAACGGCATCCCCGAGGTGGACAACGTGCTCTTCGCCAGCCTGCAGGCCAGGCTGCGCGTCTACCGCAGGATCGTCAGCGGGGCGCTGAGCTGCAGCCGCTGCCGCAGGGAGCCGGCGGCCGTCTGGTGCTCCGAGTGCGAGGAGTTCCTCTGCCCCGGCTGCTTTGAGGACCACCAGTGGTTCTTCAAGAAGCGGAGCCACGAGGCCAGGAAGGTGGAGGAGCTGCGGGCCGAGTCGGCGCATCGCTTCCTGGAGGGCACCAAGAAGTCCTGCACCCTCTTCTGCTCCAGTCACGGCCACACCGAGCAGGGCCACATCACCAGCATCTACTGCAAGAAGTGCGAGAAGGCGCTGTGCTGCTCGTGCGCCCTGCTGGACGCCCAGCACTCGCCTTTCTACTGCGACATCCGTGCCGAGATCCAGCGGCGGCAGGAGGAGCTGGCGGCCGCCGGGCGGGAGCTGGCGCGCCGGCGGGGCGGCTTCGAGGCGTCGCGCGCGGCGCTGCAGGAGGAGGCCGCCCGGCTGGAGGCGGCGAGCGGCGAGACGCGGGAGCTGATCCGGCAGCGCGTGGAGCAGCTGGTGCGGCTGGTGCGGCGCGAGGAGGCCGAGCTGCTGGGGCTGGTGGAGCGGCGGCGGGAGCAGGGCCGGCGGGAGCTGGCGGGGGAGCTGCGGCGCGTGGAGGGCGTGCTGCGGCGGATGGAGGCGGGCGAGCGGCTGGTGGAGAAGATGAGGCTGTACGCCACGGAGCAGGAGGTGATGGACATGCAGCCCTTCGTCAGGGAGGCGCTGCGGGAGCTGCAGCGGCTGCGGCCACCGGTGGCCGGGGGCCGAGCGCAGCACGGGGACTTCGCCGAGTGCCGCGCCAGGCTGCAGGCGCTGGCCGAGCGCGTCGAGGCGCACGCAGGTACCTCTTCCCAGGCTGTCCCCGTGGTCGAGGTGGCCCTGGAGAATGACCAGCAAGAGGAGCCCACCCAGCGTGGGAGCCCAGGCATCGTGCCCACCTTCACCATCAGCCTCGGGGACATGCAGCTCCCCACTGCCACTGTACGGTGTAAGCGCTGGCGGCCCCAGGTGGAAAGGGGCAGCCAGGCGTCACCCAAGGTGCTGAAGCTGGAGCACAACACCACGGCGGATCCCAGTGAGCCCAGTTCAACCCAGCGGGACAGCAGGGGAGAGCCCAGCACCTCCGCCACCAGCCACAACTGCAGCAGCGTCCCCAAGGCTGGCAGGAGCCACGCTGATGATGCAGAAGACAACAGCATCATCATCAGCTCAGAGGACAGCGAGGAGGACACGGTGGTGAGCGTGACGCCGGACCTGCCTCCCTGCTGA</w:t>
      </w:r>
    </w:p>
    <w:p w14:paraId="35C6F7B5" w14:textId="77777777" w:rsidR="00F7562A" w:rsidRDefault="00F7562A" w:rsidP="00F7562A"/>
    <w:p w14:paraId="2D19B20C" w14:textId="77777777" w:rsidR="00F7562A" w:rsidRDefault="00F7562A" w:rsidP="00F7562A">
      <w:r>
        <w:t>&gt;TRIM19.2_NCBI_GeneID:101796105</w:t>
      </w:r>
    </w:p>
    <w:p w14:paraId="4DD0414A" w14:textId="77777777" w:rsidR="00F7562A" w:rsidRDefault="00F7562A" w:rsidP="00F7562A">
      <w:r>
        <w:t>ATGGCGGGCAAATATCCCCTCTTTGGGGGTCATCCCCTCTTCGGAGGTCGTTCCCTGTTGGTGGTGGTCCCCTCCTTGGTGGTGTCCCCCCCTTGGTGGCAGTCCCATAGCTGCCAGCGGCTGCTCCCAGCACACTGCTGGGTGTTGGATGGGATGGATGGGAAGCAGGGCACAGCCCCCCCCAGGACAAAGAGGGCCATGGAGATGCTCTGCAGAGCTCCACGTCCCCTCCAGGCCCCCTGTCCCCCAGGAAAAGCCCCTTTGGTGGCAGAGCCCTTCCTGCCAGCCATCAGCAGAGGGCTCTGCGCTGCCGGCCTGCCCACCTCGAAGGTGGAGCCTGGCTCCAGCGCAGGAGAAATCGAAAGTGGGCTGAAGGAGCAGAAAGAAGGAGCAGAAGGAGCAGAAGCCAACGGGAGGCTCGGTGGCGAGCTGGGGGTCCCTCACTCCACCATGG</w:t>
      </w:r>
      <w:r>
        <w:lastRenderedPageBreak/>
        <w:t>CCAGCCCCGACCAACAGCAGCAGCAGCAGCAGCAGCAGCAGGAGGAAGAGGAGGATTTCCAGTTCGTCCTGTGCGAGGGCTGCCGGCAGGAATCGCCCAGCCTGAAGCTCCTCACCTGCCTGCACAGCCTGTGCCTGGGCTGCCTGAGCGAGAAGAAGCCGGTGGGGCAGTGCCCCGTGTGCCAGGAGCCCATCCCGCAGCCCAACGGCATCCCCGAGGTGGACAACGTGCTCTTCGCCAGCCTGCAGGCCAGGCTGCGCGTCTACCGCAGGATCGCCGGCGGGGCCGAGCTGCTCTGCGACAACTGCAGGAGGGAGGGCGAGTACTGGTGCTCCGAGTGCGAGGAGTTCCTCTGCACCACCTGCTTCGAGGCCCACCAGCGCTACCTCAAGCGGGAGAGCCACGAGGCCAGGAAGGTGACGGACATCAGGGCGGGGGCACTGAAGGATTTCCTCCAGGGCACCAGGAGGACCGGCAGCTTGGCCTGCTCCAACCCCACCCACAAGAACCAGACCCTAAGCATCTACTGCAAGAAGTGCGAGAAGCCGGTGTGCTGCATCTGCGCCCTGCTGGACACGCAGCACGCCGGGCAGCACTGCGACATCGGCGCCGAGATCCAGCGGCGGCAGGAGGAGCTGGCGGCCGCCGGGCGGGAGCTGGCGCGCCGGCGGGGCGGCTTCGAGGCGTCGCGCGCGGCGCTGCAGGAGGAGGCCGCCCGGCTGGAGGCGGCGAGCGGCGAGACGCGGGAGCTGATCCGGCAGCGCGTGGAGCAGCTGGTGCGGCTGGTGCGGCGCGAGGAGGCCGAGCTGCTGGGGCTGGTGGAGCGGCGGCGGGAGCAGGGCCGGCGGGAGCTGGCGGGGGAGCTGCGGCGCGTGGAGGGCGTGCTGCGGCGGATGGAGGCGGGCGAGCGGCTGGTGGAGAAGATGAGGCTGTACGCCACGGAGCAGGAGGTGATGGACATGCAGCCCTTCGTCAGGGAGGCGCTGCGGGAGCTGCAGCGGCTGCGGCCACCGGCGGCCGGGGGCCGAGCGCAGCACGGGGACTTCGCCGAGTGCCGCGCCAGGCTGCAGGCGCTGGCCGAGCGCGTCGAGGGGCACGCAGAAGCTGCCCCTGCTCCAGCCACAGAAGACTCCCACCAGGCCCCCTCTACCTCCACTCCTGCCAAGAGGAAGACGGACAAGGACACCAACACGCTGCCATCCCCAGTGAAGGTGATGAAGGTTGAAGAGGACGATGATGGATGGAACATGCTGGCAGAGCCGCAGAGGCTGAGCTGCGAGGAGCAGCCTGGGACCAGCTTTTTGAGGCTCGCCATGGATGACAACCTGCTGGAAGGCATGCTGGATGGCAACGGGGGGCTCTGCGGCTCGGATAGCAATAATCCCAGCTTGGAAAGCGCTGAAGAGGACAGCGTGGATGAGGACTCCAAGGACTCCAGCCTGCTGGAAGGTCTCGGTAACATGCTTGATGACGGCACCAGCGAAGAGCACCTGGGCTTCCCCATCCGCCTCCAGAACACAATGGACACGAGACAAGGGTCCCTGGTCTTCTTTGACGTCAAGATTTTGAAAAACGAGATCATCCAGATGGCAGTGATCGACGGGGAGCAGATACTGCCCGTCCTCATCCAGCCGGTGAAATGTTTGCCCAGCCTGATGGCCAAAAACAGCGTCTGCGAGGTCGGCCTGAGGAGCCTGCTTGGCCACCTCTACGCCGTCCACCAGCCCATCCTGGGTGGGTTCAGGTTCTGCTCGCTGCCCCTTCCCACCCTCCTGGAGGCTCTGACGGTCCTGGGCAAGAGAGAGGAGTTCAGCGCCGCCGTGTACGGCTTCCTGGACATCCTGCCCCTGATAAAGGAGAAGGTCCCCGAGAGGGACAACTACAGGCTGAAGAACTTGGCCAGCAGCTACCTGTGGCGGGACCTCAGCGACCACAGCGCCATGGAGAGCGCCAGGGCCGTGAAGGACCTGTGCGAGGTGCTGGACATCGACCTGCTGAGGACACCCAGGCTGGTCCTCAGCCACGCCAGCCTGGAGTGCTGGGTGTCCCTGCAGCCCCTGCTGGAGGAGAAGCTCCTCAACAAGGCATCAGCCCAAAGGCTGGCATCCTGCAACGTCGGCCTCTCCGAGCTGTGGTCCTGCCACCGGCACGACCCCGGGCAAGGTCTCCAGAAGCTGCGTGCTCTGCTCAACGCTCACCGGCACGGCTCCGAAAAGAAAATCCGCACCCTGAGCAAGGTGCAGCTCTACTTCCAGCGCCAGCAAGAGGACAGCCGCGAGGCCCCGGCGGGCAGCAATGTGCCGAAAGATGTAAAAAACAAGGAAAACTGA</w:t>
      </w:r>
    </w:p>
    <w:p w14:paraId="49657FEF" w14:textId="77777777" w:rsidR="00F7562A" w:rsidRDefault="00F7562A" w:rsidP="00F7562A"/>
    <w:p w14:paraId="55E9DBAC" w14:textId="77777777" w:rsidR="00F7562A" w:rsidRDefault="00F7562A" w:rsidP="00F7562A">
      <w:r>
        <w:t>&gt;TRIM23</w:t>
      </w:r>
    </w:p>
    <w:p w14:paraId="079D4C40" w14:textId="77777777" w:rsidR="00F7562A" w:rsidRDefault="00F7562A" w:rsidP="00F7562A">
      <w:r>
        <w:t>ATGGCGGCGCTGGCTGTAAACAGGGCCGGGGCCGCGCAGGATGGCGGCCGCGCCTCCAGCACCGCCGGCAGTAGCAGCCGGGGCTCGGCGGGCGCCGCCGTGAAGGTTCTGGAGTGTGGAGTCTGCGAAGATGTGTTTTCTCTGCAAGGAGACAAAGTCCCCCGGCTGCTTCTGTGTGGCCATACCGTCTGCCATGACTGCCTCACCCGGCTTCCCCTTCACGGCAGAGCAGTTCGTTGTCCTTTTGATCGACAAGTTACTGAATTGGGAGATTCTGGTGTCTGGGGCTTGAAAAAGAATTTTGCTCTGTTGGAACTCTTGGAACGTTTGCAGAATGGACCTGCTGGGCAGTGTGGGACAGCAGAAGAAGCTATCGGTCTCTCTGGAGAGAGTATCATTCGTTGTGATGAAGATGAAGCCCATGTTGCATCTGTTTATTGCACTGTTTGTGCCACTCACCTGTGTGCAGACTGTTCCCAGCTTACTCATTCTACAAAGACACTAGCGAAACACAAGCGTGTACCTCTTGCTGATAAGCCTCATGAGAAGACCATGTGTTCCCAACACCAAGTGCATGCTATTGAGTTTGTCTGTTTGGAAGAGGGCTGTCAGGCCAGTCCTCTTATGTGTTGTGTCTGCAAAGAATATGGGAAACATCAAGGTCATAAGCATTCTGTCTTGGAACCAGAAGC</w:t>
      </w:r>
      <w:r>
        <w:lastRenderedPageBreak/>
        <w:t>AAACCAGATTCGTGCATCCATTTTAGACATGGCCCACTGCATACGAACTTTCACAGAAGAAATCTCAGATTATTCAAGAAAATTAGTTGGAATAGTTCAGCATATAGAAGGAGGAGAACAAATAGTTGAAGATGGAGTTGGAATGGCCCATACAGAACATGTGCCAGGGACTGCAGAGAATGCTCGCTCATGTGTCCGAGCCTATTTTTCTGATCTTCATGAAACCCTTTGTCGTCAGGAGGAAATGGCTCTTAGTGTTGTTGATGCTCATGTAAGAGAGAAGTTGATTTGGCTTAGGCAACAGCAAGAAGACATGACCATCCTATTGTCACAGGTTTCAACAGCTTGCCTTCATTGTGAAAAGACTTTACAACAGGATGACTGTAGAGTAGTATTGGCTAAACAGGAAATTACAAGATTGCTCGAGACATTACAGAAACAGCAGCAGCAATTTACGGAACTTGCAGATCATGTACAGCTGGATGCTAGCATTCCTGTCACTTTTACAAAGGACAACAGGGTACATATTGGACCAAAAATGGAAATTCGGGTTGTTACTCTAGGATTAGATGGAGCTGGCAAAACAACTATTTTGTTTAAGTTAAAGCAAGATGAATTCATGCAGCCAATTCCAACAATAGGTTTTAATGTTGAAACAGTAGAATACAAGAATCTGAAGTTTACTATTTGGGATGTAGGAGGGAAGCACAAGTTGAGGCCCTTGTGGAAGCATTATTATCTCAATACACAAGCGGTTGTGTTTGTTATTGATAGCAGTCACAGAGACAGGGTCAGTGAAGCACACAGTGAACTTGCAAAATTATTAACAGAAAAGGAGTTGCGGGATGCCTTGCTCTTGATCTTTGCTAATAAACAGGATGTAGCAGGCGCCCTTTCAGTGGAAGAAATTACGGAACTGCTGAGTCTCCATAAGCTCTGCTGTGGCCGTAGCTGGTATATCCAGGGGTGTGATGCCCGAAGTGGTACAGGACTTTTTGAAGGATTAGACTGGCTTTCAAGGCAGTTAGTAGCTGCTGGTGTTCTGGATGTGGCTTAAT</w:t>
      </w:r>
    </w:p>
    <w:p w14:paraId="3882E2E8" w14:textId="77777777" w:rsidR="00F7562A" w:rsidRDefault="00F7562A" w:rsidP="00F7562A"/>
    <w:p w14:paraId="1047A5D7" w14:textId="77777777" w:rsidR="00F7562A" w:rsidRDefault="00F7562A" w:rsidP="00F7562A">
      <w:r>
        <w:t>&gt;TRIM24</w:t>
      </w:r>
    </w:p>
    <w:p w14:paraId="27B1EE7E" w14:textId="77777777" w:rsidR="00F7562A" w:rsidRDefault="00F7562A" w:rsidP="00F7562A">
      <w:r>
        <w:t>ATGGAGGAGGCGGCGGCGGCTGTGGCAGCGGCGGCAGCAGCGGCAACAGCAGCAGCGGCAGGGGGGGCCCTGCCCTGCCCGGTTGATCGTGGCGGTGGGGCGGCGGCGCTGAGCGGGGAGAACGAGGCCGAGAGCCGGCAGGGCCCGGCGGAGCGCGGCGGGGAGGCGGCGCCGCTCAACCTGTTGGACACTTGCGGCGTGTGCGGGCAGCCCATCCAGAGCCGCCGGCCCAAGCTGCTGCCCTGCCTGCACTCCGTCTGCCTGCGCTGCCTGCCGCCGCCCGACCGCTACCTCATGCTGCCCCCCGCCGGCCCCCCCGTGCCCACCGCCGCCCCCCACAAGGAGCCGCAGCCGCCGGCGCCCCCCTCCCCGCCCGGCTCCTCGCCCCTGCACTGCACGCCCGTTGGTGTTATCCGCTGTCCAATTTGTGGTCAGGAATGTGCAGAGAGACACATCATAGATAACTTTTTTGTGAAGGATACCACTGAGGTTCCCAGTAGCACAGTAGAAAAATCAAATCAGGTCTGCACAAGCTGTGAAGATAATGCAGAAGCTAATGGGTTTTGCGTGGAATGTGTGGAATGGTTGTGCAAGACCTGCATCAGAGCTCACCAGAGGGTTAAATTCACAAAGGATCATACTGTAAGACAGAAAGAGGAAGTGTCTCCAGAGGCGGTTGGTGTGACCAGTCAACGACCTGTGTTTTGCCCTTACCACAAAAAGGAGCAGTTGAAATTATATTGTGAAACCTGTGACAAGTTGACCTGCAGAGACTGTCAGTTATTAGAACACAAAGAGCACAGGTACCAGTTTATAGAAGAAGCTTTTCAAAACCAGAAAGTGATCATTGAGACGCTCATCACTAAATTGATGGAGAAGACTAAGTATATAAAATATACAGGGAAGCAGATTCAAAACAGAATTCTTGAGGTGAATCAGAATCAAAAGCAGGTGGAACAGGATATTAAAGTTGCCATATTTACACTGATGGTAGAAATAAACAAAAAGGGAAAAGCTCTGCTGCATCAGTTGGAGACTCTGGCAAAAGAGCATCGGATGAAACTTCTGCAGCAACAACAGGAAGTGGCAGGTCTCTCTAAACAGCTGGAACATGTCATGAATTTTTCTAAATGGGCAGTTTCCAGTGGGAGCAGCACAGCACTACTGTACAGCAAACGCTTGATTACGTATCGACTACGCTATCTTCTCCGAGCGAGGTGTGACGCTTCACCAGTGACTAACAATACCATCCAGTTTCACTGTGATCCTAGCTTCTGGGCTCAAAATATTTTTAATCTAGGTTCTCTGGTAATAGAAGATAAAGAAACACCACCACATATGCCCAAGAGCCCTGTGATGGAAACAAATCTGCAGCCAGCAGGCAACTTACCCTCAAACCAGCTGTCTAAGTTCCCAACGCAAATAAACTTGGCTCAGCTCCGACTCCAGCACATGCAGCAACAGGTTATGGCTCAGAGGCAACAAGCTCAGCGCAGAGCAGGTCCAGTAGGTTTACCAAATCCGAGAATGCCTGGAGCTATGCAACAGCCTCCTGCTTCTCATCAGGCACCTCCGCGCTTGATTCATTTTCAGAATCATAACCCTAAGTCCAATGGTTCAGCTCCTCCTGCACAACAGATGAGATTTCCCCCAAGTCAGAACCTACCAAGGCAAGCAATAAAGCTCAACCCATTGCAGATGGCATTCTTGGCACAGCAAGCTATAAAACAGTGGCAGGTTGGTAATGGACAAACTTCAACCGCCACTTCAGCTGCAAGCAACATAACATCTACTCCATCCAGTCCCACAGTCACTAGTGCTGCGGGATGTGATGGGAAGACATATGGTGCTCCTGTGATAGACTTGAGTTCTCCAGTGGGTAGCTCCTACAATCTGCCATCTCTTCCTGATATTGATTGTTCAGGAAACATCACACTGGATACCGTTGCAAGGAAGGATGGCACAGCAGAGCAGAGCCAGGCAAAACCCCCTTCAAACAGAACTGTGCAGTCTCCAAATTCATCAGTACCATCACCAGGCCTCTCAGGAGGCGTGAGCGTGACAAACATACA</w:t>
      </w:r>
      <w:r>
        <w:lastRenderedPageBreak/>
        <w:t>CCCTCCAATTCGTTCACCCAGTGCCTCCAGCGTTGGGAGCAGAGAGAGTTCTGGCTCTTCCAGTCGGCCACTGGGAGCTGATTCTACACACAAAGTCCCCGTTGTTATGTTGGAGCCGATCAGAATTAAACAAGAGTCAAGTGCACCAAATGAGAACTTTGATTTCCCAATTGTTATAGTGAAGCAAGAAACAGAGGAGGAATCCCGGCCCCGGAATACCACCTTTTCAAGAAGTATACTTACTTCATTGCTGTTAGATGGCAATCATAATTCCACTTCTGATGAAGCTGTCATAAGAACAGATGCACCAGACAGCACAGATGATCAACCAGGGATACTGCTGGAGAATACAACCACTGGGAAATCAGGATGGATAGGCCCCTCACACACTGGGGAGGGCAGAAAAGAGGATGACCCCAATGAAGACTGGTGTGCAGTATGTCAAAATGGAGGGGAGCTCCTTTGTTGTGAGAAATGTCCCAAAGTATTCCATCTTTCTTGTCATGTCCCTTCGCTGATGAACTTTCCAAGTGGGGAGTGGATTTGTACGTTCTGTCGGGATTTGTCCAAGCCAGAAGTTGAATATGATTGTGATAAACCCGCTCACAGCCCTGAAAAAAGAAAACTGGAAGATACTGTGGGTTTGGCGCCAATAGACCGCAGGAAATGTGAAAGATTGCTGCTATACCTCTACTGTCATGAAATGAGTCTTGCTTTTCAAGATCCAGTTCCTCCCACGGTTCCTGATTACTACAAAATAATCAAAAAGCCAATGGACTTGTCAACCATCAAGAAAAGACTTCAAGTGACCAGTTCATTCTACACAAAGCCAGAAGATATTGTGGCTGACTTCAGACTGATTTTCCAAAACTGTGCTGAATTTAATGAGCCTGATTCAGAAGTGGCTGATGCTGGCATGAAACTTGAAGCTTACTTTGAAGAACTTCTAACGAGCCTGTATCCTGAGAGAAAGTTCCCTGTACAGCCGAACTGCCAGAGTGAAAGAGAGAACACAGAACTTAGTGATGACTCAGATGATGACTTTGTACAGCCCCGGAAAAAACGCCTCAAAGGAGAAGACCGTCAGTTGCTTAAATG</w:t>
      </w:r>
    </w:p>
    <w:p w14:paraId="701712E4" w14:textId="77777777" w:rsidR="00F7562A" w:rsidRDefault="00F7562A" w:rsidP="00F7562A"/>
    <w:p w14:paraId="403C9ABB" w14:textId="77777777" w:rsidR="00F7562A" w:rsidRDefault="00F7562A" w:rsidP="00F7562A">
      <w:r>
        <w:t>&gt;TRIM25</w:t>
      </w:r>
    </w:p>
    <w:p w14:paraId="7008D2F8" w14:textId="77777777" w:rsidR="00F7562A" w:rsidRDefault="00F7562A" w:rsidP="00F7562A">
      <w:r>
        <w:t>ATGGCGGCGCTGACCCGAGCCGTGTCCGAGCCGAACCTGGCGGGGCTGGAGGAGGATCTGACCTGCTCCATCTGCCTCTCCCTCTTCGACACCCCCGTGACGGTGCCGTGCGGCCACAACTTCTGCGCCTCCTGCCTGGACCTCACCTGGGCCGAGCTGGATGCCGGCTTCAGCTGCCCTCAGTGCCGGACCACCTTCCCGGGCCGGCCTCAGCTCCGCAAGAACACGGTGCTGTGCCGGGTGGTGGAGCAGCTGCAGGGCTGCACCGCGGCCGAGGAGCAGCAGAAGCAGGAGGATGAGGAAGATGAGGCGGTGGCGGAGGAAGCAGCGTCCCCCGTGTACTGCGACAGCTGCCTGCAGGCTCATGCAGCACAGACGTGCCTGACCTGCATGGCCTCCTTCTGCGCCGAGCACCTGCAGCCGCACCACGACAGCCCGGCCTTCCGCGACCACCAGCTCTGCCCACCCGTGCGTGACCTGCAGCAGCGCAAGTGCTCGCAGCACAACAAGGTCTTCGAGTTCTTCTGCAAGCAGCACGGCACCTGCATCTGCTCCCTCTGCCTCCTCAGCCACAAGCTGTGTAACGCCAGCCCCCTGCAGCAGGCCAAGGCTGAAGCTGAGTCAGCACTGAAGAAGAAACTGACAGAGCTGCATAATCACAGTGAAAAAGCCACTCGAGCGATGAACTCTGTGAAAACAAGCCAAACCCAAACTGCTGAGACAGCTGCCAGAAAGCGAGATTTGATGAGAAACGAGTTCTTGGAAATTAAAGCTTTGATTGAAGAAAAAGAAAACCAGATCTTTAAAGTAATCATGGAAGAAGAAAAAAGAGTTTGCACTAAGTTTGATTACATTTATACTGTTCTGGGAAGTAAGAAGAATGAAATTCAATCTCTCAGAGACCAGATTGAGATGGCACTGACAGAACATGATGACGTTCTGTTTTTAAAGAGAGCAGCAGCACTGCAACGAGCATCAACAAAAGAGGTTTTTGTGCCTGTAATTGAAATGGACCAAAACTTGATACATACTGCTTATCAGTCTGCCATTAACCTTAAAGAAATGGTCAAGCTTACAGTGAGTCAGCCTAAGGAGAAAAAAACAGAAGGATGCTATTGGCCTTCTTGGCCACAAGGGCACAGTGCTGGCTTATGGTCATCCGGCTGTTTACCAGGAACCCCAGGTCCCTTTCCCCTACGCTGGTCTCCAACAGAGAAACAAACAGCTAGGAAAGCTAAGCCCCCTCAAGCAGCTGCACTAAATAGACCTGTTCCTGGGAGAAAGCCGGTTGGACCACAGCGTCCAAACAAAGAGAAAAAACCTTCCCAGGTTCAAGAACCTTTGCAGGAGGAGGCAGATAACCGAGCACCAAACATGGGAGCACCAAGCACAGCAGCAACAACTGCAGGAGCATCAAAAGCTGCAACTGCGGCTAATACAAAAGATCTTATTAGCAGCTTTCTTCAGAAAGACAGAGAGGAGCTTTTGCAGTATGCTGCTAACATCACCCTGGATTTCAACACAGCTCATAACAAAGTGCATCTGTCTGAGAGATACACCAAGATGTCTGTCTCAGACACCCCCCTGAATTATAACCACCACCCTCAGCGTTTCACCTATTGTTCCCAAGTGCTGGGGTTCCAGTGCTTCAAGAGAGGCATCCACTACTGGGAAGTAGAACTGCAGCAGAAAAACTTCTGTGCCATTGGCATCTGCTATGGCAGCATGGACCGGGAGGGGCCAGACAGCCGCCTGGGTAGGAACAGCAGTTCTTGGTGTATTGAGTGGTTTAATTCCAAAATTTCAGCCTGGCATAATGATGTTGAAAAGAATTTACCCAATGTGAAGGCTACCAAGATTGGCGTGCTGCTGCACTGCGAGGGAGGCTTTGTGATTTTCTTGGCTGTTGGG</w:t>
      </w:r>
      <w:r>
        <w:lastRenderedPageBreak/>
        <w:t>GAGAAGCTTAACTTGATTTATAAATTCAAAACCCAGTTTACTGAGGCACTGTACCCTGCCTTCTGGGTATTTTCAAGTGGCACTGTTCTCTCCCTCTGCCAAATGAAAAAGTAA</w:t>
      </w:r>
    </w:p>
    <w:p w14:paraId="1D926889" w14:textId="77777777" w:rsidR="00F7562A" w:rsidRDefault="00F7562A" w:rsidP="00F7562A"/>
    <w:p w14:paraId="14C10DBD" w14:textId="77777777" w:rsidR="00F7562A" w:rsidRDefault="00F7562A" w:rsidP="00F7562A">
      <w:r>
        <w:t>&gt;TRIM206</w:t>
      </w:r>
    </w:p>
    <w:p w14:paraId="4D38C774" w14:textId="77777777" w:rsidR="00F7562A" w:rsidRDefault="00F7562A" w:rsidP="00F7562A">
      <w:r>
        <w:t>ATGGCCGAGTGCGACCCGCTGGAGAGCCTGCAGAAAGAAGCATCCTGCTCCATCTGCCTGGATTATTTCAGCGACCCCGTCTCCATCAACTGCGGGCACAGCTTCTGCCGCGACTGCATCACGCGATGCTCGGGCAAATCGGACCGGAGGTTCGCCTGCCCTCAGTGCCGTGGGATAGCCCAGAAGAGAAAATTTCGGCCAAACCGGGAGCTGAGGAACCTGGCGGAGATCGCCAAGAAGCTGATCTCGAGGGTCGGCGACGCGGCGCGAGCGGGCGGCGTGTGCCCGAAGCACCAGGAGCCGCTCAAGCTCTTCTGCCAGGAGGACCAGACGGCCATCTGCGTGGTCTGCGACCGGTCCCAGGCTCATCGTGCTCACACCGTGGCCCCCATCGAAGAAGCCGCCCAGGAGTGCAAAGAACATATCCAAAGCAAACTGAAGAGCCTCAAGGATGAAAGAGAGAGACTCCAAGGATTAAAAGTGATGGGGGAGAAGAGAAGCCAGAAGCATCTGCAGCAGGCGAGAGCCGAGAGGTGGAAAATCATGTCGGTGTTCAAGCAGCTGCACCAGTTCCAGGACGAGCAGGAGCGGCTCCTCCTGATGTGGCTGGAGGACACCGAGAAGGAGATAGTGCAGACCCAGAGTGAGAACGACAGGAGGATCTCTGCCGAGATCTCCCACCTGGGCAACCTCATCCGGGAGCTGGAAGGGATGAACCCCCAGCCGGAGAATAAATCCCTGCAGGATGCCAGGAGTGCCTTGACCAGGTGTGACACAAGGGCTTTCCAGCATCTGTCGGAGAAGTTTCCCCGAGTGGAAAAAAGCCTCAAGGATTTATCTCAGAAAAACATCATTCTGAAGGAAGCCCTGAGGAAATTCAAAGAGAGTCTCCCAGTTGAACTGGATGTGCAATGGGCAAACGTGACTCTGGATCCAGACACAGCAAACCCCCACCTTGTCCTCTCCGAGGACCGGAGGAGCGTGAGATGGGACGAAACACCCCAGAATTTGCCTGACAACCCGCAGAGATTTGACACCTACTGCTCGGTGCTGGGCCACGAAGGCTTCACGGCAGGGAGGCACTACTGGGAAGTGCAGCTGGGGAATAGGGGATTTTGGGCTGTGGGGGTGGCCAGAGACTCGGCTTGGAGAAAGGGTTGGATCAGCCTTGACCCTTCCCAGGGGATTTGGGCTGTTGGCATCTGTGGGGACAGGTTTCAAGCCTTCACCTCCTTCGAAACAGTTCAGCCTCTGAATGGGAGGCCAAGGACTATCCGAGTCTCTCTGGATTACGACAAGGGACAAGTGGCTTTCTTTGATGCCGATAATGAGACCTTGGCTTTTGCTTTCACACCGACTTCTTTCAACGGAGAGAAAATCCTGCCTTTCTTCTGGGTTTGGGAGTCCAAGATCCAGCTGGCTCCC</w:t>
      </w:r>
    </w:p>
    <w:p w14:paraId="16488509" w14:textId="77777777" w:rsidR="00F7562A" w:rsidRDefault="00F7562A" w:rsidP="00F7562A"/>
    <w:p w14:paraId="77246037" w14:textId="77777777" w:rsidR="00F7562A" w:rsidRDefault="00F7562A" w:rsidP="00F7562A">
      <w:r>
        <w:t>&gt;TRIM205</w:t>
      </w:r>
    </w:p>
    <w:p w14:paraId="498C15CA" w14:textId="77777777" w:rsidR="00F7562A" w:rsidRDefault="00F7562A" w:rsidP="00F7562A">
      <w:r>
        <w:t>ATGGCTTCGCAGAGCCCCTCGGAGAGCTTGCAAGGCGAAGCCTCCTGCTCCATCTGCCTGGGCTTCTTCCAAGACCCCGTCTCCATCCACTGCGGCCACAACTTCTGCCGGGAATGCATCACCCGCTGCTGGGAAGGGCTGGAGGCCAACTTCTCCTGCCCCCAGTGCCGGCAGACGGCTTCGCACAAAAGTTTCCGTCCCAGCAGGGAGCTGGCCAAGATCGCCGAAATCGCCCAGCAGCTGAGCTTGCAAGCAGGCAGAGGAGCAGCGGGGCACGAGGGTTGGTGCCAGCAGCACCAGGAGGCTCTGAAGCTCTTCTGCAAGGAGGACCAGCAGCCCATCTGCATGGTGTGCGACCGGTCCCAAGCTCACCGCCTCCACACCGTGCTCCCCGCCGAAGAAGCTGCCCAGGAGTACAAGGAAGAAATCCAGGCTCGCCTCGAGCTTTTAAAGGAAGAGAGAGAAAAATACCTGGAAAGCAGAAAATCCAGAGCAAGGAAAAACTTGCACTTGGAGAAAACCAAAAACGAAGGGAAGAAAATAGTGTGTGAATTCGAGCAGTTGCACCAATTTTTGAAAGACCAAGAGCGCCTCCTCCTGACCCAGCTGGCAGATCTGGACCGGGCCATCACCAGGGTGCAGGAGGAAGCGGTGGTGAAGGTCTCGGAGGAGATGGCCCACCTTGACACCCTGATTTGGGAGATGGAGGGGAAATTCCAGCAGCCGGCGAGCAAATTCCTGCTGGACGTCAGAAGACTCTTGAAAAGCTGTGAGGTGATGAAGTTCAACCCTCCAGTGGAGATTTCCCCCCATCTGGAAAGAAGACTTGAGGATTTTCTTCAGAAAAATGTCCTCGTGAGATGCACGCTGAGGAAATGCCAAGATAGCCTGATGTTTAAATTGCAAGAGCCAACCAACGTGACCCTGGACCCAGCCACGGCTCACCCCAACCTCCATCTCTCCGAGGACCGAAAACAAGTCAGGGGCCAACTGGTGCCCCAGGACCTTCCGGACAACCCAGAGAGATTCGACTTCGAGCCTTGTGTGCTGGGCTGCCAGGGTTTCACCTCGGGGAGGCATTTTTGGGAGGTGGAGGTGGGACAGGGGGGCGTCTGGGCTATAGGGGTGGCCCGAGAGACCGCGAAGAGGAAGGGACCCATGAGCCTCACCCCCAAGGAGGGCATTTGGGCGCTGGAGGCTTATCACTCC</w:t>
      </w:r>
      <w:r>
        <w:lastRenderedPageBreak/>
        <w:t>CTGACATCCCCCCGTGCTAACGTGCGTCTGAACCAGCTTCCCAGGAAGATACGGGTCTCCTTGGACTACGAAGGGGGTCGGGTGGCATTTTTCAGCTCGGATGATGATGCTCCTATCTTGGTCTATAGCAGGGCTGCGTTCAACGGGGAGAGGGTCCTCCCTTGGTTCAAGATGGGGATGGGGGCCCGCTTGCAAGAAATCACCCAAAACTCATCCTCAGAGGAGCAGTCCATGACCGGGCAGCTCATGTCCCCTCTGGATTGGGTTGGGTTCAGGTCTCCCCTCCGGATTTGTCCT</w:t>
      </w:r>
    </w:p>
    <w:p w14:paraId="1E2CD14F" w14:textId="77777777" w:rsidR="00F7562A" w:rsidRDefault="00F7562A" w:rsidP="00F7562A"/>
    <w:p w14:paraId="38667EE5" w14:textId="77777777" w:rsidR="00F7562A" w:rsidRDefault="00F7562A" w:rsidP="00F7562A">
      <w:r>
        <w:t>&gt;TRIM203_NCBI_GeneID:101791534</w:t>
      </w:r>
    </w:p>
    <w:p w14:paraId="4F1EDDB3" w14:textId="77777777" w:rsidR="00F7562A" w:rsidRDefault="00F7562A" w:rsidP="00F7562A">
      <w:r>
        <w:t>ATGGCTGCACCGAGCCCTGTCCCCAAGCTCCCCAGCGAAGCCTCCTGCCCAATCTGCCTGGAATATTTCCGAGACCCCGTCTCCATCCACTGCGGTCACAATTTCTGCCGGGCGTGCATCACCCGCTGCTGGGAGTGGTCCACGGCGAATTTCTCCTGCCCGCAGTGCAAAGAGACGGCCCCGGAGAGAAGCTTTCGTCCCAGCCGGGAGCTGGCGAGGGTCCTCGAAATAGCCAAGAGGTTGAGTTTGCAAGCAGCCAGAGGGGATGTGGTGGAGGAGGAAGGATGCGAGAGGCACCGGGAGCCTCTGAACATCTTCTGCAAAGACGACGAAACCTTCATCTGCGTGATCTGCCGGGAGTCCCGGCTGCACCGGGCTCACACCATGCTTCCCGTGCAGGAGGCTGTCCAGGAATACAAGGGACAAATCCAAGCCCACCTGCAAACACTGAAGGAAGACAGAGACAGGCTCCTGGGCTTTCGAGAGGCTGAAATGAGGAGAAACTGGGAGTATTTAGAGAAGACCGAGGCTGAAAGGCAGAAGGTTTTGAGCACGTTTGAAGGGCTGCGTCTCTTCCTGGAGGACCAGGCACGTCACCTGCTGGCCCAGCTAGCGGAGCTGGAGAGGGCCATAGAAAAAATACAGGAAGAAAACATCACCAACCTGACAAAGGAGATCTCGCACCTGGACACCCTGATCCAGGAGTTGGAGGAGAAGTGCCAGGAGCCAGCAAGTAAATTTCTGCAGGACATCAGAGGCACCTTGAGCAGGTTTGGAAAGGAAAACTTCCAGCAGCCCACGTTGCTTCTTCCAGAGCTGGAAAATAAAATCAGTCACTTCAGGGAGAAAAATATTGCTCTAGAGGAGACTCTGAGGAACTTCAAAGACATCCTGATGTTTGAGCTGCCTGAAAAGATGAATGTGACCCTGGATCCAGCCACAGCTCACCCCCAGCTTGCCGTGTCGGAGGACAGGAGGAGCGTGAAGTGGGAAGATGCCCAGCAGGACGCATCCGATGAGGGATTTGGCCCCGATCCTTCTGTTCTGGGCTGCGAGGGCATCACCTCGGGGAGATGCTGCTGGGAGGTGGAGGTGACACCCAAAGGCTCCTGGGCTGTTGGTGTGGCCAGGGAGTCTTTGAAGAGGCGAGAAGAGACCCCTGTGAGCCCTGAGATTGAACTGTGGTCTATGGGTCTGTGTGAGGACCAGTTTTGGGCTCTCACCTCCTTTGAGCGCACGCCGTTATCCCAAATCCAGGTCCCTAGAAGGGTCCGGATCACCCTGGACTATGAGAGGGGTCAGGTGGCGTTTTTTGATGTCGATAGGAAGGCCTTGATCTTCATTTTCTCAGCAGCCTCGTTCAAAGGGGAGAGTGTTCACCCCTGGTTCTTGGTGTGGAGCGAGGGGTCTCGGATCACATTGTGCCCCTGA</w:t>
      </w:r>
    </w:p>
    <w:p w14:paraId="6E2BF2F1" w14:textId="77777777" w:rsidR="00F7562A" w:rsidRDefault="00F7562A" w:rsidP="00F7562A"/>
    <w:p w14:paraId="2713FC5E" w14:textId="77777777" w:rsidR="00F7562A" w:rsidRDefault="00F7562A" w:rsidP="00F7562A">
      <w:r>
        <w:t>&gt;TRIM28</w:t>
      </w:r>
    </w:p>
    <w:p w14:paraId="44C55C85" w14:textId="77777777" w:rsidR="00F7562A" w:rsidRDefault="00F7562A" w:rsidP="00F7562A">
      <w:r>
        <w:t>ATGTCGAGCCCGGCGAAGCGCCCGGACGCGGCGGCCGCCAACGGGGGGCCGAGTGAGGGGGCAGTGGTCAACTGCCCGGTGTGCAAGCAGCAGTGCTACCTGCAGGACGTGGTGGAGAACTACTTCCTAAAGGACAACCGCCCCGAAACGGCCCCCGACAGCCAGGCCTCCACCCAGTGTTGCACCAGCTGCGAGGACAACGCGCCGGCCACCAGCTTCTGCGTGGAGTGCTCGGAGCCGCTCTGCGAGACCTGCGTGGAGGCTCACCAGAGGGTCAAGTACACCAAGGACCACACGGTCCGAGCCGCAGGCAATGCCCGGGCCAAGGAGGGCGAGCACGCCGTCTACTGCGCCGTGCACAAGAGCGAGCCGCTCGTCCTCTTCTGCCAAACCTGCGACGTCCTCACCTGCCGGGACTGCCAGCTCAACGCCCACAAGGACCACCAGTACCAGTTCCTGGAGGACGCGGTGAGGAACCAACGCAAGATGCTGGCCACGCTGGTCAAACGCTTGGGCGACAAACACGCCAGCCTCCAGCGCTCCACCAAGGAAGTGCGCAGCTCCATCCGGCAGGTGACGGACGTGCAGAAGCGGGTGCAGGTGGACGTCAAGATGGCCATCCTGCAGATCATGAAGGAGCTCAACAAACGCGGCAAGGTGCTGGTGAGCGACGCCCAGAAGGTGACGGAGGGGCAGCAGGAGAAGCTGGAGAGGCAGCACTGGGCCATGACCAAGCTGCAGAGGCACCAGGAGCACGTCCTGCGCTTCACCTCCTGGGCCCTGGAGAGCGACAACAGCACGGCCCTGCTGCTCTCCAAGAAGCTGATTTATTTCCAGCTCCACCGCGCCCTGAAGATGATCGTGGACCCCGTGGAGCCGCAGGGGGACATGAAATTCAAGTGGGACCTCAACGCCTGGACCAAGAGCGCCGAGAGTTTCGGCACCATCGTTTCGGAGCGCAGCCTCCCCCCGCCGCCCCTCAGCCCCCAACCGCCGGCCGCCAGCCCCACTGCGGGCCCCTCGCAGGGCTCCCCGCACACCACGGTGGTCAGC</w:t>
      </w:r>
      <w:r>
        <w:lastRenderedPageBreak/>
        <w:t>GAAGGGCAATACGCCCCCAGCCCCCTCCTGCAGCCCCCCGAGGGACCCCAAATTGGGGACAAGGATGGGGGGGGCCCCCCCGGTGACCCCCAAGAGGGTGGGGGGGGGCTGGGGACCCCTCAGTTACCCTCGGGGACCGCGGAACTGGGCTGTCCCAACCTGTCCCCCCCCCACCTTGACCCTCAGGTGACCGAGACCCCCAGGGACGCCGGTGCGGAGCTGGGCAACTCCTCTCCTGAAGCCGCTGTCACGGGAACCAAGCGGAGAAAACAACGTGGGAGCCCCCCCGGGGAGGAGAAGTTCGTTAAGAAGCTGCTCGTTAAGCGCAGCCACCCCCCGGGGGCTTTGGGGAGCCCCCTCCTCCGCAAAGTGCCTCGGGTCAGCCTGGAGCGCTTGGACCTGGACCTGGCGGGGGCCGCTCAGCCCCCCTCCTTCCGCGTCTTCCCCGGCACCACGGCCGAAGAATTCAACCTCATCATCATCGAGAGGGGGGGGGCGCAACCCTGGACCCCCTCATCATCGAGAGGGGGGCGCAACCCTGGACCCCCACCCTGTGGGGATCTGGGCATTTATTTATGGACCTCTGCTCCCAGGGGAGCTGCTCCCCACGGGATCCACTCGATGCCAGCTCCCAGCAGGGAGCGAGCCGGGCGCGGTGGGATCCACCCTCGTCCCCTCCCCGGATTCCCTGAGATCCCTGGGATCCGCTCCTGCCCCCCCAGGCCCTACCGAAATGTCTCCTGCTGCCGCGTCTGCTGCCAGGCGGGCGCCGTGGTGATGTGCGACCTCTGCGAGCGCTGCTACCACCTCGACTGCCACCTCCCCGCCCTCCACGAGGTCCCCGGCCACGACTGGCTCTGCCTCCTGTGCCAGGACCCGGCGCCCCCCGGCGAGGACCCCGGCCCCACGGAGGAGCAGCCCCCCGCCCTCTCCCCCACGGATCAACGGAAGTGTGAGTACGTCCTGCTCCAGCTGCTCTGCCACGAGCCCTGGCGGCCCCTCCACCGCCTCTCCAGCTCCCTGGAAGGCTGCGACGCCATCGACCTGACCTTGATCCGCGCCAAGCTGCAGGGGAAGCTGTCCCCGGGCTACGGCCACCCCGAGGAGTTCGCCCGCGACGTCTGGCGCATGATCCGCCAGTTCAACCGCCTGACGGAGGACAAGGCGGACGTGCAGTCCATCCTGGGCCTGCAGCGTTTCTTCGAGGAGCGGCTCAGCGCCGCCTTCGGCGACCGCAAGTTCTGCGCCGCCCTCGAGTCCCTCGGCCCCCTGGATGGGGCTGAAGTTTCCCAGGCCCCCCCTCCCACCCTCCTGGCACCCTAA</w:t>
      </w:r>
    </w:p>
    <w:p w14:paraId="627B20E6" w14:textId="77777777" w:rsidR="00F7562A" w:rsidRDefault="00F7562A" w:rsidP="00F7562A"/>
    <w:p w14:paraId="28A9F571" w14:textId="77777777" w:rsidR="00F7562A" w:rsidRDefault="00F7562A" w:rsidP="00F7562A">
      <w:r>
        <w:t>&gt;TRIM29</w:t>
      </w:r>
    </w:p>
    <w:p w14:paraId="1B39BA62" w14:textId="77777777" w:rsidR="00F7562A" w:rsidRDefault="00F7562A" w:rsidP="00F7562A">
      <w:r>
        <w:t>ATGGAAACGGGGAGCGCAGCAAGGACAAATGGTACCGCCGGCAAGCCAGAGGATGTGAAGAGCCCGTCCGCCCCCAAAAAAGATGAAGAAGTGAAGAAGAACTCGAACCCTGGTGGAGGGGAGAAGGAGCCAATGAAGGGCACTGGCGGTACTTCTCTGGAGACGGGGCAAATCAAGAGCTCCCTCTTCTCTGGGAGTGACTGGAAGAGGCCCATCATTCAGTTTGTGGAGTCGTCCGATGAGAAGAGATCGACCTACTTCAGCATGGACTCGGCAGACTCGAAGAAGATGCAGTACAGCAGCGGACAGATAGGAGACATGAGGAGACCCCCCNTCTCCTTCGCAGATAAAGGCGACCTCAGGAAGTCCCTCTTCTCCTTGGATTCCAAAAAGAGCTTCCTGCCTAACGAAGGGGAAGGGAGGAAGCCGCTGTTCTCCGGCGGGCAGATGGGGGACATGAAGAAGTCTTCCCTGCCTCTGGTGGAGACCGGGGACCTGAGAAGAGCCACCTTCAACAAGGTGCCCGACAGAGCAGCCGGGTCGCGGCCCAGGGTGAAGCTGGAGGATGTGCTGTGCGATTCCTGCATCGACAACAAGCAAAAGGCCGTGAAGTCCTGCTTGGTGTGCCAGGCTTCCTTCTGCGAGCTGCACCTCAAGCCCCACCTGGAGGGAGCGGCTTTCCGGGACCACCAGCTCCTGGACCCCATCAGGGACTTTGAAGCAAGAAAATGCCCTGTGCATGGGAAGACCATGGAGCTGTTCTGTCAGACAGACCAGATGTGCATCTGCTACCTCTGCATGTTCCAGGAGCACAAGAACCACAGCACGGTGACGGTGGAGATCGAGAAAGCGGGTAAAGAGGCTGAGCTTTCACTGCAGAAAGAGCAACTGCAGCTGAAGATCATCGAGGTAGAGGATGAAATGGACAAGTGGCAGAAGGAGAGGGACCGCATCAAGAACTACACCACCAACGAGAAAGCCACAGTAGACCAGCATTTCAAAGAGCTGATCCGTGACCTGGAGAGGCAGAGGGATGAAGTGAAGGCTGCCCTGGACCAGAGGGAAAAGATTGCATCAGAGAACGTGAAGGAGATTGTGGATGAGCTGGAAGAGAGGGCGAAGCTGCTGCGGGAGGACAAGGAGAACAGGGAGCAGATCCACCAGATCAGTGACTCCGTGCTCTTCCTCCAGGAGTTTGGGGCTTTGATGCGGAACTATGTCCCCCCTCCATCCCTCCCGACATACAGCGTGCTGCTTGAAGGGGAGAGCATGAGCCCCTCTATGGGGCTGCTCAGAGATGACCTCCTCAACGTCTGCATGAGGCACGTGGAGAAGATCTGCAAGGCAGACCTGGGCCGCAACTTCATCGAGAGGAACCACATGGAGAACGGCGACCACCGGTTCATGATGAACAACTACGAGTGGAACCAACCCGACAACTTGAAGAGATTTTCCATGTTCCTGTCTCCCAAAGCCAGTTTCAACCCACGATCATGGGAATTTTCCTCCTTCCAAGCGACTGAGGAAACACTTGGCAATGGCACTAAGCTGCCTTTTCAGTTCTCCTCGGTGGGACAGAATCCGCCCGGTGACTTCAGCAAACAGTCTGATGGGAGCCTCTTCACTAAGACCGCTTATCCCTCGATAGTGAGACATCAGTCTGCAA</w:t>
      </w:r>
      <w:r>
        <w:lastRenderedPageBreak/>
        <w:t>AGGTGACGCCACAGACGTGGAAATCCTCCAAGCAGTCTGTGTTGTCACATTACCGCCCCTTTTACGTCAACAAAGGCAATGGAGCCACCTCCAACGAGGCACCTTGA</w:t>
      </w:r>
    </w:p>
    <w:p w14:paraId="10AFFC46" w14:textId="77777777" w:rsidR="00F7562A" w:rsidRDefault="00F7562A" w:rsidP="00F7562A"/>
    <w:p w14:paraId="4A6DC586" w14:textId="77777777" w:rsidR="00F7562A" w:rsidRDefault="00F7562A" w:rsidP="00F7562A">
      <w:r>
        <w:t>&gt;TRIM32</w:t>
      </w:r>
    </w:p>
    <w:p w14:paraId="703F7314" w14:textId="77777777" w:rsidR="00F7562A" w:rsidRDefault="00F7562A" w:rsidP="00F7562A">
      <w:r>
        <w:t>ATGGCAACCACGGCACTGAAAAACAGAACCAAAACAATTGGAGCTCTTTGGAATAAATGTGAGTACCGGGCTTGGCACAGGCTAAAGGCGGCTTCGAAAGCCATGGCTTCTGCCCCTCATCTCAACTCGGATGCGCTCCGCGAGGTCCTGGAGTGCCCCATCTGCATGGAGTCCTTCACCGAGGAGCACCTGAGGCCCAAGCTCTTACACTGCGGGCACACCATCTGCAAGCAGTGCCTGGAGAAGCTGCTGGCTAACAGCATCAATGGCATACGCTGCCCCTTCTGCAGCAAAATCACCCGCATCACCAACCTGGCCCAGCTGACCGACAACCTGACGGTGCTGAAGATCATAGACACCGCGGGGCTGGGGGAGGTGGTGGGGCTGCTCATGTGCAAGGTCTGCGGGAGGAGGCTGCCCAGGCACTTCTGCAAGAGCTGTGGCTTGGTTCTGTGTGAGCCCTGCAAGGAGGCATCGCACGTGCCCCAAGGGCACAGCGTCATCGCCATCAAAGAGGCCGCTGAGGAGCGTAGGAGGGAATTTGGGACAAGGCTTGCCAGGCTTCGGGAGCTCATGGATGATCTGCAGAAAAGGAAAGCATCTCTGGAGGGTGTTTCGAGAGACCTGCAGTCGAGATACAAGGCAGTTCTGCAGGATTACAGCAAAGAAGAGCGCAAGATCCAGGAAGAACTTGCCAGGTCACGCAAGTTCTTCACCACCTCTTTATCTGAAGTGGAGAAGGTAAATAATCAGGTAATGGAGGAACAAGCTTATCTGCTGAACTTAGCAGAAGTGCAGATTCTGTCTCGCTGTGATTATTTCCTCGCCAAAATAAAGCAGGGAGATATAGCTCTGCTGGAGGAGGCGGCAGATGAGGAGGAGCCCGAGCTGACGAACAGTCTCCCGAGGGAGCTGACCCTGCAGGAGGTTGAGCTCCTGAAGGTGAGCCACGTGGGGCCACTGCAGATCGGGCAGGTGGTGAAGAAACCCCGGACGGTGAACGTGGAGGAATCGCTGATGGAAACCGCATCCTCCTCCTCCTCCTCGGTGTCGTTCCGGGAGCCTGAGCTGCAGGAGGAGGCCAGCTGCACGCCGCATGCCTCCCCAGCCAAGCCGAGGATGCCCGAAGCGGCCGCAAGCATCCAGCAGTGTCACTTCATCAAGAGGATGGGTTCCAAGGGCAGCCTGCCGGGGATGTTCAATCTGCCCGTCAGCCTCCACGTCACTCAGCAAGGAGAGGTGCTCGTGGCAGACCGAGGCAACTACCGAATCCAGGTTTTCACCCGCAAGGGCTTCCTGAAGGAGATCCGCCGGAGCCCTAGCGGAATCGACAGCTTCGTGCTCAGCTTCCTCGGGGCAGACTTGCCCAATCTGACTCCCCTCTCGGTCACCATGAACTGCCACGGCCTGATAGGCGTGACCGACAGCTACGACAACTCGGTCAAGGTGTACACCATGGACGGCCACTGCGTGGCGTGCCACAGGAGCCAGCTGAGCAAGCCCTGGGGCATTGCGGCGCTGCCTTCCGGGCAGTTCGTGGTCACTGACGTGGAAGGGGGGAAGCTCTGGTGCTTCACCGTGGACCGTGGGGTGGGGGTGGTGAAGTACAGCTGCTTGTGCAGCGCGGTGCGCCCCAAATTTGTCACCTGCGATGCCGAGGGGACCATCTACTTCACCCAGGGGCTGGGGCTGAACCTGGAGAACCGCCAGTACGAGCACCACCTGGAAGGGGGCTTCTCCATCGGCTCCGTCGGCCCCGACGGGCAGCTGGGACGCCAGATCAGCCACTTCTTCTCCGAGAATGAAGACTTCAGGTGCATCGCTGGGATGTGCGTGGATGCCAGGGGAGACCTGATCGTTGCCGACAGCAGCCGGAAAGAAATCCTGCATTTTCCCAAAGGAGGAGGCTACAATATCTTGATCCGCGAAGGACTCACCTGTCCTGTTGGCATTGCCATTACCCCCAAAGGGCAGCTGCTGGTGCTGGACTGCTGGGATCATTGCATTAAGATCTACAGTTACCACCTGAGAAGATATTCCACCCCTTAA</w:t>
      </w:r>
    </w:p>
    <w:p w14:paraId="4D2EB875" w14:textId="77777777" w:rsidR="00F7562A" w:rsidRDefault="00F7562A" w:rsidP="00F7562A"/>
    <w:p w14:paraId="14673374" w14:textId="77777777" w:rsidR="00F7562A" w:rsidRDefault="00F7562A" w:rsidP="00F7562A">
      <w:r>
        <w:t>&gt;TRIM33</w:t>
      </w:r>
    </w:p>
    <w:p w14:paraId="562D9F8A" w14:textId="77777777" w:rsidR="00F7562A" w:rsidRDefault="00F7562A" w:rsidP="00F7562A">
      <w:r>
        <w:t>ATGGCGGAAAACAAAGGAGGCGGCGGCGGCGGCGACGGGGCTGCCGAGGCCGGGCCGGGCGGCGGCGGCGGCCCGGAGCCCGTGGCCGCGTCCCCCTCCGGCGCCGCCCCGCCCGCGCCCGCCGCCGCGCCCCCCGAGGAGCGGGACAGCCCGGGCGCGGCGGCGGCGGCGGCGGCGGAGCGCGCTCTCGGGGAGGCCGAGGCCGAGGCGGCGGCGGGGCCCGGTGCGGTCCCGGGGCCCGGCCCCAGCCCCGTGCCCCCGCTGACGCCGGCGGCGCCCGGGCCCTTCTCGCTGCTGGACACCTGCGCCGTGTGCGCGCAGAGCCTGCAGAGCCGGCGCGAGGCCGAGCCCAAGCTGCTGCCCTGCCTGCACTCCTTCTGCCGCCGCTGCCTGCCCGAGCCCGAGCGGCAGCTCAGCGTGCCCGCGCCCGGCGGCGCCAACGGCGACATCCAGCAAGTTGGTGTAATCAGATGTCCGATATGCCGCCAAGAATGCAGACAGATAGATCTGGTGGATAACTACTTTGTAAAAGACACATCCGAAACACCAAGCAGCTCTGATGAGAAATCAGAACAGGTGTGCACAAGCTGTGAAGATA</w:t>
      </w:r>
      <w:r>
        <w:lastRenderedPageBreak/>
        <w:t>ATGCTAGTGCTGTAGGATTTTGTGTGGAATGTGGGGAATGGTTGTGCAAGACCTGCATAGAAGCTCATCAGCGAGTAAAATTTACTAAAGATCATATGATCAGAAAAAAAGAGGATGTATCTTCAGAGGCCGTGGGAGCATCTGGTCAACGTCCTGTTTTCTGTCCTGTCCACAAACAAGAGCAGTTAAAACTTTTCTGTGAAACATGTGACAGGCTGACATGCAGAGACTGTCAGTTACTGGAACACAAAGAACACAGGTATCAGTTTCTAGAAGAAGCTTTCCAGAATCAGAAGGGTGCAATCGAGAACCTGTTGGCCAAACTTCTTGAGAAGAAGAATTATGTAAATTTTGCAGCTGCCCAAGTTCAGAACAGGATAAAAGAAGTAAATGAAACTAACAAACGAGTAGAACAGGAAATCAAAGTGGCCATATTCACGCTCATCAATGAAATCAATAAAAAGGGAAAATCTCTCTTACAGCACCTTGAGAATGTAACAAAGGAGAGACAGATGAAGTTAATACAACAACAGAATGACATCACCGGTCTTTCGCGACAAGTGAAGCATGTGATGAACTTTACTAATTGGGCTATTGCAAGTGGCAGCAGTACTGCTTTACTGTACAGTAAACGACTGATAACGTTCCAGTTACGTCATATTTTAAAGGCACGTTGCGATCCTGTCCCAGCTGCCAATGGAGCAATACGGTTCCATTGTGACCCTACATTCTGGGCAAAGAATGTCGTCAATTTAGGTAACCTCGTTATTGAAAATAAACCAACTCCTAGTTACACTCCCAATGTAGTGGTTGGACAAGCTCCTCCAGGAACAAATCATGTCAACAAAACTCCAGGACAAATTAACCTAGCACAGCTTCGACTTCAGCATATGCAGCAACAGGTGTACGCACAAAAACATCAGCAACTGCAGCAGATGAGGATGGGACAGCCATCTGGGTCAGTTCCCAGACAGACAGGTCCTCAAATCTTACAGCAGCAGCCTCCCAGGTTGATCAGCATGCAGACCATGCAGAGGGGTAACATGAACTGTGGGGCTTTCCAAGCACATCAGATGAGAATGGCTCAGAATGCTGCTCGTATACCAGGAATACCACGCCACAATGGACCACAATACTCCATGATGCAACCTCACCTTCAAAGACAACATTCTAACCCTGGACATGCGGGGCCATTTCCAGTTGTTTCTGTGCACAACAACACTATTAATCCAACTAGTCCCACTACTGCAACAATGGCAACTGCAAACCGTGGTCCAACAAGTCCGTCTGTTACAGCAATTGAACTCATTCCTTCTGTAACAAATCCGGAGAATTTACCTTCCCTGCCAGATATCCCACCCATCCAGCTTGAAGATGCTGGTTCAAGTAGTTTGGATAACCTTTTAAGTAGATATATCACAGGCAGCCACCTACCCCCGCAACCTACAAGTACAATGAATCCCTCCCCAGGGCCTTCAGCTCTATCTCCAGGGTCATCAGGCTTATCCAACTCCCACACTCCTGTGAGGCCACCTAGTACCTCCAGCACAGGTAGCAGAGGAAGCTGTGGCTCCTCGGGCAGAACAGCTGAGAAAACTAGTGTTAACTTCAAGTCTGACCAAGTGAAAGTCAAGCAAGAACCAGGGACAGAGGAAGAGATATGCAGTTTCTCAGGAACAGTAAAACAGGAGAAAACGGAGGATGGCAGAAGGAGTGCTTGCATGCTTAGCAGTCCTGAGAGCAGCTTGACACCACCACTATCCACTAACTTGCATCTGGAGAGTGAATTGGAAGCATTAGGAAGTTTCGAAAACCATGTAAAAACTGAACCTGGAGATTTAAGTGAAAGTTGCAAGCAGTCTGGACATAGCCTTCTAAATGGAAAATCCCCAGTGCGGAGTCTAATGCATCGATCAGCTAGAATTGGAGGAGAAGGCAATAATAAAGATGATGATCCAAATGAAGACTGGTGTGCAGTATGCCAAAATGGAGGGGATCTATTATGTTGTGAAAAGTGCCCAAAAGTGTTTCATCTAACTTGTCATGTACCAACACTCCTCAGTTTTCCAAGTGGAGAGTGGATATGTACATTCTGCAGAGATCTGAGCAAACCAGAAGTAGAATATGACTGTGACAATTCGCAACACAGCAAGAAAGGGAAAACAGCACAAGGCCTGAGTCCTGTGGACCAAAGGAAATGTGAACGTCTCCTGCTTTACCTGTATTGTCATGAGCTGAGCATTGAATTTCAAGAGCCAGTCCCAGCCTCGATACCAAACTACTATAAAATTATAAAGAAACCAATGGATTTATCTACAGTTAAAAAGAAACTACAAAAGAAGCATTCCCAACATTACCAGACTCCTGAGGATTTTGTGGCAGATGTCCGGTTGATCTTCAAGAACTGTGAAAGGTTTAATGAAGCTGATTCAGAAGTAGCACAGGCAGGGAAGGCAGTTGCATTATACTTTGAAGATAAACTTACAGAGATCTACCCAGACAGGACCTTCCAGCCTTTGCCTGAATTTGAGCAGGAAGAGGATGATGGTGAAATAACTGAGGACTCCGATGAAGATTTTATACAACCACGTAGAAAACGCCTAAAATCAGATGAGAGACCAGTGCATATAAAGTAA</w:t>
      </w:r>
    </w:p>
    <w:p w14:paraId="2F4E4607" w14:textId="77777777" w:rsidR="00F7562A" w:rsidRDefault="00F7562A" w:rsidP="00F7562A"/>
    <w:p w14:paraId="68E14CAA" w14:textId="77777777" w:rsidR="00F7562A" w:rsidRDefault="00F7562A" w:rsidP="00F7562A">
      <w:r>
        <w:t>&gt;TRIM35</w:t>
      </w:r>
    </w:p>
    <w:p w14:paraId="2646F299" w14:textId="77777777" w:rsidR="00F7562A" w:rsidRDefault="00F7562A" w:rsidP="00F7562A">
      <w:r>
        <w:t>ATGCTGCCGGCCCCCGCACGGCCCCCGCATCGCTCCGCACGCCGGAGGGGACGCTGCAAGCGCTGCCGCTCGCCCTCAGTAAGCGCCATGGAGAAGGCAACCAGCCCCCCGCCCGGCAGCTCGGTGATTTTAGCTTCGTCCTCCGCGTCCACCTTGAAGGAGGAGCTGCTGTGCCCCATCTGCTACGAACCCTTCCGTGAAGCCGTGACCCTCTGCTGCGGCCACAACTTCTGCAAGGGCTGCGTGAGCCGCTCCTGGGAGCACCAGTACCACCTCTGCCCCGTCTGCAAGGAACCCGCTTCCCCCGACGACCTCCACGTCAACCACACGCTCAGCAACCTGGTGGAGATGATCCTAAAAGAGGAAGGGCAGCGGCGGGGCCGCCCGGCCGCCCTCTGCACCGTGCACCACGAGGAAGCCAAACTCTTCTGCCTGGACGACAAGGAGCTGGCGTGTT</w:t>
      </w:r>
      <w:r>
        <w:lastRenderedPageBreak/>
        <w:t>TCTCCTGCCAGAGCTCCAAGCAGCACGAGGGGCACAAGATGAGGCCGGTGCAGGAGACGGCTGCGGATTTCAGGGCTCGCGAGGGTCCTGAAGGCGTCTCCCCCCCGCAGGCCAAGCTGAAGAACATGGAGACCTCCCTGCGGGATAAAGTGAAGGATTTCGGGACCGTGCACCGCAGCTACGAGTCCATCTCCAAACACAACCAGGTGGAAGCCGTGCGCCTGGAGGAGCAGATCAAGAAGGAGTTTGAGAAGCTGCACGAGTTCCTGCGGGACGAGGAGAAGGCGCTGCTGGCCCAGCTGCAGGAGGAGACGCGCCGCAAGCAGGACCTCGTCGAGGGCAAAATCAAGCAGCTGTCGGACGAGAGCCGGGCTCTGCTCAACGAAGCCTGCCAGCTCCAGGACGACCTCAAGGAGGACGACTACACCTTCCTCATGACCCACAAGAACCGCAAGCGCAGGATCGCCTGCACGGTGGAGGAGCCGGAGGCCGTGGCCTCGGGGATGCTGATCGACACCGCCAAGTACCTGGGCTCGCTGCAGTACAACGTGTGGAAGAAGATGCTGGACAACATCACCGTGGTCCCCTTCAGCTTCGACCCCAACTCCGCCGCGGGCTGGCTCTCGGTGTCCGAGGACCTGAGCAGCGTCACCAACGGGGGCTACAAGCTGCTGACGGAGAACCCCGAGCGTTTCACCTCCGCCCCCTGCATCCTGGGCTCCCGCGGCTTCTCCGCCGGCTTCCACAGCTGGGAGGTGGATCTGGGAGGCATCACCAACTGGCGGGTGGGGGTGGCTCGACCCCGAGGGAGAACCCCTTGGAATTTTCACCACGACGCCCGCTCCGGTTTTTGGTACCTCTACCGCCTGCCCACGGACGGCGAGACGTGCCGGGCTTCCAACGCCGCTCGCTCGGAGGCCACGCTGGGCGAGTTGGGGAGGCTCCGGGTGGAGCTGGACTGCGACGAAGGGGAGCTCTCCTTCTACGACGCCGACCGCAGGAGCCACATCTACACCTTCCACGAGAAATTCGGGGGCACCGTCTTCCCCTATTTCTACATGGGGGCCACCCCGGTGGGCGCGCTGCCCAGGGCGCTGCGCATTTGCCCCGTCCGGGTGCGCATCCACGAGGACACCCCCGTGTAG</w:t>
      </w:r>
    </w:p>
    <w:p w14:paraId="0AD58D16" w14:textId="77777777" w:rsidR="00F7562A" w:rsidRDefault="00F7562A" w:rsidP="00F7562A"/>
    <w:p w14:paraId="3D922CA1" w14:textId="77777777" w:rsidR="00F7562A" w:rsidRDefault="00F7562A" w:rsidP="00F7562A">
      <w:r>
        <w:t>&gt;TRIM36</w:t>
      </w:r>
    </w:p>
    <w:p w14:paraId="2BC6F9B3" w14:textId="77777777" w:rsidR="00F7562A" w:rsidRDefault="00F7562A" w:rsidP="00F7562A">
      <w:r>
        <w:t>ATGGAGGGCGACGGGCTGGAGCCGGAGCCGGAGCCGGAGGTTGCCACAAAGAGTATTGAAAGAGAGCTCATCTGCCCAGCGTGCAAGGAGCTGTTCACCCACCCGCTGATCCTGCCGTGTCAGCACAACGTCTGTCACAAATGCGTGAAGGAAATACTCTTCACACTTGAGGACTCTTTCGCTGATGGGGGGTCTGAATCCTCTAATCAGAGCAGCCCTCGAATCCGGATCTCTTCTCCCAGCATGGATAGGATTGACAGGATTAGTAGATCAGGCAGAAAGCGCAATTCACTGACTCCTAGAACAACTCTGTTCCCTTGTCCTGGCTGTCAGCACGATATTGACCTTGGAGAACGTGGCATCAATGGCTTGTTTCGCAATTTAACGTTGGAAACCATTGTGGAAAGGCACAGGCAGGCAGCCAGGGCAGCCATAGCTATCATGTGTGACTTCTGCAAACCTCCACCTCAAGAGTCCACCAAGAGCTGCATGGACTGCAGCGCAAGCTATTGCAACGAGTGTTTCAAAGTTCACCACCCCTGGGGAACCCTCAAAGCCCAGCACGAGTATGTCGGACCAACCACCAATTTCAGACCCAAGATTTTGATGTGCCCAGAACATGAAATGGAAAGAGTAAACATGTACTGTGAAATCTGCAGAAGGCCTGTCTGTCATCTTTGTAAACTGGGTGGATCTCACGCAAACCACAGGGTAACAACGATGAGCACTGCCTATAAAACACTGAAGGAAAAGCTTTCAAAAGATATAGAGTACCTCATCAGTAAGGAGAGCCAGGTGAAAGCTCACATCTCACAGCTGGATCTGCTGCTGAAAGAAACAGAGTGCAACGGGGAAAGAGCTAAAGAAGAGGCATCTCAGAGTTTTGAGAAGTTAATTCATGTTCTGGAGGAGAAGAAATCTGCAGCTCTTCGGGCAATTGAAGCATCTAAGAATTTAAGACTGGACAAATTGAGAACCCAGGCAGAAGAATATCAAGGTCTCCTGGAAAATAATGGCCTCGTTGGATATGCTCAAGAAGTACTTAAAGAAACAGATCAGTCCTGTTTTGTTCAAACAGCAAAACAACTTCATGTCAGAATCCAAAAAGCTACTGAATCTCTGAAGAGCTTCAGACCAGCAGCTGAATCTTCTTTTGAAGACTTTGTGGTGGACACTGCCAAGCAAGAACAGATCCTTAGCGACTTGTCCTTCTATTCCAATGGTCTGGAAATACCAGAAATCAATGAGGAGCAGAGCAGAATATACAACAAAGCTGTGATTAGTTGGGAGTCCCCTGGGAAGACAGACGCAGCTGATATCTATGTTCTCGAGTATCGTAAGTTTAATAGAGAAGAAGAGAATGTGATGTGGCAGGAGATCGAAGTTTGCAGCAAGAGCAAAGTCATATCTGATCTTGATGACGACAGCAGCTATGCTTTTAGAGTTCGAGGATATAAAGGGTCCATCTGTAGCCCTTGGAGCAAAGAAGTTATTTTGCATACACCTCCCGCTCCAGTTTTTAGCTTTCTTTTTGATGACAAGTGCGGGTACAACAGTGAACGTCTACTGCTCAACCCAAGAAGAACTGCTGTGGAAAGTAGAGCTGGATTTCCTCTACTGCTAGGAGCTGAACGCATACAGGTTGGATGCTACACAACCCTGGATTACATCATTGGTGACACTGGGATTGCCAAAGGGAAGCACTTCTGGGCCTTTCGTGTGGAAGCCTATTCCTACCTGGTGAAAGTGGGAGTCGTTTCTAGCGCCAAGATACAGAAATTGTTCCATAATACCCATGATGTGACCAGCCCAAGGTATGAACAAGACAGTGGCCATGACAGCGGGAGTGAGGATGCCTGCTTTGACTCATCACAGCCTTTCACGCTGGTCACTTTGGGCATGAAGAAGTTCTTCATCCCCAAG</w:t>
      </w:r>
      <w:r>
        <w:lastRenderedPageBreak/>
        <w:t>GCCGCTGCTGACCCCAAGGACGCAGCGAGCAGAGTCCTCCCCCTGCCCTCGTGCCTGGGGATCTGCCTTGACTGTGACAGCGGCAAGGTGGGTTTCTACGACGCTGGCCGCATGAAATGCCTCTACGAGTGCGAGGTGGACTGCTCGGGCATAATGTACCCAGCGTTTGCCTTAATGGGTAGCGCAGCAATTCACCTTGAGGAAGCCATCGCAACAAAGTATTTGGAGTACCAGGATGACCTGTAG</w:t>
      </w:r>
    </w:p>
    <w:p w14:paraId="0B66205F" w14:textId="77777777" w:rsidR="00F7562A" w:rsidRDefault="00F7562A" w:rsidP="00F7562A"/>
    <w:p w14:paraId="67F495E8" w14:textId="77777777" w:rsidR="00F7562A" w:rsidRDefault="00F7562A" w:rsidP="00F7562A">
      <w:r>
        <w:t>&gt;TRIM37</w:t>
      </w:r>
    </w:p>
    <w:p w14:paraId="2D27C45E" w14:textId="77777777" w:rsidR="00F7562A" w:rsidRDefault="00F7562A" w:rsidP="00F7562A">
      <w:r>
        <w:t>ATGGACGAGCAGAGCGTGGAGAGTATTGCTGAAGTATTCCGATGTTTTATTTGTATGGAGAAATTGCGTGATGCACGACTGTGTCCTCATTGCTCCAAGCTGTGCTGTTTCAGTTGTATTCGGCGTTGGCTGACTGAACAAAGAGCTCAGTGCCCTCATTGTAGAGCCCCGCTGCAGCTACGAGAGCTTGTAAACTGTCGTTGGGCAGAAGAGGTCACACAACAGCTTGACACACTTCAACTGTGTAATCTGACAAAGCATGAGGAAAATGAAAAAGACAAGTGTGAAAATCATCATGAAAAGCTTAGTGTATTCTGCTGGACCTGTAAGAAGTGTATCTGCCATCAATGTGCGCTTTGGGGAGGAATGCATGGAGGACATACTTTTAAGCCACTGGCGGAAATATACGAACAACATGTCACAAAAGTAAATGAAGAAGTGGCAAAGCTTAGGAGAAGACTCATGGAACTGATCAGTTTAGTGCAAGAAGTGGAGAGGAATGTGGAGGCTGTGCGCAGTGCGAAGGATGAACGAGTTCGGGAAATAAGAAATGCGGTAGAGATGATGATTGCCCGGTTAGACACTCAGCTGAAGAATAAGCTTATAACACTAATGGGTCAAAAGACATCTCTTACCCAAGAAACTGAACTTCTGGAATCCCTGCTTCAAGAAGTAGAACATCAGTTACGATCATGCAGCAAGAGTGAGTTGATATCCAAAAGTTCAGAGATCCTGATGATGTTCCAGCAGGTTCATCGGAAACCTATGGCCTCGTTTGTCACTACTCCTGTTCCTCCAGACTTCACAAGTGAATTGGTCCCAGCCTATGACTCAACTACCTTTGTACTGGAAAACTTCAGTACGTTGCGTCAGCGAGCAGATCCTGTTTACAGTCCACCTCTTCAAGTGTCAGGACTTTGTTGGAGGTTAAAAGTTTACCCAGATGGAAATGGAGTGGTAAGGGGCTACTACCTGTCTGTGTTCTTGGAGCTGTCAGCTGGACTGCCAGAGACTTCCAAGTACGAGTACCGTGTAGAAATGGTTCACCAGTCCACCAATGATCCCACTAAAAACATAATTAGAGAGTTTGCTTCTGATTTTGAAGTTGGAGAATGCTGGGGTTACAACAGATTCTTTCGTCTAGACTTGCTAGCCAATGAAGGCTATCTGAACAGACAGAATGACACCGTGATCCTAAGGTTTCAGGTGCGCTCACCAACCTTTTTCCAAAAGTGTCGGGATCAACACTGGTATATTGCTCAGTTGGAAGCAGCTCAGACAAGTTATATCCAACAAATAAATAATCTCAAAGAAAGGCTTGCGATTGAACTTTCCCGGACTCAGAAATCACGAGGCATTTCACCTCCAGACACCCATCTTAGTCCCCAGAACGATGATAGTCCAGAAACAAGATCAAAGAAATCTGGACAAAGCACTGAAGTACTACTTGAGAATGTTGCTGCTCCAGGATTAGCGCGAGACAGCAAGGAGGAGGATGAAGAGAAGATCCAGCATGAAGATTTTAATCATGAACTCTCTGATGGTGATTTGGATGTAGATCTTGCTGGAGAAGATGAGGTGAACCACCTCGACGGTAGCAGCTCTTCAGCTAGTTCGACTGCAACTAGTAACACTGAAGAAAATGATATTGATGAAGAAACTATGTCTGGAGAAAATGACGTGGAATACAGTAATAATATGGAGTTGGAAGAAGGAGATCTCATGGAGGATGCAGCAGCTGCTGCTACTCCTGGAGCGTCAGGTACCAGCCATGGCTACACCAGTGCAAGTGGAAGACCTTCTAGGCGGGGAGGAGGTGTCCTAGGCTCGACAGCCAGTAGCAGTTTACTAGATATTGATCCCTTGATTTTAATCCACTTGTTGGATCTCAAAGACAGAAATGGTATGGAAAACCTCTGGGGCCTTCAGCCACGTCCACCTGCCTCTCTTCTACAGAACAGAGCATCATCGTATTCTCTAAAAGATCGAGATCAGCGGAGACACCAGGCGATGTGGCGTGTGCCGCCTGACCTGAAGATGCTGAAGAGACTTAAAACTCAGATGGCTGAAGTACGAAGCAAGATGTCTGATGTGAAAAACCAACTATCAGAAGTAAGAAGCAGCAACGCTGGCTCATGCGACGGGCAGCCCAACTTCTTCTCCATTGAGCAAGGTGCTTTAGCTGCCTGCGGAACGGACAGCTGCAGCAAGCTGCAAGAAATAGGAATGGAACTACTGACCAAGTCTTCAGTTACCAGTTGTTACATAAGGAATTCTGCGAGTAAGAAAAGTAACTCCCCCAAGCCTATTCGCTCTGGAGCAGCAGGGAGTCTGTCTTTACGAAGAGCTATGGACTGCGGGGAAAGCAACCTTCGGCTAAAGGGAGACAGTCAAACTTCTGAGGGTGGCCTAGGGAGTTCGAAGTCAAGCAGTCGGCACCACTGTCCCAGGCCCCTGGCCAGCAGTAATGCTGCTGAGGCTCTGCCTAAGGCAGAGGAAAGACCTTGTGAAGTTTCAGATTCTGATGTGGGAGTTTCTGGCTTAAATGGCTTAACTGCTGTAGAGAAGACCAGAAAAGCTGGTGCTCTCGTTGCTCTAGGGTCAAACTCTAAAGGATATCGCACTGAGGGAACACAGTCAGGTAGTCTGGAAAACAACGCTGAAACTGGTGAACTGCAGGGCGTGCTTTCCGAAGGCGCTTCAGCGGGGCCAGAAGAAGGTGGGGCATGTCAGAAGCATGTCCTTCACCTCCTGCCGGGAATGAGCAGTGATAGTGACATTGAATGTGACACAGAAAACGAAGAGCAGGAGGATGCCACCTCTACGTCGGAGGGGTTTAACCAT</w:t>
      </w:r>
      <w:r>
        <w:lastRenderedPageBreak/>
        <w:t>GCCTTTTCTGTGCAGTCCTCCAGTGAAGCCTCAGAGCGGTGCTCAGTGTTCCCAGAGGGTGATCAAGTTGGTCCTGATGATCTCAGCTTTGTTAATGGAGAAGACAACACCAGGTTGTATTTGCTGAAGCCTTGA</w:t>
      </w:r>
    </w:p>
    <w:p w14:paraId="69A510E1" w14:textId="77777777" w:rsidR="00F7562A" w:rsidRDefault="00F7562A" w:rsidP="00F7562A"/>
    <w:p w14:paraId="7C85738F" w14:textId="77777777" w:rsidR="00F7562A" w:rsidRDefault="00F7562A" w:rsidP="00F7562A">
      <w:r>
        <w:t>&gt;TRIM202</w:t>
      </w:r>
    </w:p>
    <w:p w14:paraId="26AF1D67" w14:textId="77777777" w:rsidR="00F7562A" w:rsidRDefault="00F7562A" w:rsidP="00F7562A">
      <w:r>
        <w:t>ATGAATCTCTCAGCTCCCTTTCACCTCCCTCGGGGCCCCAGGCACCTGCAGGAAGGGGAGCAGCCAACGGCGAGACCAACCGGGGCGGAAAACGAAAGCTGCCCCGTCATCTTCGCCACCGAGAAGACCATGGCTGAAGACATCCCCGCCGAAAGCTTCCAGGATGAAGCCTCCTGCTCCATCTGCCTGGGCTTCTTCCAAGACCCCGTCTCCATCCACTGCGGCCACAACTTCTGCCGGGCGTGCATCACCCGCTGCTGGGAGGAAGAGGAGGCGAATTTCACCTGCCCGCGGTGCAAAGAGACGGCCCCGGAGAGAAACCTGAGACCCAACCGGGAGCTGGCGAAAATCATCGAGATAGCCAAGAGGCTGAGCCTGCAGGCAGCCAAAGGAGGGGCAGGGGGGGAGAGGCTGTGCGAGAAGCACCAGGAGGCTCTGAAACTCTTCTGCGAGGAGGACCAGACCCCCATCTGCCTGGTCTGCAGGGAGTCCCAGGCGCATCGCGCCCACCCCGTGGTCCCCATCGAGGAGGCTGCAGAGGAGCACAAGGAGAAATTCCAGGCTCACGTGCAGATCCTGAAGGACAGGAGAGAAAAACTGCTGGGGCTGAAAATGGCTGAGGAAGGGAGAAGCCTGAATTTCCTCGAAAGGGTAGAAGAGGAGAGGCAGAAGGTCGTGGCCGAAATCAAGGAGCTGCACCAGTTTGTGGAGCGACAGGAGCAGCTCCTCCTGGGCCAGCTAGCCAAGCTGGACCAGGAGATCGTGAGGAGGCAGGAGGAGAACATCGCCAAGATCTTGGAGGAGATCTCCTCCGTGGGTGAGCAGATCCGTGAGCTGGAAGAGAAGTGTCAGCAGCCAGCATATGAACTCCTACAGGACAGCAGGAACATCCTGAGCAGGCTTGAGAAAGAGTGCGCCCAGAAGCCACTGGAGGCATCGCCTGAGCTGGCCGAGACGCCCACTAGTCTTCCCCAGAAGAACATTGCCCTCAAGGAGATGCTGATGAAATTTCAAGTAAGCCTGACGCTGGATCCGGAGACGGCGCATCCCCGGCTGGTCCTGTCCGAGGATCGCAAGCGCGTGAGATGGGAAGACACCCGCCAGCCCGTGCCCGACAACCCCAAACGTTTCGATTCGTCTCGCTGCGTGCTGGGCTGCGAGGGCTTCAGCACGGGGAGGCACTACTGGGAGGTGGAGGTGGGCGACGGGGAAGCCTGGGCCGTCGGGGTGGCCAAGGAGTCGGTGAGGAGGAAGGGACGGATCAGCGTCAACCCCGAGGTGGGCATCTGGGCGGTGGGGCAGTGCGGGAGCCAGTACCAGGCTCTCACCTCTCCTACCAGCCCCATCTCCCTGNCTCGCTCCCCCAGGGGGATTGGGATTTACCTGGACTACGAGGCAGGGCGCGTGGCGTTTTTCGACTCCCACAACCTGGCGCCCATCTTCACCTACCCGCCGACGTCCTTTGCAGGGGAGCAAATCCTCCCCCTGCTCTGCTTGGGGAGGGGGTGCCAGTTCACTCTGTCCCCCTGA</w:t>
      </w:r>
    </w:p>
    <w:p w14:paraId="2707B3FD" w14:textId="77777777" w:rsidR="00F7562A" w:rsidRDefault="00F7562A" w:rsidP="00F7562A"/>
    <w:p w14:paraId="6D90B3E5" w14:textId="77777777" w:rsidR="00F7562A" w:rsidRDefault="00F7562A" w:rsidP="00F7562A">
      <w:r>
        <w:t>&gt;TRIM41</w:t>
      </w:r>
    </w:p>
    <w:p w14:paraId="635240DD" w14:textId="77777777" w:rsidR="00F7562A" w:rsidRDefault="00F7562A" w:rsidP="00F7562A">
      <w:r>
        <w:t>ATGGCGGTGGCGGGCGACGGGGGGCCCGGGGGGCGCCTGAACCCGGTGGAGACGCTGCAGGAGGAGGCGATCTGCGCCATCTGCTTGGACTACTTCCTGGAGCCCGTGTCCATCGGCTGCGGCCACAACTTCTGCCGCGTGTGCATCTCGCAGCTGTGGGGAGGCGAGGCGGAGTACGAGGCGGCCCCCGGAGCGGCGGCGGCTGGAGGAGGAGGAGGAGGAGGCGGAGGGGCCGTGGGGTTGGGGGACGACGTGTTGGAGGAAGAGCTGGAGGATGAGGAGGATGAGCTGGATGAGGATGAGCTGGAGGTGGAGCAGGAGGAAGAGGAGGAGGAGGATGGCGGCGGCGGAGGAGCCGAGGAGGAGGAGGACATGTGGAGCGAGGAGGAAGACGACGGCGAGCTGTGGGAAGAGCCGGTGGAGGAGGACATTTGGGACGCTGGGGTCGGGGGAGAGCTTTATTTCGGGGACGAGGACTATGACGAGGACGTGATGGAGGAAGACGTGGAGGAAGAGGAGGAGGTGGAGGAGGAGGAAGAAGAGGTGCAGACCCCTCCGCCCCCGGTTCTGGCAGCCCGGCCCCGGCGCCAGCAGACCTTTACCTGCCCCCAGTGCCGCAAAACCTTTTTCGAGAGGAATTTTCGGCCCAACCTCCAGCTGGCCAACATGGTGCAAATCATCCGGCAGCTTCACCCCTACCCCCCGCGCCTCGCGCCTCCCGCCGCCGGCCCCTCGGCTTCGGGGGCTGCGGCCGGAGGGCCTGGGGGGGTCCTGGTGGCCGGGGGGGGTCAGGGACCTCCGAACCTTTGCGAGAAGCACCAGGAACCCCTGAAACTCTTCTGCGAGGTGGACGAGCAGGCCATCTGCGTGGTGTGCAGGGAGTCGCGGAGCCACAAGCACCACAGCGTCGTCCCCCTGGAGGAGGTCGTGCAGGATTATAAGAACAAACTCCAGAGCCACCTGGAGCCGCTGAAGAAGAAGCTGGACGCGGTCCTGAAGCAGAAATCGAACGAGGAGGAGAAGATCACGGAGCTGAGG</w:t>
      </w:r>
      <w:r>
        <w:lastRenderedPageBreak/>
        <w:t>GACAAGATGAAGCTGGAGATCAAGGAATTGGAGTCGGATTTCGAGCTGCTGCACCAATTCCTCATCGGGGAGCAGGTCCTGCTCCTGCACCAGCTGGAGGAGCGCTACGAGAGCCTGCTGGTGCGCCAGAGCAGCAACATCAGCCAGCTGGAGGAGCAGAGCGCTGCCCTCAGCCGCCTCATCGCCGAAGCGGAGGACAAAAGCAAACAGGACGGGCTGCAGCTGCTCAAGGACATCAAAGGCACTTTTATCAGATGCGAGAATATCAAATTCCAGGAGCCCGAGATGGTGCCGGTGGACATGGGGAAGAAATACCGCAACTACTTCCTGCAGGACGTGGTGATGAGGAAGATGGAGAAAGTCTTCAGTAAAGTCCCTCAAGCTGACATCACCCTGGACCCCGACACCGCTCACCCTCGCCTGAGCCTTTCCCTGGACCGCCGCAGCGTCAAGCTGGGCGAACGCTGCAAGGACCTGCCCGACAACCCCAAGCGTTTCGATTCCGATTACTGCGTCCTGGGCTCGCAGGGTTTCACCGCCGGCCGCCACTACTGGGAGGTGGAAGTCGGGGGCCGTCGGGGCTGGGCGGTGGGGGCGGCCCGCGAAACGGCCCGTCGCAAAGAGAAAACCATGGGGCCCCACCAGGAACGGGAAATCTGGTGCGTGGGCACCAACGGGAAGAAATACCAAGCCTTGACGGCCACCGAGCAGACGGCTCTGTCGCCCAACGAGCGGCCCCGGCGCTTCGGCGTCTACCTGGACTACGAACGGGGCCAGATTTGCTTCTACAACGCCGAGAGCATGACCCACATCCACACCTTCAACGCCTCCTTCCACGAGCGCATCTTCCCCTTCTTCCGCATCCTGGCCAAGGGCACCCGCATCAAAATCTGTGCCTGA</w:t>
      </w:r>
    </w:p>
    <w:p w14:paraId="658F550B" w14:textId="77777777" w:rsidR="00F7562A" w:rsidRDefault="00F7562A" w:rsidP="00F7562A"/>
    <w:p w14:paraId="46BE8361" w14:textId="77777777" w:rsidR="00F7562A" w:rsidRDefault="00F7562A" w:rsidP="00F7562A">
      <w:r>
        <w:t>&gt;TRIM212</w:t>
      </w:r>
    </w:p>
    <w:p w14:paraId="15C2E7CC" w14:textId="77777777" w:rsidR="00F7562A" w:rsidRDefault="00F7562A" w:rsidP="00F7562A">
      <w:r>
        <w:t>ATGGCCCTCTCCGGAGCCCTGGAGCGGCTGCAGGAGGAGGCCATCTGCTCTATCTGCCTGGAGTACATGACTGAGCCCGTCAGTGTCGACTGCGGGCACAACTTCTGCCACGGCTGCATCACCAAGCACTGCCAGGAGAAGTGTCTCTGGAATGACGCGCCCTTCTCCTGCCCGCAGTGCCGGGCCCCCTGCCGCCGCAGCAGCCTGCGCCCCAACAGGCAGCTGGCCAACATCGTGGAGAGCATCCGGCAGCTGAGGCTGGGGGGCGGCGTGGCGCCAGGGACCCTACTCTGTACCCAGCATGACGAGCGCCTCAAGCTCTTCTGTGAGGTGGATGAAGAGGCCATCTGCGTGGTGTGCCGGGAGTCCCAGCACCACCGCTCCCACACCGTCTACCCCATCGAGGAGGCTGCACAGGTGTACAAGGTGAAACTCCAGAAAGTGTTGGAACATCTTTCCAAGGAAGTAGAGGATATGAAGAAATGTGAGTCAGTGGCAAAGATGAAAATCCAGGAGTGCAAGGAGACAGTGAAGAAAAAGCGGGAGAGGATTGTGAGCGAGTTTGGGAAGCTGCATCGGCTGCTGGCTGCTGAGGAGAAGCTGCTTCTTCAGAAGCTGGAGGAGGAGGAGAAGCAGATTCTAGTGATGATCTCTGAAAGCATGTTTAGGCTGGTGGAGCAGAAGTCCTTGCTGGATGAGCTGATCCTGGAGATAAAGGAGAAAATGCACCTGCCGGACGAGGGGCTTCTCAAGGACATGAAATGCATCCTGAGCAGGTGTGAAGCGGTGAAGTTCCAGACCCCTAAAGCTGTGTCTGTGACCCTGAAGGAGGACTACAGCATTCCGGAGCGCTGTCTGGGCATGAGGGAAATGCTGAAGAAGTTCAAAGTGGACGTGACTCTAGACCCTGAGACAGCGCACCCTGATCTTATCCTATCTGAGGACCACAAGAGCGTGCGGCGTGGGGGCAGGAAACTGCTCCTGTCCTTCTTTGACAACACCAGGAGGTTTAACTCTGCTCCGGTGGTGCTGGGAGTGCAGTTCTTCTTCTCAGGTCGCCACTACTGGGAGGTGCATGTGGGAGACAAGCCGGAGTGGGGCTTAGGGCTGTGCAAGGAGGCTGCCAGCCGGAAAGGCAACATCCTCTTCTCTCCAAACAATGGCTACTGGGTGCTACGGCTGCAAAATGGCGGCAACTATGAGGCCCTGACCTGTCCCGTCTCCCATCTGACCCTGAGCATCAGACCCCGGTGCATCGGCATCTTCCTGGACTACGAGGCTGGAGAAATCTCCTTCTACAACGTGACCGACCGCTCCCACCTTTACACTTTCACTGATAAGTTCTCAGGGAAGCTCCGGCCTCTTTTCTACCTGGGTTCCTTCTTGGGGGGCAAAAATGCAGAGCCCTTGGTGATCTCCTGGATGAGGGACATGCAGGGGACTGGCTGCATCGTCCTGTAA</w:t>
      </w:r>
    </w:p>
    <w:p w14:paraId="7143427E" w14:textId="77777777" w:rsidR="00F7562A" w:rsidRDefault="00F7562A" w:rsidP="00F7562A"/>
    <w:p w14:paraId="3C5ABD41" w14:textId="77777777" w:rsidR="00F7562A" w:rsidRDefault="00F7562A" w:rsidP="00F7562A">
      <w:r>
        <w:t>&gt;TRIM42</w:t>
      </w:r>
    </w:p>
    <w:p w14:paraId="001B4C98" w14:textId="77777777" w:rsidR="00F7562A" w:rsidRDefault="00F7562A" w:rsidP="00F7562A">
      <w:r>
        <w:t>ATGGATGAAAATGGATGTTCCTTTTCAATTTGCCCATGCTTCTCAAATTGCTTTTACCTGACTTGCCACAGCAGAAAGAAAGAATGCTGCTTATGTTGGCGCTTCCTATTTACCAGCGAGCAGAACTGCACCTGTTTCCCATGTCCATATGAAGAAGACAAACCTTATCAGTGCTGCCACTGCTCATCTGCAGAGCATGCAAATTGCTGGTGGTGCTGTTGCTCTTGTTCAAATGACCCAGACTGCAAATGCTGCTGCTGCAGCGGAGAGAATTCAGCATGTCAGTACTATGCAAGCAAATGCTGCAGAAATCCCATCAGTCGAGAACAGTCAAGATTATCAGCAACTTTTCAGTCAAAAGATGTCATGTCAAGATTCAGAACTAGGAAT</w:t>
      </w:r>
      <w:r>
        <w:lastRenderedPageBreak/>
        <w:t>AATGCATTCGTCAATACACCAGAAAGGAATGCCTCTAACAATGCCTTCCGTGACCAGCTTGCCTGTCCGCTGTGCAAGCAGTTGTTTCTCCAGCCATTCATGCTGCCATGCAATCACTGCATTTGTGAGAAGTGCATAACTAAAAGCAAGACCAAAGCTGAAGCAACAGACAACTTTTATATCATTGTATGCCCAGTATGTAGTAAAGCACATTGTCTCCCCTACACAAATAAAATTCAGCTGAGGAAGAATTACCTCAGAGCAAAACTAGCCAAGAAATACATGCGCAGACACGGCATTCTGAGGTGGAGATTTGACCACAGTGAAAGACCAGTCCACTGTGATATCTGCAGGGAGGGAAGAAGAATGGCAACCAAAAGATGTAAAACATGCGGAATTAACATGTGCAATGAATGTCTGCATTTATACCATAGTGAGAATGATGCTCAAGACCACATCTTCACCAAAGCAGACCAAGCAGATAATGAACAGTGGCCCTGCCTGCTACACTGCAACTCACACCTCTCTGAATACTGCCTGGATGACCACAAACTGATCTGCAGGTTCTGCAAGAACTCACTGCACAACAATCACGAGACTATTCCCTTGGCAGCTGCATGTTCAAAAGAGGCCACTTCCCTCTCCAGCACAATTGTAAAATTTAAACAAGCACGCCAAGGGGTTGATAATGATCTAATGGAAGTTATCCTCTTAAAAAATAATTTCCAGACCTACAAGGACACCAAAAGGAAGGAGATCAGAAATGGATTCTTAAAATTACGTATGGTTCTTCATGAACAAGAAAAAGAGATGATGGAGTTGCTTGAGAACATTGAACTTAAAAAACAGAAGGAAATTTCAGAATATGTAAACTACACATCCAGTCAGCTGTCATATATGGATGGCCTTATTCAGTACGCTGAAGAGGCTCTTAAAGAGGAAAGTCAAATTGTGTTTCTACAATCTGCACACTGCTTGGTGAAAGAAATAGAAGACGCAATTCCTTCCATTTTCCATCCTAGTCCACTTCTCAGGGAAGATCCTTTAAGAAAACTTCAACTCAACTTTGATGAACTTTTCGCTACTTTACAGGGACTTGTCCCATCCCTTTGTGAAATAAACCAATCAGACGGTAAGGCAGAAAAGAATCCCTATCTTTTTAACCCAGAAATAATGCTTCCAATGCATGTTTCAAGCACTCACGAAGACAAACAAGCAACATTGTTCCGAAGCACCTCTTTAAATTCTGTGTTCGAATCAGGCACGATGATTAAGAACACTCCTGGAAGACAACCAAGCTCTATGCCTCCCCATCATTCTACACAGAGTAATAACATGTGTGCATTTTGGGATGCAGCGTGTGAAACTCCAACAAAAGAAAGAAAATATCAGTTTGTTAACCTTCCAAGTCCAGAACCTATAGAAAAATTATTAGTCCCAGTGCCAGGACATGTTGTTATATACCAGACTGTTGTCTACCCAAGGTCTGCCAAAATTTACTGGACTTGTCCAATAGAAGATGTAGATTTCTTTGAGGTAGAGTTTTATGAAGTTGTTGGCATTGGTTCTGATAACATTGTCCAGACACAACTAGATGGACAGCTAAGTAAAATACAACAGCAGAACCTTGAGATACGTAATCTCGATCCAAATACAGAATACCTTTTTAAAGTCCGTGCTGTCAATAGAAGTGGTGAAGGAGAATGGAGTGAAATCTGTAAGATAACCACTTCAGATGAACACAGAATAATTCAAGACAGATGGGGGATTCAGAAGAGTATGCAGGGTGCTCTGCATACACTGAAATGA</w:t>
      </w:r>
    </w:p>
    <w:p w14:paraId="32561EDD" w14:textId="77777777" w:rsidR="00F7562A" w:rsidRDefault="00F7562A" w:rsidP="00F7562A"/>
    <w:p w14:paraId="2CEACE3E" w14:textId="77777777" w:rsidR="00F7562A" w:rsidRDefault="00F7562A" w:rsidP="00F7562A">
      <w:r>
        <w:t>&gt;TRIM45</w:t>
      </w:r>
    </w:p>
    <w:p w14:paraId="46F6ED1A" w14:textId="77777777" w:rsidR="00F7562A" w:rsidRDefault="00F7562A" w:rsidP="00F7562A">
      <w:r>
        <w:t>ATGGCGGCCGCCTGGCGCTGCCCGGCCTGTGCCGAGCCCTGCGCGGCGCCTCGGCTGCTGCCGTGCCTGCACTCGCTGTGTGCGCCCTGCCTGAGGCGGCTCGGCAGGCTGGGGGAGCCGGCGCGGGCGGGCATCGCCACAGCCACCACAGCCACCACAGCCGCCGCCATCAGCGTGCTGTGCCCGCTGTGCGACGCCGAGGTGGTGCTGCCGCCGGGAGGGGTCGGGCAGCTCCCCCCCGACTACGTGGCGCTGGGCCGAGGCCGGCCGGGCTGCGACCTGTGCGCCCAAGGGGCGGCCGTGGGGCGCTGCCAGACGTGCGGGGCCGCCCTCTGCCCCTTCTGCCGCCAGGCACACAGGAGACAGAAGAAGACTGCCTCTCATGCTGTGACAGAGCTGGAGAGCAGCAAGGACTGTGGCCAGGCTGGGAGGCCTCTTTTCTGCCCGTCCCATCCATCGGAGGAGCTCCGGCTGTTCTGCGAGCAGTGTGACCAGCCCGTGTGCCGGGACTGTGTCGTGGACAGGCACCGGCAGCACCCCTATGACTTGGCCAGCAACGTTGTCCACAGGCACGGGGACTCCCTGCGGGTGCTGCTGGAAAGCACCCAGCAGCGCGTGAGCACCCTGGAGGACGCGCTGAGCCAGATCGATGGCATGGGCAGTGCCGTCCGCGTTCGTGCAGAGGCCGTGGCCGCAGAGATCTGTCTGTTTGCCAGCGGGTACGTGAAAGCCATCGAGGAGCACCGGGAGCGGCTGCTGAAGCAGCTGGAGGACTTGAAGGTGCAGAAGGAAAACCTGCTGCACTTGCAGAAGGCCCAGCTGCAGCAGCTGCTGCTGGACATGAGGACAGGCATGGAGTTCACGGAGCGCTTGCTGAGCAGCGGCTCGGACCTGGAGATCCTCATCACCAAAGGGGTGGTGGCGAGCCGGCTGGCGAAGCTGAACAGCGTCGCTTACAGCACCCGCCCCAGCGTGGACGACAGCATCCAGTTCTCTCCCCAGGAGAGGGCAGGGCAGTGTTGCGGCTATGAGGTTTTTGGGGCCATTCTCAATAAAGTGGTTGATCCAGCCAAGTGTACCCTGCACGGGGAAGATCTCTGCATCGCCCGTCAGAACGAGCTGACTGGCTTTACCCTGCTCTGCAATGACACCACGGGAGAGCAGATGCGGAGGGGAGGAGAGGCCGTCAGGGTCACCATCACCCACAAGGACAAGAAGGATTGTGCAGTCAAACCAACGGTGTGTGATAACGGTGATGGGACCTACCATGTTTCCTACAG</w:t>
      </w:r>
      <w:r>
        <w:lastRenderedPageBreak/>
        <w:t>CCCTGAGGAGCCAGGCTTATATGCTGTCTGCGTCTGTGTGAAGGGGCAGCATGTACAGGGCTCGCCATTCACCCTGACGGTGAAAAGCAAGTTCCGCAAGCACCAAGGAGTGTTCCACTGCTGCACGTTTTGCTCGAGTGGAGGGCAGAAAGCCGCTCGCTGCGCCTGTGGGGGGACCATGCCAGGTGGCTACCAAGGCTGTGGCCATGGGCACAAAGGCCACCCTGGCTGTCCCCACTGGTCATGCTGTGGACAAGTCACAAAGAGCTCGGAGTGTTTGGGGCCACCCAATGACAGCTCACAGAGGAGCTTGCTCAGGACGGTGGCACTCTGA</w:t>
      </w:r>
    </w:p>
    <w:p w14:paraId="09F2CA5A" w14:textId="77777777" w:rsidR="00F7562A" w:rsidRDefault="00F7562A" w:rsidP="00F7562A"/>
    <w:p w14:paraId="4249923F" w14:textId="77777777" w:rsidR="00F7562A" w:rsidRDefault="00F7562A" w:rsidP="00F7562A">
      <w:r>
        <w:t>&gt;TRIM46</w:t>
      </w:r>
    </w:p>
    <w:p w14:paraId="1B7C5388" w14:textId="77777777" w:rsidR="00F7562A" w:rsidRDefault="00F7562A" w:rsidP="00F7562A">
      <w:r>
        <w:t>ATGGCCGAGGGCGAGGACCTGCAGACCTTCACCTCCATCATGGACGCGCTCGTCCGCATCAGCACCAGCATGAAGAACATGGAGCGGGAGCTGGTGTGCCCGGTGTGCAAGGAGATGTACAAGCAGCCGCTGGCCCTGCCCTGCATGCACAACGTCTGCCACGTCTGCGCCAGCGAGGTGCTGCTGCAGCACGGTTACCTCTGCTGCGACCCCACCTCCGAGCCCTCCTCGCCCGCCGCCACCCCGGCCACCCGCAGCCCGCGCCTGGGCCGCAGGGGGGTCCCCAAACCCGACCGCCTGGACCGGCTCCTGAAGTCAGGGTTCGGCACCTACCCGGGGCGGAAGCGGGGCACCGTGCACCCCCAGACCATCAGCTTCCCCTGCCCGGCCTGCCAGCGGGACATTGACCTGGGCGAGCGGGGCCTCGGCAGCCTCTTCCGCAACCTGACCCTGGAGCGCGTGGTGGAGCGCTACCGCCAGACCATCAACATCAGCGCCGCCATCATGTGCCAGTTCTGCAAGCCCCCGCAGCTGGAGGCCACCAAGGGCTGCACGGAGTGCAAGTCCAGCTTCTGCAACGAGTGCTTCAAGCTCTACCACCCCTGGGGCACCCAGAAGGCTCAGCACGAACCCACGCCGCCCACGCTCACCTTCCGCCCAAAGGGTCTGATGTGCCCAGAGCACAAGGAGGAGGTGACTCACTACTGCAAGACCTGCCAGCGGCTGGTGTGCCAGCTCTGCCGCGTGCGACGCACTCACACCAGCCACAAGATCACGCCGGTGCTCAGCGCCTACCAGGCTCTCAGGGAGAAGCTGACAAAGAGCCTTGCCTACATCTTGAGCAGCCAGGACACGGTGCAGACCCAGATTGCTGAGCTGGAGGAGACGGTGAAGCACACGGAGGTGAACGGCTCGCAGGCCAAGGAGGAGGTGTCCCAGCTGATCCAGGGGCTGTGCTCCATGCTGGAGGAGAAGCGGGCGTCCCTGCTGCAGGCTATCGAGGAGTGCCAGCAGGAGCGGCTGGCCAGCCTGCACTACCAGATCCAAGAGCACCAGGCCATGCTGGAGAACTCGGGCATGGTGGGCTACGCCCAGGAGGTGCTGAAGGAGACCGACCACCCCTGCTTTGTCCAGGCTGCCAAGCAGCTGCACAACAGGATCCTCAGGGCCACCGACTCGCTGCAGAGCTTCCGACCTGCAGCCACGGCCTCCTTCAGCCACTTCCAGCTGGATGTCAGCAGGGAGCTGAAGCTGCTCACAGACCTGGCCTTCATCAAAGTGCCCGAGGCCCCCGTCATCGACACGCAGCGCACCTACGCCTACGACCAGATCTTCCTGTGCTGGCGGCTGCCGCAGCACTCGCCCCCCGCCTGGCACTACACCGTGGAGTACCGCAAGACGGACGCCAAGGCCAAAGGGCTGAAGCTGTGGCAGCGGCGCGAGGAGGTGCGCGGCACCAGCGCCCTGGTCGAGTACCTGGACACCGACAGCGTCTACGTGCTCCGGGTGAAGGGCTGCAACAAGGCCGGCTTCGGGGAGTACAGCGAGGACATCTACCTGCACACGCCGCCCGCCCCAGTCCTCAACTTCTTCCTGGACAACCGCTGGGGTTTCAACCGGGACCGGCTGGCCATCAGCAAGGACCAGCGCGCCGTGCGCAGCGTGCCCGGCATCCCCATGCTGTTCGCGGCGGAGCGGCTGATGACCAGCTGCCACCTCTCCATCGACCTGGTCATCGGGGACGTGGCCATCACGCAGGGCAAGAGCTACTGGGCCTGCTGCGTGGATCCCAGCTCTTACCTGGTCAAGGTGGGCGTGGGGCTGGAGAGCAAACTGCAGGAGTGGTTCCAGGTGCCTCAGGACGTGGTGAGCCCCAGGTACGACCCTGACAGCGGCCACGACAGCGGGGCAGAGGACACGACGGTGGACGCGCCCCCGCCCTACGCCTTCCTCACCATCGGCATGGGCAAGATCTTGCTCTCGCATGGCTCGGCGCTCACTTCTCGTGACCCCAACGGCTGCACCGTGCCCTTGCCACCGCGCATCGGCATCTGCCTGGACTACGAGCAGGGCAAGGTGAGCTTCTACGACGCCGTGTCCTTCCGTGAGCTCTGGGAGTGTGGCGTGGACTGCTCGGGGCCTGTCTGCCCCGCCTTCTGCTTCATCGGAGGGGGTGCCCTGCATCTCCAGGAGCTGGTGGCCAACAAGCAGGAGCGCAAAGTGACCATCGGGGGCTTCGCCAAGCTGGACTGA</w:t>
      </w:r>
    </w:p>
    <w:p w14:paraId="0B9D3751" w14:textId="77777777" w:rsidR="00F7562A" w:rsidRDefault="00F7562A" w:rsidP="00F7562A"/>
    <w:p w14:paraId="295FC6AA" w14:textId="77777777" w:rsidR="00F7562A" w:rsidRDefault="00F7562A" w:rsidP="00F7562A">
      <w:r>
        <w:t>&gt;TRIM47</w:t>
      </w:r>
    </w:p>
    <w:p w14:paraId="5A552FFD" w14:textId="77777777" w:rsidR="00F7562A" w:rsidRDefault="00F7562A" w:rsidP="00F7562A">
      <w:r>
        <w:t>ATGGAGGCCACCGGCGGGAGCAGCCGGGCGGTCCCCTCCGCCGCCACCTCGGCGGCGTTGAGGCTAGCGCTGGCCGTGCCGGGTTTGCCCGACGGTCCTTTCGGTTGCCCCATCTGTTTGGATATCCTGAAGGATCCGGTGACGGTGCCGTG</w:t>
      </w:r>
      <w:r>
        <w:lastRenderedPageBreak/>
        <w:t>CGGGCACAATTTCTGCCAGGGTTGCTTGGGGAAGCTCCGGGGGAGGACGGGCCCCCCCGACGGCGGGGCGGCGGCGGGCGGGGCGGCGGCTGCTCGCTGCCCGCTGTGCCAGGAGCCCTTCCCGGCGGCTCTGCGGCTCCGCAAGAACCGAGCCCTGTGCGAGGTCCTCCCGCTGCTGGGGGCTGCCGGACCCGCGTCCCCCCCCGTCGAGGCGAGCCCAAAGCCGAGCCCACCCGGTGCCGGCTCCCCGCCTCTCACCGCCCCCAACCCGCCGATGGCGCCGGGAGCCGAGGAGGAGCAGCAGCCGGAGAGGGGAGAGGAGAAAGAGGAGAAGAAAGAGGAAGAGGAGGATGAGGAGGAAGGGGAGGAGGGGGTTTTGTGCGACGTGTGCCCCGAGGGGGCTCGGGCGGCGGCGGCTCGTTCGTGCCTGGTGTGCCTGGCGTCCTTCTGCGGGGCGCACCTGGAGCCCCACCGGCGGTCCCCGGCTTTCCGAGCCCACCGCCTGGTCGCTCCCCTCCGGAGGCTGGAGGAAGGGCTGTGCCCCCGCCACCTGCAGCCCTTCGACGGCTTCTGCCGAGCCGAGCAAACCTGCGTGTGCCCCCGCTGCCGCGCCCACGAGCACCGAGCCCACGACGTGGTGCCCCTCGAGCGGGAGCGGGAGCTGAAGGAGGCCCAGCAAGCCAAATTCCTCAGCAATGTGGAGAACGAGCTGGAGGAGCTGGCCGTCACCATCACGCAGACCAAGAAGATGGTGGAGCTCATTAAGGGTGTCGCCACGAAGGAGAAGGAGCGGGTGGAGAAGCTCTTTGCAGAAGCCTCCGAGGTCCTGGCCACCTTCCAGAAGGAGGTGGCTGGCTTCATCGAGGACGGGGAGCGCTCCATGCTGGGGGAGGCCGAGCTCGACCTCCGCTGGAAGGAGGAGAGGCGAGCCAAGCTGGCCCAGTGCAAGCAAAACCTGCAGAACGTCCCCAGCAAGGACACCATCTACTTCCTCCAGGAGTTTCAAGCCTTAAAAATAGCCATGGAAGACAACCTCTCCCCGGCTCCGAGCTTCCAGAACGAGCTCAACTTCACCAAGTGCACCCAGGCCGTGTGCGCCGTCAAGGACATGCTGGCGGCGGTCTGCAAAAAGCAGTGGGACCGCTTGCAGGGGAAAGGCGTCGACGGGCTGAATTTCCAGGAGATGGAGGAAGTGACCGAGTCACGGTTTCCAGACAAGCCGAACAATCCCGCCTGCCTGGAGAGCCGGGATTACTTCCTGAAATTTGCCTTCATCATTGACCTGGACAGCGACACGGCCGACAAATTCATCCAGCTCTTTGGCACCAAAGGAGCCAAGAGGGTGCTTAGCCCCATCCTTTACCCAGAGAGCCCGGTCCGCTTCATCAACTGCGAGCAAGTGCTGGGCATGAACCTCATGAACCGGGGCAACTACTACTGGGAGGTGGAGATCATCGACGGCTGGGTGAGCATCGGTGTCGTCACCGAGGACTTCAACCCCCGCGAAGCCTTCAACCGCTGCCGCCTGGGGCGCAACGAGAGGTCCTGCTGCCTGCAGTGGAACGGACAGAACTACGTGGCCTGGTTTGGTGGCTGTGAGTCTGTCATCCAGCAGCCGTTTTTCCACACGATCGGGGTCTTCCTGGAGTATTCGGAGAAGACTCTGACCTTCTACGGAGTCAAGGACTCCAAGATGACGTGCCTGCAGCAGCTCAAGGTCTCCCCTGTGGGGAAGACTCAGGTAAACCCCTTCCAGAACAAGATCAACTACCACTTCTCCTCTCTGTTCTCGTTAAAGCTGAAGCCGGCCTTCTTCCTGGAGAGCGTCGATGCCCACCTGCAGATCGGGCCGCTGAAGAAGGATTGCGTTTCGGTGCTCAAGCGCCGGTAA</w:t>
      </w:r>
    </w:p>
    <w:p w14:paraId="111EDAA6" w14:textId="77777777" w:rsidR="00F7562A" w:rsidRDefault="00F7562A" w:rsidP="00F7562A"/>
    <w:p w14:paraId="67B6CEB2" w14:textId="77777777" w:rsidR="00F7562A" w:rsidRDefault="00F7562A" w:rsidP="00F7562A">
      <w:r>
        <w:t>&gt;TRIM50</w:t>
      </w:r>
    </w:p>
    <w:p w14:paraId="6B246BF0" w14:textId="77777777" w:rsidR="00F7562A" w:rsidRDefault="00F7562A" w:rsidP="00F7562A">
      <w:r>
        <w:t>ATGCTAAAAGGTGGCAGCATGGCTCGGAGGATGAGCATCGATGAGTTGGAAGACCAGCTCCTCTGTCCCATCTGCTTGGAGGTCTTCAAGGAGCCCTTGATGCTGCAGTGCGGGCATTCTTACTGCAAGTCGTGTGTGGTGTCACTGTCTGGAGAGCTGGACGGGCAGTTCCTGTGCCCCGTGTGCCGCCAAACCGTGGACTGCAGCGCCTCGCCACCCAACGTCACACTGGCCCGTGTCATTGAGGCACTGCAGAGCCGAGGCGAGGCAGAGCCCGCCCCAGAGTCCTGCCCAACACACCACAACCCCCTCAGCCTCTTCTGCGAGACTGACCAAGAGGTGATCTGTGGGCTGTGCGGCACCATCGGGAACCACCGCCAGCACAAGATCACCCCCATCTCTACCACATACTGCCGGATGAAGGAGGAGCTGTCTGTGCTGCTAACCGATGTCCACCAGTACAAGAGGAACCTGGATGAACACTTCAGCAAGCTCATCAACAACAAAAGCCGCATTGCAAACGAGGCAGATGTCTTCAAGTGGGTGATCCGGAAGGAGTTCCAGGAGCTGCACAGATACATTGATGAGGAGAAGGCCACCTTCCTGGAGAGCGTTGAGGGGAAAGCAGCCCAGCTCATAACCTCCATTGAGTCCCAGGTCAAGCAGACATCAGATGCCCTGCAGAGGCTGAAGGAGATACATAGCTCTCTGGAGATGCTCAGCAATGAAAACCAGCTTGATTTCATCCGTAAATACAGCTCCTCCCAGTTCAGGTCAGAGCTTCCCAGCCTGCTCCCAGGTGATGGCATCTTTAGCCCCATTTCCTTCAAGCCATGTTTCCACCAAGATGACATCAAGATGACAGTTTGGAAGCGGCTGCACCGCCATGTCCTGCCAGCTCCAGAGATGCTGAAACTGGACCCAGTGACAGCACATCCCCTCTTGGAACTCTTCAAGGGTGACACAGTGGTGCAATGTGGACTCTACCAGCGCCGGGATAGCAACCCCAAGCGTTTTGACTCCAGCAGCTGCATCCTCACCTGCAAGGGCTTCTCCTGTGGCCAACACTACTGGGAGGTGATCGTGGGCACCCGCAACCACTGGCGCGTGGGCATCATCAAGGGCACAGTCAGCCGCAAAGGGAAG</w:t>
      </w:r>
      <w:r>
        <w:lastRenderedPageBreak/>
        <w:t>CTCAGCAAGTCTCCTGAGAACGGCGTGTGGCTCATTGGCCTGAAGGAAGGCAAAGTCTACGAGGCCTTCAGCACCCCGCGGGCCACCCTTCTGACCGCCCGGCCGCAGCGCATCGGCATCTACCTGCACTACGAGAGGGGCGAGCTGACCTTCTACAACGCCGACAGCCCCGACGAGCTCAGCCCCATCTACACCTTCCAGGCGGAGTTCCAGGGCCAGCTCTACCCCATTGTGGACCTGTGCTGGCCCGAGCGGGGGCCCTACTCGCCCCCTATCATCCTGCCCCCCCCCGGCGCCACCCGGCGCCCCCAGGGGCCGTGCCGCCAGCCGC</w:t>
      </w:r>
    </w:p>
    <w:p w14:paraId="6F4DB7E4" w14:textId="77777777" w:rsidR="00F7562A" w:rsidRDefault="00F7562A" w:rsidP="00F7562A"/>
    <w:p w14:paraId="1394A0A3" w14:textId="77777777" w:rsidR="00F7562A" w:rsidRDefault="00F7562A" w:rsidP="00F7562A">
      <w:r>
        <w:t>&gt;TRIM54</w:t>
      </w:r>
    </w:p>
    <w:p w14:paraId="47E35BF7" w14:textId="77777777" w:rsidR="00F7562A" w:rsidRDefault="00F7562A" w:rsidP="00F7562A">
      <w:r>
        <w:t>ATGAACTTCGCGGTGGGGCTGAAGCCGCTGCTGGCGGAGGCGCGGAGCATGGAGAGCCTGGAGAAGCAGCTCATCTGCCCCATCTGCCTGGAGATGTTCACCAAGCCCGTGGTCATCCTGCCCTGCCAGCACAACCTGTGCCGCAAGTGCGCCAACGACGTCTTCCAGGCCTCCAACCCGCTGTGGCAGTCGCGGGGCTCCAGCGCGGTGCCGTCGGGCGGCCGGTTCCGGTGCCCGTCGTGCCGCCACGAGGTGGTGCTGGACCGGCACGGGGTGTACGGGCTGCAGCGGAACCTGCTGGTGGAGAACATCATCGACATCTACAAGCAGGAGTCGGCCAGGCCCCTGCACGCCAAGGCGGAGCAGCACCTGATGTGCGAGGAGCACGAGGACGAGCGGATCAACATCTACTGCCTGCGCTGCGAGGCGCCCACCTGCTCCCTCTGCAAGGTCTTCGGGGCGCACAAGGACTGCGAGGTTGCGCCGCTGCCCGCGGTCTACCAGCGCCAGAAGAGCGAGCTCAGCGATGGCATTGCCATGCTGGTGGCGGGGAACGACCGCATCCAGGCCATCATCACCCAGATGGAGGAGATCTGCCGGACCATTGAGGAGAACGGTCGGCGGCAGAAACAGCACCTGGGGCTGCGCTTCGACTCGCTGTACAGCATCCTGGAGGAGAGGAAGAAGGAGCTGCTGCAGAGCATCGCGCGGGAGCAGGAGGAGAAAGTGCAGCGTGTGCGGGGCCTCATCCGCCAGTACGGCGACCACCTGGAGGCTTCCTCCAAGCTGGTGGAGACAGCCATCCAGGCCATGGAGGAGCCCCAGATGGCAGTGTATCTGCAGCACTCCAAGGAGCTCCTGAAGAAGATCACAGACATGTCCAAGGTGTCGATGAGCAGCCGCCCGGAGCCTGGCTACGAGAACATGGACCACTTCTCCATCAATGTGGACTATGTGGCAGAGATGCTGAGGACCATCGAGTTCCAGACAGAGCCACTGGGAGAGGAGGAGGGGGACGGCCCCATGGAGGGCAGCGAGGCTGCGGCGGATGAGGACCGGCTGGACAGCCTGGAGGCACCCGAGGCTGCTGAGGATGTGGGGCCGAGGCAGAAGCCAGCAAGCTCTCCACATGGTCAGCACTGA</w:t>
      </w:r>
    </w:p>
    <w:p w14:paraId="784BE8E5" w14:textId="77777777" w:rsidR="00F7562A" w:rsidRDefault="00F7562A" w:rsidP="00F7562A"/>
    <w:p w14:paraId="1332950D" w14:textId="77777777" w:rsidR="00F7562A" w:rsidRDefault="00F7562A" w:rsidP="00F7562A">
      <w:r>
        <w:t>&gt;TRIM55</w:t>
      </w:r>
    </w:p>
    <w:p w14:paraId="168CD0F1" w14:textId="77777777" w:rsidR="00F7562A" w:rsidRDefault="00F7562A" w:rsidP="00F7562A">
      <w:r>
        <w:t>ATGCCCCTGGAAAAGCTAGGGATGAGCACCTCCCTGAACTACAAGTCCTTCTCCAAAGAGCAGCAGACCATGGATAACCTGGAGAAGCAGCTGATTTGCCCCATCTGTTTGGAGATGTTCACCAAGCCGGTGGTCATCTTGCCCTGCCAGCACAACCTGTGTAGGAAGTGTGCCAGCGACATTTTCCAGGCCTCGAACCCCTACCTGCCCACCAGGGGAGGCACGACTGTGGCTTCGGGAGGCCGGTTTCGCTGCCCCTCATGCAGGCATGAAGTGGTCCTCGACCGGCACGGGGTGTACGGGCTGCAGAGAAACCTGCTGGTGGAGAACATCATCGACATATACAAGCAGGAGTCCACAAGGCCTGAAAGAAAATGTGACCAGCCAATGTGTGAAGAGCATGAAGATGAGAGAATTAATATCTACTGTTTGAACTGTGAAATGCCCACCTGCTCCTTGTGCAAAGTCTTTGGTGCCCACAAAGACTGTCAGGTTGCTCCTCTCACAAACGTTTACCAGAGACAGAAGTCCGAGCTGAGTGACGGCATCGCAGTCCTAGTGGGGAGCAATGACAGAGTGCAAGGGATAGTCACACAGCTGGAGGAGACCTGCAAGACGGTTGAGGAATGCTGCAGACGACAGAAAGAACAGCTGTGTGAAAAATTTGATTATCTCTATTCTGTACTGGAAGAAAGAAAAAATGAGATGACACAAATAATCACTAGAACCCAAGAGGAGAAACTGGAACATGTCCGCTCCTTGATGAAGAAGTATGCGGATCATTTGGAAGCCGTGTCAAAGCTGGTGGAATCAGGAATCCAGTTCATGGAAGAACCAGAAATGGCTGTGTTTTTGCAGAATGCCAAAACATTGCTACAAAAAATTACTGAAGCATCTAAAGGATTTCAAATGGAAAAAATAGAGGATGGGTATGAAAATATGAACCAGTTCACTGTGAACCTCAGTAGAGAAGAAAAGATAATAAGAGAAATTGATTTTGACAGAGAGGAGGAGGTGGAAGAGGAAGAGGAGGAGACAGTGGATGGGGAAGATTTGGATGAAGTCCACACAGAGTCATCAGGAGAGGAAGAGGAGGAAGAAGAGAAGGAGGAGGAGGAAGGGGCTGAGAGAGCATCACAG</w:t>
      </w:r>
      <w:r>
        <w:lastRenderedPageBreak/>
        <w:t>CCACCTCAGCAGGATCCTGAACCACAGAGTGCAGCAGTCGAGCCCCCAGCCGAACCTGCCCCAGCACCACAGCCTGCCCCCCCAGCTGGCCAGACCGGCTCTGAACCGTCCCCCTCAAGGACGAGCGGAGGAAACTCCCGTGAGCAATGA</w:t>
      </w:r>
    </w:p>
    <w:p w14:paraId="33387063" w14:textId="77777777" w:rsidR="00F7562A" w:rsidRDefault="00F7562A" w:rsidP="00F7562A"/>
    <w:p w14:paraId="173C60B5" w14:textId="77777777" w:rsidR="00F7562A" w:rsidRDefault="00F7562A" w:rsidP="00F7562A">
      <w:r>
        <w:t>&gt;TRIM59</w:t>
      </w:r>
    </w:p>
    <w:p w14:paraId="0256B1F6" w14:textId="77777777" w:rsidR="00F7562A" w:rsidRDefault="00F7562A" w:rsidP="00F7562A">
      <w:r>
        <w:t>ATGCATCACTTTGAGGAAGAGTTAACGTGCTCCATCTGCTACAGCCTGTTTTCAGATCCCCGTGTTCTGCCTTGTTCCCATACATTCTGTAGAAATTGTCTGGAGGGTGTCCTTGATCTGTCAGGCAACTTTTCCATTTGGAGACCCCTGAGAATTCTTCTGAAGTGCCCAAACTGTAGGAGCGTTGTTGAGATTCCTGACTCTGGCACTGAATCGCTGCCGATCAACTTTGCACTGAAAGCTATTATTGAGAAATACCGTCAGGAAGATCACTCTGATGTTGCAACTTGCAGTGAGCATTATAGGCAGCCGCTGAACGTTTACTGCCTTTTGGATAAAAAAATGGTGTGTGGGCATTGCCTTACAATAGGAAAACACAACGGGCATCCCATAGACGACCTTTACAGTGCCTACCTAAAAGAGAAGCAGTCTTCTGGAAAAATTCTCGAGCAGCTGACTGATAAACACTGGGCTGATGTATATTTGCTCATTGAAAAGCTGAAAGAACAGAAATCCCAGTGTGAAAGCGTCATTCAAGATGATAAAAAAGTAGTGGTTCTGTACTTTAAGAAACTTAGCGAGACATTGGAGAATAAAAAACAAGCTCTGCTCTCTGCACTGGATGAAATCAACAGGCAGGTTTTGGAAGAATATGATCCTCTCATTGAGAATTTAAAAAAAATGAGGGAAGAACAGCTTGAATTAATGTCACTGAACACATCTATTCAGAAAGAAGAGTCCCCACTTGTTTTTCTTGAGAAGGTGGATGGGGTGTACCAACGGCTAAAAGCTTTGAAAGAGAAGCAGCTGCCGGATGTTAAACCTGTCGAGATCTACCCCAGGGTTGGGCACCTGTTGAAGGATGTGTGGTCCAACACCGAAATTGGTCAGATCAACAAGATCCTTACTCCAAAGATAAAACTGATTCCAAAAAGGAAATTACAGATCAAAAGCAAGCAAAAAGAAAGAGGAAAATCTGAAGAACTCCCCCCAGCTGTAAATTCTCTAGCAGTCATTCTTCTTTTTGTAATAGCAGCGATAGCTCTGTTTGCATTTTCCAAACTGGTGTCATCATTTGGAATTGAAACTGTTCCCACTTACATTTCAGAATTCTTGCACTCTATTTATCAAGGTTTTTGTGCTCATTTGCAGACTATAGTGGATGCACTGTGCCATAAATTTAATCTTACGGTGAAGTTTTTAGGGATGATTGTTCCTCTTTGGCTATTTCAATGA</w:t>
      </w:r>
    </w:p>
    <w:p w14:paraId="52F5D24E" w14:textId="77777777" w:rsidR="00F7562A" w:rsidRDefault="00F7562A" w:rsidP="00F7562A"/>
    <w:p w14:paraId="3B91CD0F" w14:textId="77777777" w:rsidR="00F7562A" w:rsidRDefault="00F7562A" w:rsidP="00F7562A">
      <w:r>
        <w:t>&gt;TRIM59L</w:t>
      </w:r>
    </w:p>
    <w:p w14:paraId="6374974E" w14:textId="77777777" w:rsidR="00F7562A" w:rsidRDefault="00F7562A" w:rsidP="00F7562A">
      <w:r>
        <w:t>ATGGAGGCCAGCCTGACGTGCGCCGTGTGCCTGTCCCTCTTCGAGGAGCCGGTGACGCTGCCGCTCTGCTCGCACAACTTCTGCCGGGGCTGCGTGCTCGAGTGCCTGGCCTCGGCGCAGCACCAGCAGCGGGGGCCGGGGCCGGGCCAGGGCCAGGGCCAGGGCCAGGGCCAGGCGCGGCTCCCCCGGGGCGGGCCGGGCCCGGGCCCGGGCCCGGGGCCGGGTCCGGGTCCGGGCGGGGGCCGGGTGCCGTGCCCGCTGTGCAGGAAGCTCAGCCCCCTGCCCCGCGGCGGCGCGGCCGCGCTGCCCGTCAACACCACGCTGGCGGAGGTGGTGAAGCTGTACCGCTCCGGAGCGGCCGGGGAGCCCGGGGAGCAGGGCCCGGGGCTGGGGCTGGGGCCGGGGCAGGGCCCGCTGGCGCTGAGGGGCACCTGCCAGAAGCACCCGGGCCGCCTGGTGCAGCTCTACTGCCGCATGTGCCGCCGCGCCGGCTGCGGGCAGTGCGTGTCCGAGGAGCACCAGGGCATCTTCCACTCCGTCAACCTGCTGGACACGGTGTTCCAGGAGGAGAAATTAACCTTCTTCAGTAGTCTGAAAAAAATGAGAATAATAAACGAGAAGCTGATGAATGAAGTCTCAAGTCATCCAAATGATACTGATATGGTGGTGAATAGTGAAGCAGACATAATTGCACTGGAATTTGGAGAAATTTTCAGAACTCTGGAAATGAAAAAGCAGCAATTGATAGAAGATCTTGAAAATCAAAGAAGTAAAAAAGAGAAGGAGTTTCAGATTTGGAAGAAGATGAAGGAAACTCACAAGAAAACCATTGAGAATTTTTTGAAGGACTGTGAAAAGCTTGTACATGAATGTGACCCTCAGCGTTTCCTAGAGGTGGCCTGTGGCTTGAATGCAAGGATGAAGACTCAGCTTGACCTGATGAGTATAGCATCCAGCTATGAAAAACCACCAGAGTATACTCAGAAGAAAATGGATATTAAACCTGTGGTTAATGAAATCTTGGCTTTGAAGCTAGTGCCAGTTAACGTAGACATGGCTAAAGACCTACCTTCTGGAGGAAATCAGAACTCAACGAAAAATACTATAAAGCAATGGCAGGACCAGAAGAATATGCCCAAAATGTTTATTCCAGTAGCAGGACAAGAGGAAGCACTGACAGACGGTGGCAGGATCTGTACTCGCTTAATGTCAATATCAGAAATGTCAGCGTTTCAGAATATGAGTCATGAGGAGCTACGTTATAAATACTACATGGAACGTCAGAAACTTGCTGATGAGTTCAAGACACAAACTTTACCTGCAAATAAGAAACATAAATTTGTGGCTGCTGAGGCTTTGAAGGATAAGTCCTCAGGAATTCCTTCTGTATCTTTACCTACCACAGCAAATAACACAAATGGAGTGAATATGGGAATCCTGCAAAA</w:t>
      </w:r>
      <w:r>
        <w:lastRenderedPageBreak/>
        <w:t>AGAAGGTGGTTTTGATGAGTTAAACTTTTTTGGAACCGGTAATCATAGGATCCCATACACCGCTACTAACTTTTCTGAAAAAAATGGTAACTTAAGCTTAGTTCATGAAAGAGGTTCTGAGGAAACAACCACTCCAGCCTTATCAGAAAACACTAAAGATTTATTAATGAGAGAAAAAATGCCAATGCAGTCATCAGCAGTTACTGTTTCGAATGGAGTGGACACAAATTCTAGCATTCTGGGAGGCGTAGCAGCGTCAGTAGCTGTTACTGTTTCAAATTCAGAATTTTTAGATGTTTCTGCAGAAAGACCTTCTGCTTCACCCTTTGCTTTTGGTGCATGTAGCAACTCACTACCCAGAGTTACTAAAGATGCAGCTACATTTTCTTTTAAAAAGGAAGCCAGTAAATATGTTTTCCCTAAATTTTATCTAGGGAAATGTGATCGTGAAGCTAAAGCAGTTAACCAGGGTGGAAACAAATTCGGAAAACATAGTTCTGTAACTAAAACCACAGTTTCTGATGCTTCAAACAGTTGTAATGTAGAATTAGCAGAAAATAAGAAAACTTGTTTTTCATTTCCCTTTGACCATTCAGAAAGAGATTGTTCTGCAGTATCAGGAGTCAGCAATTCATCCAAGATTTTACCATTATCCTCATTTTCTAACCAATCAGAGAAGCCAGCTGACCAAAATACATTATCTCACATGGTAGAAAATGCATTTTCTCCAAAGAAAACTGTAGAAAATGATACGCTGAAACCATCTGTCTCAGTGGAGCAAAAAGCTAATGCATCAGAATCCATCACAACAGCACCTTGCAGTACTTCAGAAACCGGCATTGCAGCTGGGGTGGATGATGTCTCAGAGTCTTCCCTTCTCCCCAGCACGTGTGTATTTTCCTTCAAAAATAACTGTTTTCAGTTGCCATCACCAGTGTTTTCATTTGGAAGTATTGTTAAAAATACAACTGATTCACTGACTTCCTCCTCCATTTTTTTGTCTAGCAATGGTACTGAAAAAAGTGAACAAGAGAAGATGAAACCTGTTGACAAAACACCTCCAAATCTAGTAAAGTCTGCATCTCCAGAGTGTACAGAGACTGCATCTAGACACAGTCACCCAAAAGATGAAGGTTCTTTTCCAATGGGCTCATCTAAGAAAATAGAAAGTGCAGAAATACTTGCTGATAGTAATTCTTCTTGTAGTCCACTTTTATGTTCAGCTGTCCTTCCTGCTAAAGATGAGAATGCATCATCTGATCACCTGACCATTACTTCAACACAACAGGAAGTAAAGGTAAAAGATCAAGGAAGTATTGCTGAAAACAACTGCTCTATTCCTGGGAGGGAAGATGAACTTAAGTCCAGAATGCTTCAGAATGCAGCTTGTTCTGCTCCGGGCATGTGCAATGATTCAGTTTCAAGAGCTTCTGTACTTACAGTAAATGAGTCTGGAGGAATGCTGAGTGACAGTGATTCTGACACTGAAGCGCTAAGTCAAACGTCTGTGTCTAGTGATACCAGCAGTGTATCAGAATATTTTTCTGTTGCAGAAGACAAGATACCTACTAGAAGAAAATCAGAGGCATGA</w:t>
      </w:r>
    </w:p>
    <w:p w14:paraId="0ADD89E5" w14:textId="77777777" w:rsidR="00F7562A" w:rsidRDefault="00F7562A" w:rsidP="00F7562A"/>
    <w:p w14:paraId="6FFFC1A6" w14:textId="77777777" w:rsidR="00F7562A" w:rsidRDefault="00F7562A" w:rsidP="00F7562A">
      <w:r>
        <w:t>&gt;TRIM62</w:t>
      </w:r>
    </w:p>
    <w:p w14:paraId="41B4E4A2" w14:textId="77777777" w:rsidR="00F7562A" w:rsidRDefault="00F7562A" w:rsidP="00F7562A">
      <w:r>
        <w:t>ATGGCTTGCAGCCTGAAGGACGAGCTGCTGTGCTCCATCTGCCTGAGCATCTACCAGGACCCGGTGAGCTTCGGCTGCGAGCACTACTTCTGCCGGCGGTGCATCACCGAGCACTGGGTGCGCCAGGAGCCCCAGGGTGCCCGCGACTGCCCCGAGTGCCGGCGCACCTTCGCCGAGCCCACCCTGGCGCCCAGCCTCAAGCTGGCCAACATCGTGGAGCGGTACAGCGCCTTCCCTCTGGACGCCATCCTGGGGGCCCAGCGCAGCCCCTTCCCCTGCAAGGACCACGAGAAGGTCAAGCTCTTCTGCCTCACCGACCGCGCCGTCGTCTGCTTCTTCTGCGACGAGCCTGCCGTGCACGAGCAGCACCAGGTCACCAACGTGGACGATGCCTTCGAGGAACTGCAGCGGGAGCTGAAGGAGCAGCTCCAGGGCCTGCAGGAGAGCGAGCGAGGCCACACCGAGGCCCTGCACCTCCTCAAACGGCAGCTGGCAGAGACCAAGTCATCGGCCAAGAGCCTGCGGGCGACCATTGGGGAGGCCTTCGAGCGGCTGCACCGGCTGCTGCGGGAGCGGCAGAAGGCGATGCTGGAGGAACTGGAGGCGGACACGGCGCGGACACTGACCGACATCGAGCAGAAGATCCAGCGCTACAGCCAGCAGCTGCGCAAGGTGCAGGAGGGCAGCCAGATCCTGCAGGAGCGCCTGGCCGAGGCTGACAAGCATGCCTTCCTGGCCGGCGTCGCCTCCTTGTCCGAGAGGCTCAAGGGGAAGATCCACGAGACCAACCTCACCTATGAGGACTTTCCTACCTCCAAGTACATGGGCCCGCTGCAGTACACCATCTGGAAATCTCTCTTCCAGGACATCCACCCGGTGCCGGCGGCGCTGACGCTGGACCCCGGCACAGCCCACCAGCGCCTCATCCTCTCCGACGACTGCACCATTGTGGCTTACGGCAACCTGCACCCGCAGCCGCTGCAGGACTCGCCACGGCGCTTCGACGTGGAGGTGTCGGTGCTGGGCACAGAGGCTTTCGGCGGCGGTGTGCACTACTGGGAGGTGGTGGTGTCTGAGAAGACGCAGTGGATGATCGGGCTGGCGCACGAGGCCGTCACCCGCAAGGGCAGCATCCAGATCCAGCCCAGCCGGGGCTTTTACTGCATCGTCATGCACGATGGGAACCAGTACAGCGCCTGCACCGAGCCCTGGACCCGGCTCAACGTCAAAAGCAAGCTGGAGAAGGTGGGCGTCTTCCTGGACTATGACAAGGGGCTGCTCATCTTCTATAACGCCGACGACATGTCCTGGCTCTACACCTTCCGGGAGAAGTTCCCTGGCAAGCTCTGCTCCTACTTCAGCCCCGGGCAGAGCCACGCCAACGGCAAGAACGTCCAGCCCCTGCGCATCAACAC</w:t>
      </w:r>
    </w:p>
    <w:p w14:paraId="53B3E0E9" w14:textId="77777777" w:rsidR="00F7562A" w:rsidRDefault="00F7562A" w:rsidP="00F7562A"/>
    <w:p w14:paraId="36C81E1E" w14:textId="77777777" w:rsidR="00F7562A" w:rsidRDefault="00F7562A" w:rsidP="00F7562A">
      <w:r>
        <w:t>&gt;TRIM63</w:t>
      </w:r>
    </w:p>
    <w:p w14:paraId="363825B6" w14:textId="77777777" w:rsidR="00F7562A" w:rsidRDefault="00F7562A" w:rsidP="00F7562A">
      <w:r>
        <w:t>ATGGGCTGCCATGTGCATTTTGGGGTGCAGAGAAGCCCTGTGTGCAGAGGGGGCCGCACACACCGAGCATGGTGCTGCCATCCACCCAGAAAGCCCCCCACCCACCCTATTTGTGCTCAGCACCCCAAAAGCGCTCACATTTTATGGGTACAAACACAGATGCTCCACACAAACCACTCTACCAGCTTGGTGTTGCCCATTCCTCACCCTAAACCCCCCGTAGGACCGAGTTCCACCTTATACCCCCCCACGGGGCCCCGCTGCCCCCCAGCACGGGCGGCCGGGCCACGCGGACAGCCTGTCCCCAGCTTGTTTACCGCCGGCCTTGCGCCCCGATTGTCACCGCCATGTGACAGGTGGCAGCGCCTCGCCGGACACCCGAGCCGCCCGGCAGATTTTTGGGCTCCACGTGACGCCGAGCGAGTGATAAAAAGCCGCGCGAGGGGCGCCAGCGGCAGAAGCGGGGGCTGCTCCGACGAGGTGCCATATAGGATGGATTTCCAGCCCAGCATCCTGCGGGATGGCAGCCCCATGGAGAGCCTGGAAAAGCAGCTGCTCTGCCCCATCTGCCTGGAGATGTTCAGCAAGCCCGTGGTGATCCTGCCCTGCCAGCACAACCTCTGCCGCAAGTGCGCCAACGACGTCTTCCAGGCTGCCAACCCCTGCTGGCAGAGCCGGGGCAGCATCATCCCGGGGGGCCGGTTCCGATGCCCCTCATGCCGCCACGAGGTGCTGCTGGACCGCCACGGCGTCTACGGGCTGCAGAGGAACCTGCTGGTGGAGAACATCATCGACATCTACAAGCAGGAGTGCTCCAGCAGGCCCATGAAGAAGGGGGAGCACCCCATGTGCAAGGAGCACGAGGACGAGCGGATCAACATCTACTGCGTCACCTGCGAGGTCCCCACCTGCTCCATGTGCAAGGTCTTCGGGGCCCACAAGGACTGCGAAGTCGCCCCTCTGCAGAGCGTCTTCCAGGGCCAGAAGAGCGAGCTCAACAACTGCATCTCCATGCTGGTGGCGGGCAACGACCGGATCCAGACCATCATCTCCCAGCTGGAGGACTCCTGCCGCAGCACCGAGGAGAACAGCGAGGCAGCCAAGCGGGAGCTGTGCGCCCGTTTCGACACCTTCGTGGCGCTGCTGGAGGAGAAGAAGACGGAGCTGCTGGGGCGCATCAGCCGCGAGCAGGAGGACAAGACGGGCTTCGTGCAGGGCCTCATCCACAAGTACAAGGAGCAGCTGGAGAAATCCAGCCGGCTGGTGGAGACGGCCATCCAGGCCATGGAGGAGACCGGGGAGGCCACCTTCCTCATGAACGCCAAGCAGCTCATTAAAACGATCGTGGAGGCCTCGAAGGGCGGCAGGCTGGAGAAAATCGAGCAAGGCTACGAGAGCATGGACGCCTTCTCGGTGAGCCTGGACCACCTCGCCGACGCCGTCCGCGCCTTGGACTTCGAAGCAGATGAGGAGGATGAGGAGTTCTATGAGGAGGTGGAGGAAGAGACAGAAGGGGACTCAGCGCCCGGGAGGATGGTGACAGCCCCCCAGTAG</w:t>
      </w:r>
    </w:p>
    <w:p w14:paraId="230B9587" w14:textId="77777777" w:rsidR="00F7562A" w:rsidRDefault="00F7562A" w:rsidP="00F7562A"/>
    <w:p w14:paraId="0E7430CA" w14:textId="77777777" w:rsidR="00F7562A" w:rsidRDefault="00F7562A" w:rsidP="00F7562A">
      <w:r>
        <w:t>&gt;TRIM65</w:t>
      </w:r>
    </w:p>
    <w:p w14:paraId="1A807992" w14:textId="77777777" w:rsidR="00F7562A" w:rsidRDefault="00F7562A" w:rsidP="00F7562A">
      <w:r>
        <w:t>ATGCCAGGAAGCTCCTTCCAAAAAAAAAAGAGTGAAATTAAATACAGAGGAACGTGTATCCATGGGAACACGCTTGCTTCGGATGCCGTTAGCCTCTGCCATGTGTCTCCCCGTGCTGTCACCATGGCACTTTCTCCTCCCGCAGCGCCCTGCTGCTCCCAGGGGGGCACAGGGCAGAGCCCGCATGGCCGAGGGGCGAGCGACCCCCCACTGGGTGTCCCTTTAAGGGTGCACCTGGCTCGGAGCCCTGACCCGCCTCTGAGCTCGGCGTCACCCAGCTCTTCCTCCTTCCCCAGCGGGGTTTCTGTTTCTCCAGCTTCTTTCCCTCGCTGCCCCGATCCCTGGCACGAGATGGCTTTGTCCATCTCGCCCAAGCTGGAGGAGAAGCTGGTGTGCTCCATCTGCCTGGAGCTCTTCAAGGTGCCCATCACCTTGCCCTGCGGCCACAACTTCTGCAAGCGCTGCATCAGCGACCACCAAGGCAAGCAGGAGCAGGCGGCCGCCGGGGCCAAGCAGGGCTTCTCGTGCCCCGAGTGCCGCCAGAGCTGCGCGCCGCAGCTGGAGCTGAAGAAGAACGTCACCCTGAGCAAAGTGCTGGAGCTGGTGCGGGCGAGCAAGACGGGGGTGAAGCAGTGCGAGGTGACCCCCGGCGGGCTGTGCCCGCGGCACGGGAGACCGCTGGAGCTGTACTGCGAGGACGAGCAGCGGTGCATCTGCTGCGTCTGCACCGTGCAGCAGTGCCAGCGGCACCGGCGGGCGCTCCTCGAGGACGTGCACTCCAGGAAGCAGGCCCTCCTGGAAAAGTCTGTGAAAGAAGCCCAGGAGGAGTCGGAGAAGATCGAGCGGGCGCTGCAGGAGCTGGAGGAGCGAACGCAGAGCATCAAGGACTCCTCCGAGGGGCTCAGATCGGTGATCCTGGGCAAATTCGCCCACCTGGAGAAAAGCCTGCAGGCTTTCCAGTGCCAGATGGTGGCCAAGGTCGAGCAAGAGCTGTCGGCGGCGCTGAGACGCGTGGAGGAGAACTCCAACACCCTGAAGGGGCACCTGGACACCCTCAGACAGCACCAGGAGCAGGCACGGGACCTGCTGGTCTCCACCACAGACCACAGGACCTTCCTCGAGGAATTCCCCCTGCTCCCAGCCTGGGAGAGCCTGGCGGTGCCACCCCCGGTGCAGTTCGATGCGGCCGGCGTGGTGGAGCCCCTCAGCGAGATCCTCGCCGGCATCTCCCGGCTCCTGCTGGAGGATTTGCCCGGCGCCGTGGCCCCCAAATCCCCTGACCCC</w:t>
      </w:r>
      <w:r>
        <w:lastRenderedPageBreak/>
        <w:t>ATTGTCCCAGGCCCGGTGCAGCCCAAGGGGACAGAGATGAAGGTGGCGACCCCTCTTCCCAAGTGCCAGATCCGAGCTGAGTTTCTGAAGGACCACCGCAACCTCACCTTCGATCCTGACACGGCCAACAAGTACCTGGAGCTGTCCAAGGGCCAGCGGCGAGCCCGGCACGGCACCGGCGCCGCAGGCGGGTGGCAGGAGCGGGGCAGCCCCTTCGAGCCCTGGCAGGTGCTGTGTGAGCAGGGCTACGGGCAGGGCTGCCACTACTGGGAGGTGGCCATCTCCAGCCACTCCGTCATCCTGGGGGCCACGTACCGCAGCCTCCCCCAGCGGCAGCCGCCGGGCCACAAGTTCAGCATCGGGCTGGACGGGGGCTCGTGGGGGCTGCAGGTGCGGGAGGACGGCTACCTGGCCTGGCACAAGGGCCGGGAGGAGAAAATCCAGGAGAGGCTTTACACCCAGCTGGGGGTCCGCCTGGATTACGGCCGGGGGCTGCTTTCGTTCTACGGGCTCGGGGAGGAGACGCGGCTCATCCACTGCTTCCACGCCGTCTTCACCGAGCCGCTCTACCCCGTCTTCTGGCTCTGCGAGGGCCGCGCCGTCACGCTGGGCCGCAGGGATCAGCCCCAGCCGGCTCCCCAAGCACCATCATCGGGGCAGGATGGGGTGCAGTGA</w:t>
      </w:r>
    </w:p>
    <w:p w14:paraId="4DC494C1" w14:textId="77777777" w:rsidR="00F7562A" w:rsidRDefault="00F7562A" w:rsidP="00F7562A"/>
    <w:p w14:paraId="098B8B3B" w14:textId="77777777" w:rsidR="00F7562A" w:rsidRDefault="00F7562A" w:rsidP="00F7562A">
      <w:r>
        <w:t>&gt;TRIM66</w:t>
      </w:r>
    </w:p>
    <w:p w14:paraId="4969051D" w14:textId="77777777" w:rsidR="00F7562A" w:rsidRDefault="00F7562A" w:rsidP="00F7562A">
      <w:r>
        <w:t>ATGAGCCATTTTGTGACTCTCCACGTTTTTGATGTCAAATTTCAGCCAACAGCAGTGGGGACTCTGGATCTGCTGAGGAATTGCTTGGTATGCAAACGGGATCTGGGCATGAGAGACCCCAGAATGCTACCTTGCCTTCATTCCTTCTGTAAGGACTGTCTTCCAGGTCTGATTCAAGGATATAGCTGTATTCCCACTGGATATGAAGTTCTATATGAAGGTATCCTTTCCTGCCCTGTGTGTAAACAGACCTGCTTTGCAAGAGATGTAGTTGAGAATTTCTTTCTCAAGGACTTTCACACTGATAAGTCAGCTATGGCAAAGAGCTGCTCCATGTGTAAAGAGAAGAAACCTGCTCACAGTCTCTGCACGAGCTGCAATAAGTGGTTGTGCAGCACATGTACAGAGGAACACAGACATGGCAATGAAACTGGAGACCGCTTCCTGTCTGTATCCCTGAAGGGCTGCACAGCAACTGAAGACGAGGCAAGTGAATTTTCCTTATTTTGTCCAATGCATGCTCAAGAGCCACTCAAGTTGTTCTGTGAGACCTGTGATATCCTTACATGCCACAGCTGCCTTCTGACAGAGCATAAGGAACACAGGTTCAGACATCTTGATGAAGCTTTGCAAAATCAGAGAGCTATCCTGAAAAATGTCATAGCTAAAGTGGAAGAGAAAAAAAATGGAATTCAGGTTTCAGCTAAACAGATTGAAGACAGGTTGCTTGAAGTAAAACACTTATACAAAAAAGTAGAAAATCAAATAAAAATGGCCAAGATGGTTTTGATAAATGAAATCAATAAACGAACAAACATCCTTCTTGAACAACTTGAAAAAATCACAAGTGAAAGGAAGCAGAAATTGGAGCAGCAACTGCAAGGTGTTGTGGTTTTAAGCAGACAGGTTGAACATGTGCAGAACTTCACCAGTTGGGCAGTGTGCAGTAAAAACAGCATCCCATTTCTCTTCAGTAAAGAACTGATTGTATTTCAGATCCAGCGCTTGTTAGAGACAAATTGTAACACAGACGTAGGCCCTCCACTGAAGATCAGATTTACTTGGGATCCATCCTACTGGACTAAACAGCTGTCCAATTTTGGAGCTTTCACTATGGAAGGTGGACACATTTCTCATTCAGATGTGCTACTCTATGGAAATGTACAAGGATTACAGACATCCTTGTATCACGGACACTATTCCCCAGCATCACAGCTGGAGCCTGTGAATAGCCAGCCACATCAGCTTCCACCTGCAGTTCAGTGTCCTATGCCCATGTGTTGCTCACACTGCCTCAGTGTCCCTCATCCAAACAAAGCTCAGCCTTCTCACCAAAACATAAACCGCCACCAAAATTTTCAACATCCCGAACTGCATCAGCAGCAGTTTCCTCTGCAGTACAGCATGCAGCAGCGTGACAAAGAGCAAAGGGATGTTCCCCCGCCTCTGAAGTTAACACAGCCTAGGCTGGAGCAACAGTCACGACCAGAGTCAGAGAATACATCAGGGAAGATGGGAAAGCATTTACCACCCCAGCAGCTGCAGCAGACTGCACCTCTGGGTTATGCTGTTGTATCACATGAGGCTCAGCAAGTTCACACAAGCCATCCACAGTCATTCCGCACACAGACTGCTTTGCAAACATCAACTGTGCAAGTGCAGCTTGGCCATCTTCAGAAGATAAAGTCTAACCACTTGCAGCAGCCACCACAGCAGCAGCAGCTGCCTCCAGCATCGCCACTGTCAGGTCAGAATGAGAACACCCACAAACAAGTCATCCAGCAGAGCCTGGACATAATGCACCACCAGTTTGAACTGGAGGAAATGAAAAAGGATCTGGAGCTTCTTCTCCAGGCCCAGGGACAGTCCAGCTTCCAGCTGAACCAACCCAAGCCAGCTCAGCATGTTCAACAAACCATAGTTGGTCAGATCAATTACATAGTGAGGCAGCCAGCCCCGGTTCAGCAGCAAATCCAAGACGAATCTCCAGTCTGTGAGAGTTCCCCTGAACTCGATGTCCAGAAGCCTGTAGTTCCTCTTGACAGAAGTGATATTCCCTCCCTGTCACAGTCATTAGATGAAGAAGCCAGTGTCAGCAGCCACTCCCCTGAGTCAACATTGCAACAATCAGCTTACAACCCAGTGAGAAAGCGTTCAGCATCATTAAGCATTGTGGGCTTTTCAAACGATTTAGAAATGGAACTACCTTCAACAAGGTTATCCAGGTCCGCTGATCCACAGATACAAGATGTGGCTGCTGTAGCACTTGGTTCATCCCCGAACACCCGTTGTGACTGTGATACTCCACCAGAACCAGTACCCAGCTACAGCTTAGTACTGGGCAGAGCTCCAGGCGACTTGAGCCCTGGCCTTGCACCAGGTGATACGCTCCAGAGCAGCGCTAAGTGCAAGCTGGAAAATGAAGACTTGAATACTGTGGATCATCCTCTAGAAAACAGCATGGCCTCTGATGGGCA</w:t>
      </w:r>
      <w:r>
        <w:lastRenderedPageBreak/>
        <w:t>AGATGTAGTAAATGAATTAAGTCTTTCTATGCAAAAAGTGCTGGAAGAACCTATTAATCTTTCGGTCAAAAAATCTCAGCGTTGTACTTCTCCTTCTGAAGTGCTCAGCAACAATTCTTCCCTGCCTGTGAATGACAGAATGAGACAACTTAGAAATGAAGAAGATTCCAATAACTGTGAAAAGGAACATTTAGAAATGGATATGAAAAGCAATCAGGATGTCAGATCTGGCCCTAGAGAGCTGAAGATTCCTTATGTGAGACTGGAACGTCTGAAGATACATGCATCAGAATCTGGGGAGCTCCCAGTTTTTAAGCTCCAGCCACAGGATAGTGAGCAGGAGGGCAGTTTCCTCCTGATAATTGAATGTGGGACCCAGTCTTCAAGTATGGCTATAAGAATAAATAAAGATGGTCCACCTGAAGGACTGAAATGCAAAGAGGAGAGCATGGAAGACAGAAAATTTGTTATAACCCAGGCTGAAGGACAGATACAATCTCCTCCTGTAGATACTCTACCTTCTGATCAGAAGTTCAGTAATGGTACCTCCCTCACGATGAAAAAATCTCCAGTCACTCAGGAAGTCAATACAATAGAGAATGAAGATTTCTGCGCTGTGTGTCTTAATGGAGGAGAACTGTTGTGTTGTGATCACTGCCCCAAGGTCTTCCATCTCTCCTGCCATGTTCCAGCCCTCCTCAGCTTTCCAGTGGGCGAATGGGTGTGTACGCTTTGCCGTAATCCAGTGAAGCCAGAGGTAGAATATGACTGTGAAAACACACGCTACGGCCACAGTTACAATGCACAGTATGGCCTTGATGATTATGATCAGAAGAAGTGTGAAAAGCTGGTGCTTTCCCTGTTCTGCAGTAGTCTGAGCCTCCCATTCCATGAACCCGTCAGCCCTCTGGCTCGACATTATTATCAGATCATAAAAAGGCCAATGGATTTGTCAATCATACGAAAAAAGCTGCAAAAAAAGGACAAGTTCCACTATTCTGCACCTGAGGAACTTGTGACTGATGTGCGTCTCATGTTTTGGAACTGTGCAAAGTTCAATTATCCAGATTCAGAGGTTGCTGAGGCTGGACGATGCTTAGATGTATTCTTTGAGAGCAAACTGAAGGAGATCTATCCAGATAGGCACTTTCCTTCAATGCAACAGGATGACTCTGATTCTGAAGAGGTGGAGAGCCAGAATAGCAAAATGCCCCCCCAAGATTTTCAGTGGCCATCGTATGGACAGGAGTGCATTCAGCCTAAAAGGAGACGGCGCCATGCTGTAAGATTGCAAAAACAAAAGCATTTGGTTGCTAAGTGGCCACCCTGCTAA</w:t>
      </w:r>
    </w:p>
    <w:p w14:paraId="5CF60997" w14:textId="77777777" w:rsidR="00F7562A" w:rsidRDefault="00F7562A" w:rsidP="00F7562A"/>
    <w:p w14:paraId="65DAE0D0" w14:textId="77777777" w:rsidR="00F7562A" w:rsidRDefault="00F7562A" w:rsidP="00F7562A">
      <w:r>
        <w:t>&gt;TRIM67</w:t>
      </w:r>
    </w:p>
    <w:p w14:paraId="18EF682D" w14:textId="77777777" w:rsidR="00F7562A" w:rsidRDefault="00F7562A" w:rsidP="00F7562A">
      <w:r>
        <w:t>ATGGAAGAGGAGCTGAAGTGCCCGGTGTGCGGCTCGCTCTTCAGGGAGCCCATCATCCTGCCCTGCTCGCACAATGTCTGCCTGCCCTGCGCCCGCACCATCGCCGTGCAGACCCCGGAGAGCGAGCAGCACCTGCCGGCCCTGCTCCACCCGCGGGGCACCGCCGCTCCGGCCCCGACCCCAACAACAACAACGACAACCCCGGGGCCGCCCGGGGGCTCCGCCGCCCCCTTGGACCCGGAGTGCTCGGCGGGCGGCGGCGGGGACCACGCGGACAAGCTGAGCCTGCACAGCGAGACCGACAGCGGCTACGGCTCCTACACGCCCAGCCTCAAGTCCCCCAACGGCGTGCGGGTGCTGCCGCTGGTGCCCGCACCCCCGGGGGGAGCAGCAGCAGCAGCAGCTCCGCGGGGCGCCGTCCCCAGCCCCAGCCCCATCCCCGGCCCCGTGGGCTCGTCCCTCACCTGCCCGCAGTGCCACCGGAGCGCCTCGCTGGAGCAGCGCGGCCTCCGCGGCTTCCAGCGCAACCGGCTGCTGGAGGCCATCGTGCAGCGCTACCGCCAGGGCCGCACGGCCAGGTGCCAGCTGTGCGACCGCAGCCCGGCCGAGCCGGCGGCCGTGCTGTGCGAGCAGTGCGAGGTGCTGTACTGCGCCGCCTGCCAGCTCCGCTGCCACCCGGCCCGCGGGCCCTTCGCCAAGCACCGCCTGGCGCCGCCGCCCGGCCAGCCCGGACCCCCCCCCGGGGCCGAAGGGAAAGGGGCGGGCGGCGGGCGCAAGCCGGCGACGTGCGCCGAGCATGAGCTGGAGCAGTACAGCATGTACTGCCTGAGCTGCCGCAGCCCCGTCTGCTACCAGTGCCTGGAGGACGGCCGGCACGGCAAGCACGACGTCAAGGCCCTGGGAGCCATGTGGAAGCAGCACAAGGCACAGCTCTCTCAGGCTTTAAATGGTGTTTCAGATAAAGCAAAAGAAGCTAAAGAATTTTTGGTTCAGCTGAAAAATCTATTGCAGCAGATACAGGAGAATGGGTTGGATTACGAAGCCTGTCTCGTTGCTCAGTGCGATGCCCTGGTCGATGCGTTAACACGACAAAAGGCCAAACTGCTCACAAAAGTTACCAAGGAACGTGAGCACAAACTAAAAGTTGTTTGGGACCAGATAAATCACTGTACGCTGAAGCTACGTCAGTCAACAGGGCTTATGGAGTACTGCCTAGAAGTTATCAAAGAAAATGATCCCTCTGGGTTCTTTCAGATTTCAGATGCTTTAATCAAACGTGTTCAGGTATCCCAGGAACAATGGGTCAAAGGAGCCTTGGAGCCAAAAGTGTCTGCTGAGTTTGACCTGACATTGGATAGCGAACCTTTACTGGAGGCGATTCACCATTTGGATTTTATTCAGATGAAATTGCCACCCGTCCCATTACTGCAGCTGGAGAAGTGTTGCACCAGAAACAACAGTGTGACATTGGCCTGGAGGATGCCACCTTTGAGCCACAACCCGGTGGAGGGTTATATCTTGGAACTTGATGATGGAGATGGTGGCCAATTCCGAGAAGTATATGTTGGCAAGGAGACTCTCTGCACTATTGATGGCCTTCATTTCAACAGCACCTATAATGCAAGAGTCAAAGCTTTTAATTCATCGGGAGTTGGTCCTTACAGCAAGACAGTTATCTTACAGACATCTGATGTGGCGTGGTTCACCTTCGACCCCTCCTCAGCTCACAGGGACATCGTGCTGTCAAAT</w:t>
      </w:r>
      <w:r>
        <w:lastRenderedPageBreak/>
        <w:t>GACAACCAGACGGCCACCTGCAGCAGCTACGATGACCGGGTTGTTCTGGGCACGGCTGCCTTCTCCAAGGGCGTGCATTACTGGGAACTGCACGTGGACCGCTATGACAACCATCCTGATCCAGCCTTTGGCATTGCCAGGATTAATGTCGTCAAGGACATGATGCTGGGCAAGGACGACAAGGCTTGGGCCATGTACGTTGACAACAACCGCAGCTGGTTCATGCACTGCAACTCTCACACCAACCGGACTGAAGGAGGAGTCTCTAAAGGTGCCACCGTTGGTGTTCTGCTGGATCTGAACAAGCACAACCTGACCTTCTATATAAATGGGCAGCAGCAAGGACCTCCAGCTTTTGAAAACATTGAGGGTGTCTTCATGCCTGCACTGAGCCTCAATCGAAACGTCCAGGTGACACTGCAGACAGGACTGGAGGTGCCACAATGTGTAAAGCAGCCAAAGTTGCCCAGCAACTAA</w:t>
      </w:r>
    </w:p>
    <w:p w14:paraId="337C4D4E" w14:textId="77777777" w:rsidR="00F7562A" w:rsidRDefault="00F7562A" w:rsidP="00F7562A"/>
    <w:p w14:paraId="42AE83B3" w14:textId="77777777" w:rsidR="00F7562A" w:rsidRDefault="00F7562A" w:rsidP="00F7562A">
      <w:r>
        <w:t>&gt;TRIM71</w:t>
      </w:r>
    </w:p>
    <w:p w14:paraId="26B69C31" w14:textId="3BFF461D" w:rsidR="00F7562A" w:rsidRDefault="00F7562A" w:rsidP="00F7562A">
      <w:r>
        <w:t>ATGGCTTCGTTCCCGGAGGCCGACTTCCAGATCTGCCCGCTGTGCAAGGAGATGTGCGGCTCGCCGGCTCCCCTCTCCTCCAACTCCTCCACCTCGTCGTCTTCCTCGCAGACCTCCAGCTCCTCCGGGGGGGTGGAGGAGGAGGCGGCGGGCGGCGGCTCCTCGTCCTGCGGGGGGGGCCCTCCGAGGCGGCTGCACGTCCTGCCCTGCCTGCACGCCTTCTGCCGCCAGTGCCTGGAGGCGCAGCGGCACCCCGGCGCGGGGGACGCGCTCAAGCTGCGCTGCCCCATCTGCGACCAGAAGGTGGTGATCTCGGAGCCGTCGGGCATGGACGCGCTGCCCTCCTCCAACTTCCTCCTCAGCAACCTGCTGGACGTCGTGGTGGTGGCGGCGGCCGCCGACGAGCACAAGAACGGCCGCCCCGTCGCCCCCGGCCCCTCCGCCGCCGGCTCGGCCCCGGGGGTGGGCGGCGGCAACAACCGGCACCACGGCCGCCCCCCGCCGCACCGCTCGGCTCCGCCGGGCTCCTCGCCCGCCGCCGCCGTCTCCTCGTCGTCGTCCTCCTCCTCCTCGTCGTCCGCGGCGCCTTCCTCGACGTCCTCGTCCTCCTCCTCGTCGTCGGGGGGCGGCGGCGGCTCCTCCACGGCCGCGCTGCTGCTGCGGCGGCCGCACAGCCGGCAGGGCGAGCCCCGCTGCAGCTCCTGCGACGAGGGCAACGCCGCCAGCTCCCGCTGCCTCGACTGCCAGGAGCACCTGTGCGACAACTGCGTGCGGGCTCACCAGCGGGTCCGCCTCACCAAGGACCACTTCATCGAGCGCTTCGCCGCCGGGCCGCCCCCCTCCGCTGCTGCTGCTGCCGCCGGGCCGGCTGCGCCGCTCGCCCTCAGCCCGCCCTACCCCGCCTCGCCCTACAACATCCTCTCCGTCTTCCCCGACCGGGCCAGCTACTGCCAGCACCACGACGATGAGGTACTGCATTTCTACTGTGATACTTGCTCTGTCCCCATATGTCGGGAATGTACCATGGGACGACATGTGGGTCACAGCTTTATCTACCTCCAAGATGCTCTTCAGGACTCCAGGACTCTTACCATCCAGCTCCTGGCGGATGCTCAGCAAGGACGACAGGCTATTCAGTTGAGTATTGAACAGGCCCAAGCGGTGGCAGAGCAAGTTGAGATGAAAGCTAAGGTGGTACAGTCTGAAGTCAAAGCAGTGACAACTAGACACAAGAAGGCCTTGGAAGAGCGGGAGTGCGAGCTGCTCTGGAAGGTGGAAAAGATTCGTCAAGTCAAGGCTAAGTCACTCTACCTGCAAGTTGAAAAGTTACGTCAGAACCTAAATAAGCTGGACAACACCATTAGTGCTGTTCAGCAGGTCCTGGAGGAAGGTCGTACCATGGATATTCTTCTGGCCCGGGACCGTATGCTGGCTCAGGTGCAGGAGCTGAAGAATGTGAGGGGCCTTCTCCAGCCCCAGGAGGATGACAGGATCATGTTCACACCCCCTGACCAGGCCTTGTATATGGCCATTAAATCCATGGGCTTTGTTAGCAGTGGAGCTTTTGCTCCTCTGACCAAAGCCACTGGGGAAGGCCTCAAGCGTGCGCTGCAGGGCAAAGTGGCCTCTTTCACAGTGATAGGCTATGACCACGACGGTGAGCCTCGCCTTTCAGGAGGCGACATGATCTCTGCAGTGGTGATGGGTCCAGATGGAAACCTTTTTGGGGCAGATGTCAGTGATCAACAGAACGGGACCTACCTGGTCAGCTACCGTCCACAGCTAGAGGGAGAGCACCTGGTGTCTGTGATGATGTGCAACCAACACATTGAGAACAGTCCCTTCAAAGTCATGGTGAAATCTGGGCGCAGCTACATTGGTATCGGGCTGCCTGGGCTCTCGTTTGGCAGCGAGGGAGATAGCGACGGCAAGCTCTGCCGCCCCTGGGGGGTTAGCGTAGACAAAGAAGGCTACATCATTGTGGCTGACCGCAGCAATAACCGCATCCAGGTGTTCAAGCCCTGCGGGACTTTCCACCACAAGTTCGGCACGCTGGGCTCCCGGCCCGGCCAGTTCGATCGTCCCGCTGGTGTGGCCTGTGACATCTCGCGTAGGATCGTCGTGGCTGACAAGGACAATCATCGCATCCAGATCTTCACCTTCGAAGGGCAGTTCATTCTGAAGTTTGGGGAGAAAGGAACGAAGAATGGGCAATTCAATTACCCGTGGGATGTGGCCGTCAACGCAGAGGGCAAAATCCTGGTCTCTGACACGAGGAACCATCGCGTTCAGCTGTTCGGGCCCGATGGAGCGTTTCTTAACAAGTATGGCTTTGAAGGGGCACTCTGGAAGCACTTTGATTCCCCCAGAGGTGTGACTTTCAATCACGAGGGCCACTTGGTCGTGACAGACTTCAACAACCATCGCCTGCTGGTCATCCACGCCGATTGCCAGTCAGCACGCTTCCTGGGCTCGGAGGGCAGTGGCAACGGGCAGTTCCTGCGCCCGCAGGGAGTGGCAGTGGATCAAGAGGGGCGCATCATTGTGGCCGATTCCAGGAACCACCGGGTGCAGATATTTGAGTCCAATGGTAGC</w:t>
      </w:r>
      <w:r>
        <w:lastRenderedPageBreak/>
        <w:t>TTTTTATGCAAGTTTGGCACTCAGGGAAGCGGCTTTGGTCAGATGGACCGTCCTTCAGGTATAGCCGTCACCCCTGATGGCATGATTGTTGTGGTCGACTTTGGAAACAATCGAATTCTCGTCTTCTAA</w:t>
      </w:r>
    </w:p>
    <w:sectPr w:rsidR="00F756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2A"/>
    <w:rsid w:val="00F7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8A80E"/>
  <w15:chartTrackingRefBased/>
  <w15:docId w15:val="{ADCDB993-3EF1-4304-9427-72B00C31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7</Pages>
  <Words>13817</Words>
  <Characters>90778</Characters>
  <Application>Microsoft Office Word</Application>
  <DocSecurity>0</DocSecurity>
  <Lines>1712</Lines>
  <Paragraphs>1494</Paragraphs>
  <ScaleCrop>false</ScaleCrop>
  <Company/>
  <LinksUpToDate>false</LinksUpToDate>
  <CharactersWithSpaces>10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ampbell</dc:creator>
  <cp:keywords/>
  <dc:description/>
  <cp:lastModifiedBy>Lee Campbell</cp:lastModifiedBy>
  <cp:revision>1</cp:revision>
  <dcterms:created xsi:type="dcterms:W3CDTF">2023-05-09T20:59:00Z</dcterms:created>
  <dcterms:modified xsi:type="dcterms:W3CDTF">2023-05-09T21:00:00Z</dcterms:modified>
</cp:coreProperties>
</file>